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EB932B" w14:textId="7F8137C5" w:rsidR="002E53BD" w:rsidRDefault="002E53BD" w:rsidP="002E53BD">
      <w:r>
        <w:t>Supplementa</w:t>
      </w:r>
      <w:r w:rsidR="008C3AEF">
        <w:t>ry</w:t>
      </w:r>
      <w:r w:rsidR="005C0086">
        <w:t xml:space="preserve"> Table 1</w:t>
      </w:r>
    </w:p>
    <w:p w14:paraId="0479B0F7" w14:textId="77777777" w:rsidR="002E53BD" w:rsidRDefault="002E53BD" w:rsidP="002E53BD"/>
    <w:tbl>
      <w:tblPr>
        <w:tblW w:w="138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86" w:type="dxa"/>
          <w:right w:w="86" w:type="dxa"/>
        </w:tblCellMar>
        <w:tblLook w:val="04A0" w:firstRow="1" w:lastRow="0" w:firstColumn="1" w:lastColumn="0" w:noHBand="0" w:noVBand="1"/>
      </w:tblPr>
      <w:tblGrid>
        <w:gridCol w:w="1946"/>
        <w:gridCol w:w="1704"/>
        <w:gridCol w:w="1704"/>
        <w:gridCol w:w="1704"/>
        <w:gridCol w:w="1704"/>
        <w:gridCol w:w="1704"/>
        <w:gridCol w:w="1701"/>
        <w:gridCol w:w="1667"/>
      </w:tblGrid>
      <w:tr w:rsidR="002E53BD" w:rsidRPr="008E1DEC" w14:paraId="7A4CDB50" w14:textId="77777777">
        <w:trPr>
          <w:trHeight w:val="1366"/>
        </w:trPr>
        <w:tc>
          <w:tcPr>
            <w:tcW w:w="1946" w:type="dxa"/>
            <w:textDirection w:val="btLr"/>
            <w:vAlign w:val="center"/>
            <w:hideMark/>
          </w:tcPr>
          <w:p w14:paraId="4B86AD20" w14:textId="77777777" w:rsidR="002E53BD" w:rsidRPr="008E1DEC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1D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4" w:type="dxa"/>
            <w:vAlign w:val="center"/>
          </w:tcPr>
          <w:p w14:paraId="08AC83B6" w14:textId="31FB9395" w:rsidR="002E53BD" w:rsidRPr="00582B9E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82B9E">
              <w:rPr>
                <w:rFonts w:ascii="Calibri" w:eastAsia="Times New Roman" w:hAnsi="Calibri" w:cs="Calibri"/>
                <w:color w:val="000000"/>
              </w:rPr>
              <w:t>Dengu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19223D">
              <w:rPr>
                <w:rFonts w:ascii="Calibri" w:eastAsia="Times New Roman" w:hAnsi="Calibri" w:cs="Calibri"/>
                <w:color w:val="000000"/>
              </w:rPr>
              <w:t>Virus (DENV)</w:t>
            </w:r>
          </w:p>
        </w:tc>
        <w:tc>
          <w:tcPr>
            <w:tcW w:w="1704" w:type="dxa"/>
            <w:vAlign w:val="center"/>
          </w:tcPr>
          <w:p w14:paraId="5D45A3D9" w14:textId="77777777" w:rsidR="002E53BD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82B9E">
              <w:rPr>
                <w:rFonts w:ascii="Calibri" w:eastAsia="Times New Roman" w:hAnsi="Calibri" w:cs="Calibri"/>
                <w:color w:val="000000"/>
              </w:rPr>
              <w:t>Lassa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  <w:p w14:paraId="53ABA7A7" w14:textId="77777777" w:rsidR="002E53BD" w:rsidRPr="00582B9E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Virus (LASV)</w:t>
            </w:r>
          </w:p>
        </w:tc>
        <w:tc>
          <w:tcPr>
            <w:tcW w:w="1704" w:type="dxa"/>
            <w:vAlign w:val="center"/>
          </w:tcPr>
          <w:p w14:paraId="7B4B9A1D" w14:textId="77777777" w:rsidR="002E53BD" w:rsidRPr="00582B9E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82B9E">
              <w:rPr>
                <w:rFonts w:ascii="Calibri" w:eastAsia="Times New Roman" w:hAnsi="Calibri" w:cs="Calibri"/>
                <w:color w:val="000000"/>
              </w:rPr>
              <w:t>Marburg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Virus (MARV)</w:t>
            </w:r>
          </w:p>
        </w:tc>
        <w:tc>
          <w:tcPr>
            <w:tcW w:w="1704" w:type="dxa"/>
            <w:vAlign w:val="center"/>
          </w:tcPr>
          <w:p w14:paraId="1E6452AF" w14:textId="77777777" w:rsidR="002E53BD" w:rsidRPr="00582B9E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82B9E">
              <w:rPr>
                <w:rFonts w:ascii="Calibri" w:eastAsia="Times New Roman" w:hAnsi="Calibri" w:cs="Calibri"/>
                <w:color w:val="000000"/>
              </w:rPr>
              <w:t>Nipah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Virus (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NiV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) </w:t>
            </w:r>
          </w:p>
        </w:tc>
        <w:tc>
          <w:tcPr>
            <w:tcW w:w="1704" w:type="dxa"/>
            <w:vAlign w:val="center"/>
            <w:hideMark/>
          </w:tcPr>
          <w:p w14:paraId="09C4B8B4" w14:textId="77777777" w:rsidR="002E53BD" w:rsidRPr="008E1DEC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2B9E">
              <w:rPr>
                <w:rFonts w:ascii="Calibri" w:eastAsia="Times New Roman" w:hAnsi="Calibri" w:cs="Calibri"/>
                <w:color w:val="000000"/>
              </w:rPr>
              <w:t>Pandemic Influenza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Viruses</w:t>
            </w:r>
          </w:p>
        </w:tc>
        <w:tc>
          <w:tcPr>
            <w:tcW w:w="1701" w:type="dxa"/>
            <w:vAlign w:val="center"/>
            <w:hideMark/>
          </w:tcPr>
          <w:p w14:paraId="5AEE7C8C" w14:textId="77777777" w:rsidR="002E53BD" w:rsidRPr="008E1DEC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2B9E">
              <w:rPr>
                <w:rFonts w:ascii="Calibri" w:eastAsia="Times New Roman" w:hAnsi="Calibri" w:cs="Calibri"/>
                <w:color w:val="000000"/>
              </w:rPr>
              <w:t>Zaire Ebolavirus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EBOV) </w:t>
            </w:r>
          </w:p>
        </w:tc>
        <w:tc>
          <w:tcPr>
            <w:tcW w:w="1667" w:type="dxa"/>
            <w:vAlign w:val="center"/>
            <w:hideMark/>
          </w:tcPr>
          <w:p w14:paraId="0A2CF8AE" w14:textId="77777777" w:rsidR="002E53BD" w:rsidRPr="008E1DEC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2B9E">
              <w:rPr>
                <w:rFonts w:ascii="Calibri" w:eastAsia="Times New Roman" w:hAnsi="Calibri" w:cs="Calibri"/>
                <w:color w:val="000000"/>
              </w:rPr>
              <w:t>Zika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Virus (ZIKV)</w:t>
            </w:r>
          </w:p>
        </w:tc>
      </w:tr>
      <w:tr w:rsidR="00C73C76" w:rsidRPr="008E1DEC" w14:paraId="47F3EC2B" w14:textId="77777777">
        <w:trPr>
          <w:trHeight w:val="465"/>
        </w:trPr>
        <w:tc>
          <w:tcPr>
            <w:tcW w:w="1946" w:type="dxa"/>
            <w:vAlign w:val="center"/>
            <w:hideMark/>
          </w:tcPr>
          <w:p w14:paraId="71867D6D" w14:textId="77777777" w:rsidR="002E53BD" w:rsidRPr="008E1DEC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1D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atiotemporal Disease Predictability and Incidence</w:t>
            </w:r>
          </w:p>
        </w:tc>
        <w:tc>
          <w:tcPr>
            <w:tcW w:w="1704" w:type="dxa"/>
            <w:shd w:val="clear" w:color="auto" w:fill="AEAAAA" w:themeFill="background2" w:themeFillShade="BF"/>
            <w:vAlign w:val="center"/>
          </w:tcPr>
          <w:p w14:paraId="4F86B80E" w14:textId="0FA6A184" w:rsidR="002E53BD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1D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perendemic, ongoing transmission</w:t>
            </w:r>
            <w:r w:rsidRPr="008E1D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gRXhjbHVkZUF1dGg9IjEiPjxBdXRob3I+T3JnYW5pemF0aW9uPC9BdXRo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</w:fldData>
              </w:fldChar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gRXhjbHVkZUF1dGg9IjEiPjxBdXRob3I+T3JnYW5pemF0aW9uPC9BdXRo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</w:fldData>
              </w:fldChar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separate"/>
            </w:r>
            <w:r w:rsidR="00404D91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t>[1-3]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704" w:type="dxa"/>
            <w:shd w:val="clear" w:color="auto" w:fill="D9D9D9" w:themeFill="background1" w:themeFillShade="D9"/>
            <w:vAlign w:val="center"/>
          </w:tcPr>
          <w:p w14:paraId="7E4FDBDB" w14:textId="01B09756" w:rsidR="002E53BD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calized hot spots, typically a few hundred cases or less</w:t>
            </w:r>
            <w:r w:rsidRPr="008E1D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HcmVlbmt5PC9BdXRob3I+PFllYXI+MjAxODwvWWVhcj48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</w:fldData>
              </w:fldChar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HcmVlbmt5PC9BdXRob3I+PFllYXI+MjAxODwvWWVhcj48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</w:fldData>
              </w:fldChar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separate"/>
            </w:r>
            <w:r w:rsidR="00404D91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t>[4-7]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end"/>
            </w:r>
            <w:r w:rsidRPr="008E1D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04" w:type="dxa"/>
            <w:shd w:val="clear" w:color="auto" w:fill="F2F2F2" w:themeFill="background1" w:themeFillShade="F2"/>
            <w:vAlign w:val="center"/>
          </w:tcPr>
          <w:p w14:paraId="58B25A8A" w14:textId="54941D80" w:rsidR="002E53BD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poradic outbreaks, small cluster size </w:t>
            </w:r>
            <w:r w:rsidRPr="008E1D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RaWFuPC9BdXRob3I+PFllYXI+MjAyMzwvWWVhcj48UmVj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</w:fldData>
              </w:fldChar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RaWFuPC9BdXRob3I+PFllYXI+MjAyMzwvWWVhcj48UmVj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</w:fldData>
              </w:fldChar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separate"/>
            </w:r>
            <w:r w:rsidR="00404D91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t>[8-10]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704" w:type="dxa"/>
            <w:shd w:val="clear" w:color="auto" w:fill="F2F2F2" w:themeFill="background1" w:themeFillShade="F2"/>
            <w:vAlign w:val="center"/>
          </w:tcPr>
          <w:p w14:paraId="4D48553F" w14:textId="575EA7AB" w:rsidR="002E53BD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mall cluster size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LaGFuPC9BdXRob3I+PFllYXI+MjAyNDwvWWVhcj48UmVj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</w:fldData>
              </w:fldChar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LaGFuPC9BdXRob3I+PFllYXI+MjAyNDwvWWVhcj48UmVj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</w:fldData>
              </w:fldChar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separate"/>
            </w:r>
            <w:r w:rsidR="00404D91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t>[11-13]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704" w:type="dxa"/>
            <w:shd w:val="clear" w:color="auto" w:fill="AEAAAA" w:themeFill="background2" w:themeFillShade="BF"/>
            <w:vAlign w:val="center"/>
            <w:hideMark/>
          </w:tcPr>
          <w:p w14:paraId="6AFB280D" w14:textId="26259694" w:rsidR="002E53BD" w:rsidRPr="008E1DEC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Localized hot spots &lt;100 cases, primarily China, Egypt, North America, ongoing transmission of seasonal influenza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GdWxsZXIgVEw8L0F1dGhvcj48WWVhcj4yMDEzPC9ZZWFy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=
</w:fldData>
              </w:fldChar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GdWxsZXIgVEw8L0F1dGhvcj48WWVhcj4yMDEzPC9ZZWFy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=
</w:fldData>
              </w:fldChar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separate"/>
            </w:r>
            <w:r w:rsidR="00404D91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t>[14-16]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03C7694" w14:textId="3D7EF1D3" w:rsidR="002E53BD" w:rsidRPr="008E1DEC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calized hot spots, typically a few hundred cases or less</w:t>
            </w:r>
            <w:r w:rsidR="00105B1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but some larger outbreaks</w:t>
            </w:r>
            <w:r w:rsidRPr="008E1D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begin"/>
            </w:r>
            <w:r w:rsidR="00AB1F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instrText xml:space="preserve"> ADDIN EN.CITE &lt;EndNote&gt;&lt;Cite&gt;&lt;Author&gt;Pigott&lt;/Author&gt;&lt;Year&gt;2016&lt;/Year&gt;&lt;RecNum&gt;43&lt;/RecNum&gt;&lt;DisplayText&gt;[17, 18]&lt;/DisplayText&gt;&lt;record&gt;&lt;rec-number&gt;43&lt;/rec-number&gt;&lt;foreign-keys&gt;&lt;key app="EN" db-id="z52fx590aszaebex924xrs9n9tztzs9fxrs0" timestamp="1736549402"&gt;43&lt;/key&gt;&lt;/foreign-keys&gt;&lt;ref-type name="Journal Article"&gt;17&lt;/ref-type&gt;&lt;contributors&gt;&lt;authors&gt;&lt;author&gt;Pigott, David M.&lt;/author&gt;&lt;author&gt;Millear, Anoushka I.&lt;/author&gt;&lt;author&gt;Earl, Lucas&lt;/author&gt;&lt;author&gt;Morozoff, Chloe&lt;/author&gt;&lt;author&gt;Han, Barbara A.&lt;/author&gt;&lt;author&gt;Shearer, Freya M.&lt;/author&gt;&lt;author&gt;Weiss, Daniel J.&lt;/author&gt;&lt;author&gt;Brady, Oliver J.&lt;/author&gt;&lt;author&gt;Kraemer, Moritz Ug&lt;/author&gt;&lt;author&gt;Moyes, Catherine L.&lt;/author&gt;&lt;author&gt;Bhatt, Samir&lt;/author&gt;&lt;author&gt;Gething, Peter W.&lt;/author&gt;&lt;author&gt;Golding, Nick&lt;/author&gt;&lt;author&gt;Hay, Simon I.&lt;/author&gt;&lt;/authors&gt;&lt;/contributors&gt;&lt;titles&gt;&lt;title&gt;Updates to the zoonotic niche map of Ebola virus disease in Africa&lt;/title&gt;&lt;secondary-title&gt;eLife&lt;/secondary-title&gt;&lt;/titles&gt;&lt;periodical&gt;&lt;full-title&gt;eLife&lt;/full-title&gt;&lt;/periodical&gt;&lt;volume&gt;5&lt;/volume&gt;&lt;dates&gt;&lt;year&gt;2016&lt;/year&gt;&lt;/dates&gt;&lt;publisher&gt;eLife Sciences Publications, Ltd&lt;/publisher&gt;&lt;isbn&gt;2050-084X&lt;/isbn&gt;&lt;urls&gt;&lt;related-urls&gt;&lt;url&gt;https://dx.doi.org/10.7554/eLife.16412&lt;/url&gt;&lt;/related-urls&gt;&lt;/urls&gt;&lt;electronic-resource-num&gt;10.7554/elife.16412&lt;/electronic-resource-num&gt;&lt;/record&gt;&lt;/Cite&gt;&lt;Cite ExcludeAuth="1"&gt;&lt;Year&gt;2024&lt;/Year&gt;&lt;RecNum&gt;57&lt;/RecNum&gt;&lt;record&gt;&lt;rec-number&gt;57&lt;/rec-number&gt;&lt;foreign-keys&gt;&lt;key app="EN" db-id="z52fx590aszaebex924xrs9n9tztzs9fxrs0" timestamp="1736879881"&gt;57&lt;/key&gt;&lt;/foreign-keys&gt;&lt;ref-type name="Web Page"&gt;12&lt;/ref-type&gt;&lt;contributors&gt;&lt;/contributors&gt;&lt;titles&gt;&lt;title&gt;Ebola Disease Outbreaks by Species and Size, Since 1976&lt;/title&gt;&lt;/titles&gt;&lt;dates&gt;&lt;year&gt;2024&lt;/year&gt;&lt;/dates&gt;&lt;publisher&gt;U.S. Centers for Disease Control and Prevention &lt;/publisher&gt;&lt;urls&gt;&lt;related-urls&gt;&lt;url&gt;https://www.cdc.gov/ebola/outbreaks/index.html&lt;/url&gt;&lt;/related-urls&gt;&lt;/urls&gt;&lt;custom1&gt;2025&lt;/custom1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separate"/>
            </w:r>
            <w:r w:rsidR="00404D91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t>[17, 18]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66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9DEF58" w14:textId="3E7BB477" w:rsidR="002E53BD" w:rsidRPr="008E1DEC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Ongoing transmission, diagnostic difficulties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HYXJkaW5pIFNhbmNoZXMgUGFsYXNpbzwvQXV0aG9yPjxZ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</w:fldData>
              </w:fldChar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HYXJkaW5pIFNhbmNoZXMgUGFsYXNpbzwvQXV0aG9yPjxZ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</w:fldData>
              </w:fldChar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separate"/>
            </w:r>
            <w:r w:rsidR="00404D91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t>[19-22]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end"/>
            </w:r>
          </w:p>
        </w:tc>
      </w:tr>
      <w:tr w:rsidR="00C73C76" w:rsidRPr="008E1DEC" w14:paraId="40038E6D" w14:textId="77777777">
        <w:trPr>
          <w:trHeight w:val="465"/>
        </w:trPr>
        <w:tc>
          <w:tcPr>
            <w:tcW w:w="1946" w:type="dxa"/>
            <w:vAlign w:val="center"/>
            <w:hideMark/>
          </w:tcPr>
          <w:p w14:paraId="73B8085B" w14:textId="77777777" w:rsidR="002E53BD" w:rsidRPr="008E1DEC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1D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earch Infrastructure and Capacity</w:t>
            </w:r>
          </w:p>
        </w:tc>
        <w:tc>
          <w:tcPr>
            <w:tcW w:w="1704" w:type="dxa"/>
            <w:shd w:val="clear" w:color="auto" w:fill="AEAAAA" w:themeFill="background2" w:themeFillShade="BF"/>
            <w:vAlign w:val="center"/>
          </w:tcPr>
          <w:p w14:paraId="762589FC" w14:textId="0C117F32" w:rsidR="002E53BD" w:rsidRPr="007E07D9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Ongoing clinical research </w:t>
            </w:r>
            <w:r w:rsidRPr="008E1D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gRXhjbHVkZUF1dGg9IjEiPjxZZWFyPjIwMjE8L1llYXI+PFJlY051bT40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</w:fldData>
              </w:fldChar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gRXhjbHVkZUF1dGg9IjEiPjxZZWFyPjIwMjE8L1llYXI+PFJlY051bT40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</w:fldData>
              </w:fldChar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separate"/>
            </w:r>
            <w:r w:rsidR="00404D91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t>[23-25]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704" w:type="dxa"/>
            <w:shd w:val="clear" w:color="auto" w:fill="D9D9D9" w:themeFill="background1" w:themeFillShade="D9"/>
            <w:vAlign w:val="center"/>
          </w:tcPr>
          <w:p w14:paraId="192B7D5D" w14:textId="36DF0D6C" w:rsidR="002E53BD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07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Ongoing trials, infrastructure gaps identified </w:t>
            </w:r>
            <w:r w:rsidRPr="007E07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gRXhjbHVkZUF1dGg9IjEiPjxZZWFyPjIwMjE8L1llYXI+PFJlY051bT40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</w:fldData>
              </w:fldChar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gRXhjbHVkZUF1dGg9IjEiPjxZZWFyPjIwMjE8L1llYXI+PFJlY051bT40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</w:fldData>
              </w:fldChar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end"/>
            </w:r>
            <w:r w:rsidRPr="007E07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r>
            <w:r w:rsidRPr="007E07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separate"/>
            </w:r>
            <w:r w:rsidR="00404D91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t>[23-27]</w:t>
            </w:r>
            <w:r w:rsidRPr="007E07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end"/>
            </w:r>
            <w:r w:rsidRPr="008E1D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04" w:type="dxa"/>
            <w:shd w:val="clear" w:color="auto" w:fill="D9D9D9" w:themeFill="background1" w:themeFillShade="D9"/>
            <w:vAlign w:val="center"/>
          </w:tcPr>
          <w:p w14:paraId="34751328" w14:textId="66937304" w:rsidR="002E53BD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earch capacity in some countries</w:t>
            </w:r>
            <w:r w:rsidRPr="008E1D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gRXhjbHVkZUF1dGg9IjEiPjxZZWFyPjIwMjE8L1llYXI+PFJlY051bT40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</w:fldData>
              </w:fldChar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gRXhjbHVkZUF1dGg9IjEiPjxZZWFyPjIwMjE8L1llYXI+PFJlY051bT40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</w:fldData>
              </w:fldChar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separate"/>
            </w:r>
            <w:r w:rsidR="00404D91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t>[23-25]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704" w:type="dxa"/>
            <w:shd w:val="clear" w:color="auto" w:fill="D0CECE" w:themeFill="background2" w:themeFillShade="E6"/>
            <w:vAlign w:val="center"/>
          </w:tcPr>
          <w:p w14:paraId="0A6CAC1E" w14:textId="29D933A5" w:rsidR="002E53BD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earch capacity in some countries, cases in rural area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fldChar w:fldCharType="begin">
                <w:fldData xml:space="preserve">PEVuZE5vdGU+PENpdGUgRXhjbHVkZUF1dGg9IjEiPjxZZWFyPjIwMjE8L1llYXI+PFJlY051bT40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</w:fldData>
              </w:fldChar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instrText xml:space="preserve"> ADDIN EN.CITE </w:instrText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fldChar w:fldCharType="begin">
                <w:fldData xml:space="preserve">PEVuZE5vdGU+PENpdGUgRXhjbHVkZUF1dGg9IjEiPjxZZWFyPjIwMjE8L1llYXI+PFJlY051bT40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</w:fldData>
              </w:fldChar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instrText xml:space="preserve"> ADDIN EN.CITE.DATA </w:instrText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fldChar w:fldCharType="separate"/>
            </w:r>
            <w:r w:rsidR="00404D91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vertAlign w:val="superscript"/>
              </w:rPr>
              <w:t>[23-25]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1704" w:type="dxa"/>
            <w:tcBorders>
              <w:right w:val="single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14:paraId="0613B26D" w14:textId="4A237A0A" w:rsidR="002E53BD" w:rsidRPr="008E1DEC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Ongoing clinical research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gRXhjbHVkZUF1dGg9IjEiPjxZZWFyPjIwMjE8L1llYXI+PFJlY051bT40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</w:fldData>
              </w:fldChar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gRXhjbHVkZUF1dGg9IjEiPjxZZWFyPjIwMjE8L1llYXI+PFJlY051bT40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</w:fldData>
              </w:fldChar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separate"/>
            </w:r>
            <w:r w:rsidR="00404D91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t>[23-25]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nil"/>
            </w:tcBorders>
            <w:shd w:val="clear" w:color="auto" w:fill="D9D9D9" w:themeFill="background1" w:themeFillShade="D9"/>
            <w:vAlign w:val="center"/>
            <w:hideMark/>
          </w:tcPr>
          <w:p w14:paraId="3CB0A390" w14:textId="2C84A2A9" w:rsidR="002E53BD" w:rsidRPr="008E1DEC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</w:rPr>
            </w:pPr>
            <w:r w:rsidRPr="00DF7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Research capacity in some countries </w:t>
            </w:r>
            <w:r w:rsidRPr="00DF70DB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fldChar w:fldCharType="begin">
                <w:fldData xml:space="preserve">PEVuZE5vdGU+PENpdGUgRXhjbHVkZUF1dGg9IjEiPjxZZWFyPjIwMjE8L1llYXI+PFJlY051bT40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</w:fldData>
              </w:fldChar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instrText xml:space="preserve"> ADDIN EN.CITE </w:instrText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fldChar w:fldCharType="begin">
                <w:fldData xml:space="preserve">PEVuZE5vdGU+PENpdGUgRXhjbHVkZUF1dGg9IjEiPjxZZWFyPjIwMjE8L1llYXI+PFJlY051bT40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</w:fldData>
              </w:fldChar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instrText xml:space="preserve"> ADDIN EN.CITE.DATA </w:instrText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fldChar w:fldCharType="end"/>
            </w:r>
            <w:r w:rsidRPr="00DF70DB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</w:r>
            <w:r w:rsidRPr="00DF70DB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fldChar w:fldCharType="separate"/>
            </w:r>
            <w:r w:rsidR="00404D91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vertAlign w:val="superscript"/>
              </w:rPr>
              <w:t>[23-25]</w:t>
            </w:r>
            <w:r w:rsidRPr="00DF70DB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nil"/>
            </w:tcBorders>
            <w:shd w:val="clear" w:color="auto" w:fill="D9D9D9" w:themeFill="background1" w:themeFillShade="D9"/>
            <w:vAlign w:val="center"/>
            <w:hideMark/>
          </w:tcPr>
          <w:p w14:paraId="5F7FAC58" w14:textId="498A5E3D" w:rsidR="002E53BD" w:rsidRPr="008E1DEC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07D9">
              <w:rPr>
                <w:rFonts w:ascii="Calibri" w:eastAsia="Times New Roman" w:hAnsi="Calibri" w:cs="Calibri"/>
                <w:color w:val="000000"/>
              </w:rPr>
              <w:t xml:space="preserve">Transmission </w:t>
            </w:r>
            <w:r w:rsidRPr="007E07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in countries with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derate</w:t>
            </w:r>
            <w:r w:rsidRPr="007E07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index scores </w:t>
            </w:r>
            <w:r w:rsidRPr="00C31E1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fldChar w:fldCharType="begin">
                <w:fldData xml:space="preserve">PEVuZE5vdGU+PENpdGUgRXhjbHVkZUF1dGg9IjEiPjxZZWFyPjIwMjE8L1llYXI+PFJlY051bT40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</w:fldData>
              </w:fldChar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instrText xml:space="preserve"> ADDIN EN.CITE </w:instrText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fldChar w:fldCharType="begin">
                <w:fldData xml:space="preserve">PEVuZE5vdGU+PENpdGUgRXhjbHVkZUF1dGg9IjEiPjxZZWFyPjIwMjE8L1llYXI+PFJlY051bT40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</w:fldData>
              </w:fldChar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instrText xml:space="preserve"> ADDIN EN.CITE.DATA </w:instrText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fldChar w:fldCharType="end"/>
            </w:r>
            <w:r w:rsidRPr="00C31E1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</w:r>
            <w:r w:rsidRPr="00C31E1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fldChar w:fldCharType="separate"/>
            </w:r>
            <w:r w:rsidR="00404D91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  <w:vertAlign w:val="superscript"/>
              </w:rPr>
              <w:t>[23-25]</w:t>
            </w:r>
            <w:r w:rsidRPr="00C31E1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C73C76" w:rsidRPr="008E1DEC" w14:paraId="552B6D92" w14:textId="77777777">
        <w:trPr>
          <w:trHeight w:val="1307"/>
        </w:trPr>
        <w:tc>
          <w:tcPr>
            <w:tcW w:w="1946" w:type="dxa"/>
            <w:vAlign w:val="center"/>
            <w:hideMark/>
          </w:tcPr>
          <w:p w14:paraId="637BB8FF" w14:textId="77777777" w:rsidR="002E53BD" w:rsidRPr="008E1DEC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1D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ffective Surveillance Systems</w:t>
            </w:r>
          </w:p>
        </w:tc>
        <w:tc>
          <w:tcPr>
            <w:tcW w:w="1704" w:type="dxa"/>
            <w:shd w:val="clear" w:color="auto" w:fill="AEAAAA" w:themeFill="background2" w:themeFillShade="BF"/>
            <w:vAlign w:val="center"/>
          </w:tcPr>
          <w:p w14:paraId="1C7500D4" w14:textId="74CCC3A2" w:rsidR="002E53BD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Global surveillance systems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gRXhjbHVkZUF1dGg9IjEiPjxBdXRob3I+T3JnYW5pemF0aW9uPC9BdXRo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=
</w:fldData>
              </w:fldChar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gRXhjbHVkZUF1dGg9IjEiPjxBdXRob3I+T3JnYW5pemF0aW9uPC9BdXRo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=
</w:fldData>
              </w:fldChar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separate"/>
            </w:r>
            <w:r w:rsidR="00404D91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t>[1, 28-31]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704" w:type="dxa"/>
            <w:shd w:val="clear" w:color="auto" w:fill="D9D9D9" w:themeFill="background1" w:themeFillShade="D9"/>
            <w:vAlign w:val="center"/>
          </w:tcPr>
          <w:p w14:paraId="4FAD97F6" w14:textId="0F0C7D97" w:rsidR="002E53BD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ome regional surveillance, diagnosis challenges </w:t>
            </w:r>
            <w:r w:rsidRPr="008E1D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Jc2VyZTwvQXV0aG9yPjxZZWFyPjIwMTU8L1llYXI+PFJl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</w:fldData>
              </w:fldChar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Jc2VyZTwvQXV0aG9yPjxZZWFyPjIwMTU8L1llYXI+PFJl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</w:fldData>
              </w:fldChar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separate"/>
            </w:r>
            <w:r w:rsidR="00404D91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t>[7, 32-34]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704" w:type="dxa"/>
            <w:shd w:val="clear" w:color="auto" w:fill="D9D9D9" w:themeFill="background1" w:themeFillShade="D9"/>
            <w:vAlign w:val="center"/>
          </w:tcPr>
          <w:p w14:paraId="51AB9521" w14:textId="3B1A9C4C" w:rsidR="002E53BD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ome active regional surveillance, diagnostic challenging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begin"/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instrText xml:space="preserve"> ADDIN EN.CITE &lt;EndNote&gt;&lt;Cite&gt;&lt;Author&gt;Marzi&lt;/Author&gt;&lt;Year&gt;2023&lt;/Year&gt;&lt;RecNum&gt;46&lt;/RecNum&gt;&lt;DisplayText&gt;[9, 35]&lt;/DisplayText&gt;&lt;record&gt;&lt;rec-number&gt;46&lt;/rec-number&gt;&lt;foreign-keys&gt;&lt;key app="EN" db-id="z52fx590aszaebex924xrs9n9tztzs9fxrs0" timestamp="1736795217"&gt;46&lt;/key&gt;&lt;/foreign-keys&gt;&lt;ref-type name="Journal Article"&gt;17&lt;/ref-type&gt;&lt;contributors&gt;&lt;authors&gt;&lt;author&gt;Marzi, Andrea&lt;/author&gt;&lt;author&gt;Feldmann, Heinz&lt;/author&gt;&lt;/authors&gt;&lt;/contributors&gt;&lt;titles&gt;&lt;title&gt;Marburg Virus Disease: Global Threat or Isolated Events?&lt;/title&gt;&lt;secondary-title&gt;The Journal of Infectious Diseases&lt;/secondary-title&gt;&lt;/titles&gt;&lt;periodical&gt;&lt;full-title&gt;The Journal of Infectious Diseases&lt;/full-title&gt;&lt;/periodical&gt;&lt;pages&gt;103-105&lt;/pages&gt;&lt;volume&gt;228&lt;/volume&gt;&lt;number&gt;2&lt;/number&gt;&lt;dates&gt;&lt;year&gt;2023&lt;/year&gt;&lt;/dates&gt;&lt;publisher&gt;Oxford University Press (OUP)&lt;/publisher&gt;&lt;isbn&gt;0022-1899&lt;/isbn&gt;&lt;urls&gt;&lt;related-urls&gt;&lt;url&gt;https://dx.doi.org/10.1093/infdis/jiad161&lt;/url&gt;&lt;/related-urls&gt;&lt;/urls&gt;&lt;electronic-resource-num&gt;10.1093/infdis/jiad161&lt;/electronic-resource-num&gt;&lt;/record&gt;&lt;/Cite&gt;&lt;Cite ExcludeAuth="1"&gt;&lt;Year&gt;2024&lt;/Year&gt;&lt;RecNum&gt;67&lt;/RecNum&gt;&lt;record&gt;&lt;rec-number&gt;67&lt;/rec-number&gt;&lt;foreign-keys&gt;&lt;key app="EN" db-id="z52fx590aszaebex924xrs9n9tztzs9fxrs0" timestamp="1736888952"&gt;67&lt;/key&gt;&lt;/foreign-keys&gt;&lt;ref-type name="Government Document"&gt;46&lt;/ref-type&gt;&lt;contributors&gt;&lt;secondary-authors&gt;&lt;author&gt;Disease Outbreak News&lt;/author&gt;&lt;/secondary-authors&gt;&lt;/contributors&gt;&lt;titles&gt;&lt;title&gt;Marburg virus disease - Rwanda&lt;/title&gt;&lt;/titles&gt;&lt;dates&gt;&lt;year&gt;2024&lt;/year&gt;&lt;/dates&gt;&lt;urls&gt;&lt;related-urls&gt;&lt;url&gt;https://www.who.int/emergencies/disease-outbreak-news/item/2024-DON541&lt;/url&gt;&lt;/related-urls&gt;&lt;/urls&gt;&lt;custom1&gt;World Health Organization &lt;/custom1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separate"/>
            </w:r>
            <w:r w:rsidR="00404D91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t>[9, 35]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end"/>
            </w:r>
            <w:r w:rsidRPr="008E1D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04" w:type="dxa"/>
            <w:shd w:val="clear" w:color="auto" w:fill="F2F2F2" w:themeFill="background1" w:themeFillShade="F2"/>
            <w:vAlign w:val="center"/>
          </w:tcPr>
          <w:p w14:paraId="3E84E7E2" w14:textId="27586958" w:rsidR="002E53BD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urveillance in hotspot areas, diagnostic challenges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Nb2hhcGF0cmE8L0F1dGhvcj48WWVhcj4yMDI0PC9ZZWFy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</w:fldData>
              </w:fldChar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Nb2hhcGF0cmE8L0F1dGhvcj48WWVhcj4yMDI0PC9ZZWFy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</w:fldData>
              </w:fldChar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separate"/>
            </w:r>
            <w:r w:rsidR="00404D91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t>[11-13, 36]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end"/>
            </w:r>
            <w:r w:rsidRPr="008E1D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04" w:type="dxa"/>
            <w:shd w:val="clear" w:color="auto" w:fill="AEAAAA" w:themeFill="background2" w:themeFillShade="BF"/>
            <w:vAlign w:val="center"/>
            <w:hideMark/>
          </w:tcPr>
          <w:p w14:paraId="0BC09B3A" w14:textId="7E02658A" w:rsidR="002E53BD" w:rsidRPr="008E1DEC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Global surveillance systems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gRXhjbHVkZUF1dGg9IjEiPjxZZWFyPjIwMjU8L1llYXI+PFJlY051bT44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</w:fldData>
              </w:fldChar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gRXhjbHVkZUF1dGg9IjEiPjxZZWFyPjIwMjU8L1llYXI+PFJlY051bT44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</w:fldData>
              </w:fldChar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separate"/>
            </w:r>
            <w:r w:rsidR="00404D91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t>[37-40]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70FB68A" w14:textId="3E2802BF" w:rsidR="002E53BD" w:rsidRPr="008E1DEC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pecialized surveillance programs, wider coverage needed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Jc2VyZTwvQXV0aG9yPjxZZWFyPjIwMTU8L1llYXI+PFJl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=
</w:fldData>
              </w:fldChar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Jc2VyZTwvQXV0aG9yPjxZZWFyPjIwMTU8L1llYXI+PFJl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=
</w:fldData>
              </w:fldChar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separate"/>
            </w:r>
            <w:r w:rsidR="00404D91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t>[32, 33, 41-43]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end"/>
            </w:r>
            <w:r w:rsidRPr="008E1D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0DACE5C" w14:textId="605AFA88" w:rsidR="002E53BD" w:rsidRPr="008E1DEC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ctive surveillance programs, diagnostic challenging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QcmV2ZW50aW9uPC9BdXRob3I+PFllYXI+MjAyNDwvWWVh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</w:fldData>
              </w:fldChar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QcmV2ZW50aW9uPC9BdXRob3I+PFllYXI+MjAyNDwvWWVh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</w:fldData>
              </w:fldChar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separate"/>
            </w:r>
            <w:r w:rsidR="00404D91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t>[28, 30, 31, 44, 45]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</w:tr>
      <w:tr w:rsidR="00C73C76" w:rsidRPr="008E1DEC" w14:paraId="489D7862" w14:textId="77777777">
        <w:trPr>
          <w:trHeight w:val="1307"/>
        </w:trPr>
        <w:tc>
          <w:tcPr>
            <w:tcW w:w="1946" w:type="dxa"/>
            <w:vAlign w:val="center"/>
          </w:tcPr>
          <w:p w14:paraId="7E17652F" w14:textId="77777777" w:rsidR="002E53BD" w:rsidRPr="007E1283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12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herapeutic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reatment </w:t>
            </w:r>
            <w:r w:rsidRPr="007E12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Window </w:t>
            </w:r>
          </w:p>
        </w:tc>
        <w:tc>
          <w:tcPr>
            <w:tcW w:w="1704" w:type="dxa"/>
            <w:shd w:val="clear" w:color="auto" w:fill="F2F2F2" w:themeFill="background1" w:themeFillShade="F2"/>
            <w:vAlign w:val="center"/>
          </w:tcPr>
          <w:p w14:paraId="6291B289" w14:textId="5F60F3DB" w:rsidR="002E53BD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evere disease after peak viral load, early treatment may reduce viral load </w:t>
            </w:r>
            <w:r w:rsidRPr="007E12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begin"/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instrText xml:space="preserve"> ADDIN EN.CITE &lt;EndNote&gt;&lt;Cite&gt;&lt;Author&gt;Low&lt;/Author&gt;&lt;Year&gt;2017&lt;/Year&gt;&lt;RecNum&gt;116&lt;/RecNum&gt;&lt;DisplayText&gt;[46, 47]&lt;/DisplayText&gt;&lt;record&gt;&lt;rec-number&gt;116&lt;/rec-number&gt;&lt;foreign-keys&gt;&lt;key app="EN" db-id="z52fx590aszaebex924xrs9n9tztzs9fxrs0" timestamp="1738604381"&gt;116&lt;/key&gt;&lt;/foreign-keys&gt;&lt;ref-type name="Journal Article"&gt;17&lt;/ref-type&gt;&lt;contributors&gt;&lt;authors&gt;&lt;author&gt;Low, Jenny G. H.&lt;/author&gt;&lt;author&gt;Ooi, Eng Eong&lt;/author&gt;&lt;author&gt;Vasudevan, Subhash G.&lt;/author&gt;&lt;/authors&gt;&lt;/contributors&gt;&lt;titles&gt;&lt;title&gt;Current Status of Dengue Therapeutics Research and Development&lt;/title&gt;&lt;secondary-title&gt;The Journal of Infectious Diseases&lt;/secondary-title&gt;&lt;/titles&gt;&lt;periodical&gt;&lt;full-title&gt;The Journal of Infectious Diseases&lt;/full-title&gt;&lt;/periodical&gt;&lt;pages&gt;S96-S102&lt;/pages&gt;&lt;volume&gt;215&lt;/volume&gt;&lt;number&gt;suppl_2&lt;/number&gt;&lt;dates&gt;&lt;year&gt;2017&lt;/year&gt;&lt;/dates&gt;&lt;publisher&gt;Oxford University Press (OUP)&lt;/publisher&gt;&lt;isbn&gt;0022-1899&lt;/isbn&gt;&lt;urls&gt;&lt;related-urls&gt;&lt;url&gt;https://dx.doi.org/10.1093/infdis/jiw423&lt;/url&gt;&lt;/related-urls&gt;&lt;/urls&gt;&lt;electronic-resource-num&gt;10.1093/infdis/jiw423&lt;/electronic-resource-num&gt;&lt;/record&gt;&lt;/Cite&gt;&lt;Cite&gt;&lt;Author&gt;Khanam&lt;/Author&gt;&lt;Year&gt;2022&lt;/Year&gt;&lt;RecNum&gt;117&lt;/RecNum&gt;&lt;record&gt;&lt;rec-number&gt;117&lt;/rec-number&gt;&lt;foreign-keys&gt;&lt;key app="EN" db-id="z52fx590aszaebex924xrs9n9tztzs9fxrs0" timestamp="1738604501"&gt;117&lt;/key&gt;&lt;/foreign-keys&gt;&lt;ref-type name="Journal Article"&gt;17&lt;/ref-type&gt;&lt;contributors&gt;&lt;authors&gt;&lt;author&gt;Khanam, Arshi&lt;/author&gt;&lt;author&gt;Gutiérrez-Barbosa, Hector&lt;/author&gt;&lt;author&gt;Lyke, Kirsten E.&lt;/author&gt;&lt;author&gt;Chua, Joel V.&lt;/author&gt;&lt;/authors&gt;&lt;/contributors&gt;&lt;titles&gt;&lt;title&gt;Immune-Mediated Pathogenesis in Dengue Virus Infection&lt;/title&gt;&lt;secondary-title&gt;Viruses&lt;/secondary-title&gt;&lt;/titles&gt;&lt;periodical&gt;&lt;full-title&gt;Viruses&lt;/full-title&gt;&lt;/periodical&gt;&lt;pages&gt;2575&lt;/pages&gt;&lt;volume&gt;14&lt;/volume&gt;&lt;number&gt;11&lt;/number&gt;&lt;dates&gt;&lt;year&gt;2022&lt;/year&gt;&lt;/dates&gt;&lt;publisher&gt;MDPI AG&lt;/publisher&gt;&lt;isbn&gt;1999-4915&lt;/isbn&gt;&lt;urls&gt;&lt;related-urls&gt;&lt;url&gt;https://dx.doi.org/10.3390/v14112575&lt;/url&gt;&lt;/related-urls&gt;&lt;/urls&gt;&lt;electronic-resource-num&gt;10.3390/v14112575&lt;/electronic-resource-num&gt;&lt;/record&gt;&lt;/Cite&gt;&lt;/EndNote&gt;</w:instrText>
            </w:r>
            <w:r w:rsidRPr="007E12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separate"/>
            </w:r>
            <w:r w:rsidR="00404D91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t>[46, 47]</w:t>
            </w:r>
            <w:r w:rsidRPr="007E12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704" w:type="dxa"/>
            <w:shd w:val="clear" w:color="auto" w:fill="AEAAAA" w:themeFill="background2" w:themeFillShade="BF"/>
            <w:vAlign w:val="center"/>
          </w:tcPr>
          <w:p w14:paraId="0A7B125B" w14:textId="4977A039" w:rsidR="002E53BD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vere disease correlated with high viral load</w:t>
            </w:r>
            <w:r w:rsidRPr="007E12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7E12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PZ2JhaW5pLUVtb3ZvbjwvQXV0aG9yPjxZZWFyPjIwMjQ8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==
</w:fldData>
              </w:fldChar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PZ2JhaW5pLUVtb3ZvbjwvQXV0aG9yPjxZZWFyPjIwMjQ8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==
</w:fldData>
              </w:fldChar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end"/>
            </w:r>
            <w:r w:rsidRPr="007E12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r>
            <w:r w:rsidRPr="007E12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separate"/>
            </w:r>
            <w:r w:rsidR="00404D91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t>[48, 49]</w:t>
            </w:r>
            <w:r w:rsidRPr="007E12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04" w:type="dxa"/>
            <w:shd w:val="clear" w:color="auto" w:fill="AEAAAA" w:themeFill="background2" w:themeFillShade="BF"/>
            <w:vAlign w:val="center"/>
          </w:tcPr>
          <w:p w14:paraId="2E7BE5B5" w14:textId="6A4D2532" w:rsidR="002E53BD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66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vere disease correlated with high viral load</w:t>
            </w:r>
            <w:r w:rsidRPr="00266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begin"/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instrText xml:space="preserve"> ADDIN EN.CITE &lt;EndNote&gt;&lt;Cite&gt;&lt;Author&gt;Kortepeter&lt;/Author&gt;&lt;Year&gt;2020&lt;/Year&gt;&lt;RecNum&gt;94&lt;/RecNum&gt;&lt;DisplayText&gt;[50]&lt;/DisplayText&gt;&lt;record&gt;&lt;rec-number&gt;94&lt;/rec-number&gt;&lt;foreign-keys&gt;&lt;key app="EN" db-id="z52fx590aszaebex924xrs9n9tztzs9fxrs0" timestamp="1737488578"&gt;94&lt;/key&gt;&lt;/foreign-keys&gt;&lt;ref-type name="Journal Article"&gt;17&lt;/ref-type&gt;&lt;contributors&gt;&lt;authors&gt;&lt;author&gt;Kortepeter, Mark G.&lt;/author&gt;&lt;author&gt;Dierberg, Kerry&lt;/author&gt;&lt;author&gt;Shenoy, Erica S.&lt;/author&gt;&lt;author&gt;Cieslak, Theodore J.&lt;/author&gt;&lt;/authors&gt;&lt;/contributors&gt;&lt;titles&gt;&lt;title&gt;Marburg virus disease: A summary for clinicians&lt;/title&gt;&lt;secondary-title&gt;International Journal of Infectious Diseases&lt;/secondary-title&gt;&lt;/titles&gt;&lt;periodical&gt;&lt;full-title&gt;International Journal of Infectious Diseases&lt;/full-title&gt;&lt;/periodical&gt;&lt;pages&gt;233-242&lt;/pages&gt;&lt;volume&gt;99&lt;/volume&gt;&lt;dates&gt;&lt;year&gt;2020&lt;/year&gt;&lt;/dates&gt;&lt;publisher&gt;Elsevier BV&lt;/publisher&gt;&lt;isbn&gt;1201-9712&lt;/isbn&gt;&lt;urls&gt;&lt;related-urls&gt;&lt;url&gt;https://dx.doi.org/10.1016/j.ijid.2020.07.042&lt;/url&gt;&lt;/related-urls&gt;&lt;/urls&gt;&lt;electronic-resource-num&gt;10.1016/j.ijid.2020.07.042&lt;/electronic-resource-num&gt;&lt;/record&gt;&lt;/Cite&gt;&lt;/EndNote&gt;</w:instrText>
            </w:r>
            <w:r w:rsidRPr="00266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separate"/>
            </w:r>
            <w:r w:rsidR="00404D91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t>[50]</w:t>
            </w:r>
            <w:r w:rsidRPr="00266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704" w:type="dxa"/>
            <w:shd w:val="clear" w:color="auto" w:fill="D9D9D9" w:themeFill="background1" w:themeFillShade="D9"/>
            <w:vAlign w:val="center"/>
          </w:tcPr>
          <w:p w14:paraId="62281084" w14:textId="7462365C" w:rsidR="002E53BD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x window up to 5 days in some a</w:t>
            </w:r>
            <w:r w:rsidRPr="007E12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mal model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human data</w:t>
            </w:r>
            <w:r w:rsidR="00277D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="00641E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 lacking</w:t>
            </w:r>
            <w:r w:rsidR="00277DF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7E12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begin"/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instrText xml:space="preserve"> ADDIN EN.CITE &lt;EndNote&gt;&lt;Cite&gt;&lt;Author&gt;Johnson&lt;/Author&gt;&lt;Year&gt;2021&lt;/Year&gt;&lt;RecNum&gt;118&lt;/RecNum&gt;&lt;DisplayText&gt;[51]&lt;/DisplayText&gt;&lt;record&gt;&lt;rec-number&gt;118&lt;/rec-number&gt;&lt;foreign-keys&gt;&lt;key app="EN" db-id="z52fx590aszaebex924xrs9n9tztzs9fxrs0" timestamp="1738604971"&gt;118&lt;/key&gt;&lt;/foreign-keys&gt;&lt;ref-type name="Journal Article"&gt;17&lt;/ref-type&gt;&lt;contributors&gt;&lt;authors&gt;&lt;author&gt;Johnson, Kendra&lt;/author&gt;&lt;author&gt;Vu, Michelle&lt;/author&gt;&lt;author&gt;Freiberg, Alexander N.&lt;/author&gt;&lt;/authors&gt;&lt;/contributors&gt;&lt;titles&gt;&lt;title&gt;Recent advances in combating Nipah virus&lt;/title&gt;&lt;secondary-title&gt;Faculty Reviews&lt;/secondary-title&gt;&lt;/titles&gt;&lt;periodical&gt;&lt;full-title&gt;Faculty Reviews&lt;/full-title&gt;&lt;/periodical&gt;&lt;volume&gt;10&lt;/volume&gt;&lt;dates&gt;&lt;year&gt;2021&lt;/year&gt;&lt;/dates&gt;&lt;publisher&gt;Faculty Opinions Ltd&lt;/publisher&gt;&lt;isbn&gt;2732-432X&lt;/isbn&gt;&lt;urls&gt;&lt;related-urls&gt;&lt;url&gt;https://dx.doi.org/10.12703/r/10-74&lt;/url&gt;&lt;/related-urls&gt;&lt;/urls&gt;&lt;electronic-resource-num&gt;10.12703/r/10-74&lt;/electronic-resource-num&gt;&lt;/record&gt;&lt;/Cite&gt;&lt;/EndNote&gt;</w:instrText>
            </w:r>
            <w:r w:rsidRPr="007E12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separate"/>
            </w:r>
            <w:r w:rsidR="00404D91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t>[51]</w:t>
            </w:r>
            <w:r w:rsidRPr="007E12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704" w:type="dxa"/>
            <w:shd w:val="clear" w:color="auto" w:fill="D9D9D9" w:themeFill="background1" w:themeFillShade="D9"/>
            <w:vAlign w:val="center"/>
          </w:tcPr>
          <w:p w14:paraId="360E87E6" w14:textId="231FF64B" w:rsidR="002E53BD" w:rsidRPr="007E1283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irus replication peaks after 48 hours</w:t>
            </w:r>
            <w:r w:rsidRPr="007E12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begin"/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instrText xml:space="preserve"> ADDIN EN.CITE &lt;EndNote&gt;&lt;Cite&gt;&lt;Author&gt;Liang&lt;/Author&gt;&lt;Year&gt;2023&lt;/Year&gt;&lt;RecNum&gt;111&lt;/RecNum&gt;&lt;DisplayText&gt;[52, 53]&lt;/DisplayText&gt;&lt;record&gt;&lt;rec-number&gt;111&lt;/rec-number&gt;&lt;foreign-keys&gt;&lt;key app="EN" db-id="z52fx590aszaebex924xrs9n9tztzs9fxrs0" timestamp="1738601226"&gt;111&lt;/key&gt;&lt;/foreign-keys&gt;&lt;ref-type name="Journal Article"&gt;17&lt;/ref-type&gt;&lt;contributors&gt;&lt;authors&gt;&lt;author&gt;Liang, Yuying&lt;/author&gt;&lt;/authors&gt;&lt;/contributors&gt;&lt;titles&gt;&lt;title&gt;Pathogenicity and virulence of influenza&lt;/title&gt;&lt;secondary-title&gt;Virulence&lt;/secondary-title&gt;&lt;/titles&gt;&lt;periodical&gt;&lt;full-title&gt;Virulence&lt;/full-title&gt;&lt;/periodical&gt;&lt;volume&gt;14&lt;/volume&gt;&lt;number&gt;1&lt;/number&gt;&lt;dates&gt;&lt;year&gt;2023&lt;/year&gt;&lt;/dates&gt;&lt;publisher&gt;Informa UK Limited&lt;/publisher&gt;&lt;isbn&gt;2150-5594&lt;/isbn&gt;&lt;urls&gt;&lt;related-urls&gt;&lt;url&gt;https://dx.doi.org/10.1080/21505594.2023.2223057&lt;/url&gt;&lt;/related-urls&gt;&lt;/urls&gt;&lt;electronic-resource-num&gt;10.1080/21505594.2023.2223057&lt;/electronic-resource-num&gt;&lt;/record&gt;&lt;/Cite&gt;&lt;Cite&gt;&lt;Author&gt;Jones&lt;/Author&gt;&lt;Year&gt;2023&lt;/Year&gt;&lt;RecNum&gt;112&lt;/RecNum&gt;&lt;record&gt;&lt;rec-number&gt;112&lt;/rec-number&gt;&lt;foreign-keys&gt;&lt;key app="EN" db-id="z52fx590aszaebex924xrs9n9tztzs9fxrs0" timestamp="1738602965"&gt;112&lt;/key&gt;&lt;/foreign-keys&gt;&lt;ref-type name="Journal Article"&gt;17&lt;/ref-type&gt;&lt;contributors&gt;&lt;authors&gt;&lt;author&gt;Jones, Jeremy C.&lt;/author&gt;&lt;author&gt;Yen, Hui-Ling&lt;/author&gt;&lt;author&gt;Adams, Peter&lt;/author&gt;&lt;author&gt;Armstrong, Kimberly&lt;/author&gt;&lt;author&gt;Govorkova, Elena A.&lt;/author&gt;&lt;/authors&gt;&lt;/contributors&gt;&lt;titles&gt;&lt;title&gt;Influenza antivirals and their role in pandemic preparedness&lt;/title&gt;&lt;secondary-title&gt;Antiviral Research&lt;/secondary-title&gt;&lt;/titles&gt;&lt;periodical&gt;&lt;full-title&gt;Antiviral Research&lt;/full-title&gt;&lt;/periodical&gt;&lt;pages&gt;105499&lt;/pages&gt;&lt;volume&gt;210&lt;/volume&gt;&lt;dates&gt;&lt;year&gt;2023&lt;/year&gt;&lt;/dates&gt;&lt;publisher&gt;Elsevier BV&lt;/publisher&gt;&lt;isbn&gt;0166-3542&lt;/isbn&gt;&lt;urls&gt;&lt;related-urls&gt;&lt;url&gt;https://dx.doi.org/10.1016/j.antiviral.2022.105499&lt;/url&gt;&lt;/related-urls&gt;&lt;/urls&gt;&lt;electronic-resource-num&gt;10.1016/j.antiviral.2022.105499&lt;/electronic-resource-num&gt;&lt;/record&gt;&lt;/Cite&gt;&lt;/EndNote&gt;</w:instrText>
            </w:r>
            <w:r w:rsidRPr="007E12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separate"/>
            </w:r>
            <w:r w:rsidR="00404D91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t>[52, 53]</w:t>
            </w:r>
            <w:r w:rsidRPr="007E12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shd w:val="clear" w:color="auto" w:fill="AEAAAA" w:themeFill="background2" w:themeFillShade="BF"/>
            <w:vAlign w:val="center"/>
          </w:tcPr>
          <w:p w14:paraId="66804444" w14:textId="483FD48D" w:rsidR="002E53BD" w:rsidRPr="007E1283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F70DB">
              <w:rPr>
                <w:rFonts w:ascii="Calibri" w:eastAsia="Times New Roman" w:hAnsi="Calibri" w:cs="Calibri"/>
                <w:sz w:val="20"/>
                <w:szCs w:val="20"/>
              </w:rPr>
              <w:t xml:space="preserve">Severe disease correlated with high viral load </w:t>
            </w:r>
            <w:r w:rsidRPr="00DF70DB">
              <w:rPr>
                <w:rFonts w:ascii="Calibri" w:eastAsia="Times New Roman" w:hAnsi="Calibri" w:cs="Calibri"/>
                <w:sz w:val="20"/>
                <w:szCs w:val="20"/>
              </w:rPr>
              <w:fldChar w:fldCharType="begin">
                <w:fldData xml:space="preserve">PEVuZE5vdGU+PENpdGU+PEF1dGhvcj5kZSBMYSBWZWdhPC9BdXRob3I+PFllYXI+MjAxNTwvWWVh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</w:fldData>
              </w:fldChar>
            </w:r>
            <w:r w:rsidR="00404D91">
              <w:rPr>
                <w:rFonts w:ascii="Calibri" w:eastAsia="Times New Roman" w:hAnsi="Calibri" w:cs="Calibri"/>
                <w:sz w:val="20"/>
                <w:szCs w:val="20"/>
              </w:rPr>
              <w:instrText xml:space="preserve"> ADDIN EN.CITE </w:instrText>
            </w:r>
            <w:r w:rsidR="00404D91">
              <w:rPr>
                <w:rFonts w:ascii="Calibri" w:eastAsia="Times New Roman" w:hAnsi="Calibri" w:cs="Calibri"/>
                <w:sz w:val="20"/>
                <w:szCs w:val="20"/>
              </w:rPr>
              <w:fldChar w:fldCharType="begin">
                <w:fldData xml:space="preserve">PEVuZE5vdGU+PENpdGU+PEF1dGhvcj5kZSBMYSBWZWdhPC9BdXRob3I+PFllYXI+MjAxNTwvWWVh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</w:fldData>
              </w:fldChar>
            </w:r>
            <w:r w:rsidR="00404D91">
              <w:rPr>
                <w:rFonts w:ascii="Calibri" w:eastAsia="Times New Roman" w:hAnsi="Calibri" w:cs="Calibri"/>
                <w:sz w:val="20"/>
                <w:szCs w:val="20"/>
              </w:rPr>
              <w:instrText xml:space="preserve"> ADDIN EN.CITE.DATA </w:instrText>
            </w:r>
            <w:r w:rsidR="00404D91">
              <w:rPr>
                <w:rFonts w:ascii="Calibri" w:eastAsia="Times New Roman" w:hAnsi="Calibri" w:cs="Calibri"/>
                <w:sz w:val="20"/>
                <w:szCs w:val="20"/>
              </w:rPr>
            </w:r>
            <w:r w:rsidR="00404D91">
              <w:rPr>
                <w:rFonts w:ascii="Calibri" w:eastAsia="Times New Roman" w:hAnsi="Calibri" w:cs="Calibri"/>
                <w:sz w:val="20"/>
                <w:szCs w:val="20"/>
              </w:rPr>
              <w:fldChar w:fldCharType="end"/>
            </w:r>
            <w:r w:rsidRPr="00DF70DB">
              <w:rPr>
                <w:rFonts w:ascii="Calibri" w:eastAsia="Times New Roman" w:hAnsi="Calibri" w:cs="Calibri"/>
                <w:sz w:val="20"/>
                <w:szCs w:val="20"/>
              </w:rPr>
            </w:r>
            <w:r w:rsidRPr="00DF70DB">
              <w:rPr>
                <w:rFonts w:ascii="Calibri" w:eastAsia="Times New Roman" w:hAnsi="Calibri" w:cs="Calibri"/>
                <w:sz w:val="20"/>
                <w:szCs w:val="20"/>
              </w:rPr>
              <w:fldChar w:fldCharType="separate"/>
            </w:r>
            <w:r w:rsidR="00404D91">
              <w:rPr>
                <w:rFonts w:ascii="Calibri" w:eastAsia="Times New Roman" w:hAnsi="Calibri" w:cs="Calibri"/>
                <w:noProof/>
                <w:sz w:val="20"/>
                <w:szCs w:val="20"/>
              </w:rPr>
              <w:t>[54, 55]</w:t>
            </w:r>
            <w:r w:rsidRPr="00DF70DB">
              <w:rPr>
                <w:rFonts w:ascii="Calibri" w:eastAsia="Times New Roman" w:hAnsi="Calibri" w:cs="Calibri"/>
                <w:sz w:val="20"/>
                <w:szCs w:val="20"/>
              </w:rPr>
              <w:fldChar w:fldCharType="end"/>
            </w:r>
          </w:p>
        </w:tc>
        <w:tc>
          <w:tcPr>
            <w:tcW w:w="1667" w:type="dxa"/>
            <w:shd w:val="clear" w:color="auto" w:fill="F2F2F2" w:themeFill="background1" w:themeFillShade="F2"/>
            <w:vAlign w:val="center"/>
          </w:tcPr>
          <w:p w14:paraId="61C7CA01" w14:textId="68509163" w:rsidR="002E53BD" w:rsidRPr="007E1283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o correlation between severity and viral load </w:t>
            </w:r>
            <w:r w:rsidRPr="007E12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begin"/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instrText xml:space="preserve"> ADDIN EN.CITE &lt;EndNote&gt;&lt;Cite&gt;&lt;Author&gt;Halai&lt;/Author&gt;&lt;Year&gt;2017&lt;/Year&gt;&lt;RecNum&gt;96&lt;/RecNum&gt;&lt;DisplayText&gt;[56]&lt;/DisplayText&gt;&lt;record&gt;&lt;rec-number&gt;96&lt;/rec-number&gt;&lt;foreign-keys&gt;&lt;key app="EN" db-id="z52fx590aszaebex924xrs9n9tztzs9fxrs0" timestamp="1737490164"&gt;96&lt;/key&gt;&lt;/foreign-keys&gt;&lt;ref-type name="Journal Article"&gt;17&lt;/ref-type&gt;&lt;contributors&gt;&lt;authors&gt;&lt;author&gt;Halai, Umme-Aiman&lt;/author&gt;&lt;author&gt;Nielsen-Saines, Karin&lt;/author&gt;&lt;author&gt;Moreira, Maria Lopes&lt;/author&gt;&lt;author&gt;De Sequeira, Patricia Carvalho&lt;/author&gt;&lt;author&gt;Junior, Jose Paulo Pereira&lt;/author&gt;&lt;author&gt;De Araujo Zin, Andrea&lt;/author&gt;&lt;author&gt;Cherry, James&lt;/author&gt;&lt;author&gt;Gabaglia, Claudia Raja&lt;/author&gt;&lt;author&gt;Gaw, Stephanie L.&lt;/author&gt;&lt;author&gt;Adachi, Kristina&lt;/author&gt;&lt;author&gt;Tsui, Irena&lt;/author&gt;&lt;author&gt;Pilotto, Jose Henrique&lt;/author&gt;&lt;author&gt;Nogueira, Rita Ribeiro&lt;/author&gt;&lt;author&gt;De Filippis, Ana Maria Bispo&lt;/author&gt;&lt;author&gt;Brasil, Patricia&lt;/author&gt;&lt;/authors&gt;&lt;/contributors&gt;&lt;titles&gt;&lt;title&gt;Maternal Zika Virus Disease Severity, Virus Load, Prior Dengue Antibodies, and Their Relationship to Birth Outcomes&lt;/title&gt;&lt;secondary-title&gt;Clinical Infectious Diseases&lt;/secondary-title&gt;&lt;/titles&gt;&lt;periodical&gt;&lt;full-title&gt;Clinical Infectious Diseases&lt;/full-title&gt;&lt;/periodical&gt;&lt;pages&gt;877-883&lt;/pages&gt;&lt;volume&gt;65&lt;/volume&gt;&lt;number&gt;6&lt;/number&gt;&lt;dates&gt;&lt;year&gt;2017&lt;/year&gt;&lt;/dates&gt;&lt;publisher&gt;Oxford University Press (OUP)&lt;/publisher&gt;&lt;isbn&gt;1058-4838&lt;/isbn&gt;&lt;urls&gt;&lt;related-urls&gt;&lt;url&gt;https://dx.doi.org/10.1093/cid/cix472&lt;/url&gt;&lt;/related-urls&gt;&lt;/urls&gt;&lt;electronic-resource-num&gt;10.1093/cid/cix472&lt;/electronic-resource-num&gt;&lt;/record&gt;&lt;/Cite&gt;&lt;/EndNote&gt;</w:instrText>
            </w:r>
            <w:r w:rsidRPr="007E12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separate"/>
            </w:r>
            <w:r w:rsidR="00404D91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t>[56]</w:t>
            </w:r>
            <w:r w:rsidRPr="007E12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end"/>
            </w:r>
          </w:p>
        </w:tc>
      </w:tr>
      <w:tr w:rsidR="00C73C76" w:rsidRPr="008E1DEC" w14:paraId="7EA694C9" w14:textId="77777777">
        <w:trPr>
          <w:trHeight w:val="465"/>
        </w:trPr>
        <w:tc>
          <w:tcPr>
            <w:tcW w:w="1946" w:type="dxa"/>
            <w:vAlign w:val="center"/>
            <w:hideMark/>
          </w:tcPr>
          <w:p w14:paraId="5C201048" w14:textId="77777777" w:rsidR="002E53BD" w:rsidRPr="008E1DEC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B40E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vailability of Immune Markers for Vaccine Developmen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704" w:type="dxa"/>
            <w:shd w:val="clear" w:color="auto" w:fill="F2F2F2" w:themeFill="background1" w:themeFillShade="F2"/>
            <w:vAlign w:val="center"/>
          </w:tcPr>
          <w:p w14:paraId="551D7B56" w14:textId="6D563302" w:rsidR="002E53BD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posed immune markers not standard across serotype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Cb3M8L0F1dGhvcj48WWVhcj4yMDI0PC9ZZWFyPjxSZWNO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</w:fldData>
              </w:fldChar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Cb3M8L0F1dGhvcj48WWVhcj4yMDI0PC9ZZWFyPjxSZWNO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</w:fldData>
              </w:fldChar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separate"/>
            </w:r>
            <w:r w:rsidR="00404D91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t>[57-59]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704" w:type="dxa"/>
            <w:shd w:val="clear" w:color="auto" w:fill="F2F2F2" w:themeFill="background1" w:themeFillShade="F2"/>
            <w:vAlign w:val="center"/>
          </w:tcPr>
          <w:p w14:paraId="0FB1BFE2" w14:textId="33A7DEDC" w:rsidR="002E53BD" w:rsidRDefault="00296C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  <w:r w:rsidR="002B69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roposed </w:t>
            </w:r>
            <w:r w:rsidR="002E53B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mmune markers differ between platforms</w:t>
            </w:r>
            <w:r w:rsidR="002E53B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PZXN0ZXJlaWNoPC9BdXRob3I+PFllYXI+MjAyMzwvWWVh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=
</w:fldData>
              </w:fldChar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PZXN0ZXJlaWNoPC9BdXRob3I+PFllYXI+MjAyMzwvWWVh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=
</w:fldData>
              </w:fldChar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end"/>
            </w:r>
            <w:r w:rsidR="002E53B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r>
            <w:r w:rsidR="002E53B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separate"/>
            </w:r>
            <w:r w:rsidR="00404D91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t>[60-63]</w:t>
            </w:r>
            <w:r w:rsidR="002E53B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end"/>
            </w:r>
          </w:p>
          <w:p w14:paraId="77332EFF" w14:textId="77777777" w:rsidR="0075435E" w:rsidRDefault="007543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  <w:p w14:paraId="671182A2" w14:textId="6CCC172F" w:rsidR="0075435E" w:rsidRPr="00BD1EC8" w:rsidRDefault="0075435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0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CD6C60" w14:textId="6DB6B0D4" w:rsidR="002E53BD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 xml:space="preserve">Anti-MARV </w:t>
            </w:r>
            <w:r w:rsidR="003B7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P</w:t>
            </w:r>
            <w:r w:rsidR="00F6255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ntibody</w:t>
            </w:r>
            <w:r w:rsidRPr="00266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proposed, </w:t>
            </w:r>
            <w:r w:rsidRPr="00DF7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o </w:t>
            </w:r>
            <w:r w:rsidRPr="00DF70D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reference standard</w:t>
            </w:r>
            <w:r w:rsidRPr="00266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266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begin"/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instrText xml:space="preserve"> ADDIN EN.CITE &lt;EndNote&gt;&lt;Cite&gt;&lt;Author&gt;Hunegnaw&lt;/Author&gt;&lt;Year&gt;2022&lt;/Year&gt;&lt;RecNum&gt;54&lt;/RecNum&gt;&lt;DisplayText&gt;[64]&lt;/DisplayText&gt;&lt;record&gt;&lt;rec-number&gt;54&lt;/rec-number&gt;&lt;foreign-keys&gt;&lt;key app="EN" db-id="z52fx590aszaebex924xrs9n9tztzs9fxrs0" timestamp="1736876927"&gt;54&lt;/key&gt;&lt;/foreign-keys&gt;&lt;ref-type name="Journal Article"&gt;17&lt;/ref-type&gt;&lt;contributors&gt;&lt;authors&gt;&lt;author&gt;Hunegnaw, Ruth&lt;/author&gt;&lt;author&gt;Honko, Anna N.&lt;/author&gt;&lt;author&gt;Wang, Lingshu&lt;/author&gt;&lt;author&gt;Carr, Derick&lt;/author&gt;&lt;author&gt;Murray, Tamar&lt;/author&gt;&lt;author&gt;Shi, Wei&lt;/author&gt;&lt;author&gt;Nguyen, Lam&lt;/author&gt;&lt;author&gt;Storm, Nadia&lt;/author&gt;&lt;author&gt;Caitlyn, N.&lt;/author&gt;&lt;author&gt;Foulds, Kathryn E.&lt;/author&gt;&lt;author&gt;Agans, Krystle N.&lt;/author&gt;&lt;author&gt;Cross, Robert W.&lt;/author&gt;&lt;author&gt;Geisbert, Joan B.&lt;/author&gt;&lt;author&gt;Cheng, Cheng&lt;/author&gt;&lt;author&gt;Ploquin, Aurélie&lt;/author&gt;&lt;author&gt;Stanley, Daphne A.&lt;/author&gt;&lt;author&gt;Geisbert, Thomas W.&lt;/author&gt;&lt;author&gt;Nabel, Gary J.&lt;/author&gt;&lt;author&gt;Sullivan, Nancy J.&lt;/author&gt;&lt;/authors&gt;&lt;/contributors&gt;&lt;titles&gt;&lt;title&gt;A single-shot ChAd3-MARV vaccine confers rapid and durable protection against Marburg virus in nonhuman primates&lt;/title&gt;&lt;secondary-title&gt;Science Translational Medicine&lt;/secondary-title&gt;&lt;/titles&gt;&lt;periodical&gt;&lt;full-title&gt;Science Translational Medicine&lt;/full-title&gt;&lt;/periodical&gt;&lt;volume&gt;14&lt;/volume&gt;&lt;number&gt;675&lt;/number&gt;&lt;dates&gt;&lt;year&gt;2022&lt;/year&gt;&lt;/dates&gt;&lt;publisher&gt;American Association for the Advancement of Science (AAAS)&lt;/publisher&gt;&lt;isbn&gt;1946-6234&lt;/isbn&gt;&lt;urls&gt;&lt;related-urls&gt;&lt;url&gt;https://dx.doi.org/10.1126/scitranslmed.abq6364&lt;/url&gt;&lt;/related-urls&gt;&lt;/urls&gt;&lt;electronic-resource-num&gt;10.1126/scitranslmed.abq6364&lt;/electronic-resource-num&gt;&lt;/record&gt;&lt;/Cite&gt;&lt;/EndNote&gt;</w:instrText>
            </w:r>
            <w:r w:rsidRPr="00266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separate"/>
            </w:r>
            <w:r w:rsidR="00404D91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t>[64]</w:t>
            </w:r>
            <w:r w:rsidRPr="00266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704" w:type="dxa"/>
            <w:shd w:val="clear" w:color="auto" w:fill="D9D9D9" w:themeFill="background1" w:themeFillShade="D9"/>
            <w:vAlign w:val="center"/>
          </w:tcPr>
          <w:p w14:paraId="54C36B73" w14:textId="2ECBECCE" w:rsidR="002E53BD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 xml:space="preserve">Immune markers proposed but not confirmed via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 xml:space="preserve">passive transfer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Nb25hdGg8L0F1dGhvcj48WWVhcj4yMDIzPC9ZZWFyPjxS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</w:fldData>
              </w:fldChar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Nb25hdGg8L0F1dGhvcj48WWVhcj4yMDIzPC9ZZWFyPjxS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</w:fldData>
              </w:fldChar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separate"/>
            </w:r>
            <w:r w:rsidR="00404D91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t>[65, 66]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end"/>
            </w:r>
            <w:r w:rsidRPr="00EE14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04" w:type="dxa"/>
            <w:shd w:val="clear" w:color="auto" w:fill="AEAAAA" w:themeFill="background2" w:themeFillShade="BF"/>
            <w:vAlign w:val="center"/>
            <w:hideMark/>
          </w:tcPr>
          <w:p w14:paraId="67FE0D0A" w14:textId="641A4B9B" w:rsidR="002E53BD" w:rsidRPr="00B24787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 xml:space="preserve">HI titer </w:t>
            </w:r>
            <w:r w:rsidR="007D693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 FDA-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cepted</w:t>
            </w:r>
            <w:r w:rsidR="007D693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correlat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993EC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begin"/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instrText xml:space="preserve"> ADDIN EN.CITE &lt;EndNote&gt;&lt;Cite&gt;&lt;Author&gt;Krammer&lt;/Author&gt;&lt;Year&gt;2024&lt;/Year&gt;&lt;RecNum&gt;17&lt;/RecNum&gt;&lt;DisplayText&gt;[67]&lt;/DisplayText&gt;&lt;record&gt;&lt;rec-number&gt;17&lt;/rec-number&gt;&lt;foreign-keys&gt;&lt;key app="EN" db-id="z52fx590aszaebex924xrs9n9tztzs9fxrs0" timestamp="1734707824"&gt;17&lt;/key&gt;&lt;/foreign-keys&gt;&lt;ref-type name="Journal Article"&gt;17&lt;/ref-type&gt;&lt;contributors&gt;&lt;authors&gt;&lt;author&gt;Krammer, Florian&lt;/author&gt;&lt;author&gt;Jacqueline,&lt;/author&gt;&lt;author&gt;Othmar,&lt;/author&gt;&lt;author&gt;Diane,&lt;/author&gt;&lt;author&gt;Paul,&lt;/author&gt;&lt;author&gt;Sheena,&lt;/author&gt;&lt;author&gt;S,&lt;/author&gt;&lt;author&gt;Chiu, Christopher&lt;/author&gt;&lt;author&gt;Schultz‐Cherry, Stacey&lt;/author&gt;&lt;author&gt;Rebecca,&lt;/author&gt;&lt;/authors&gt;&lt;/contributors&gt;&lt;titles&gt;&lt;title&gt;Meeting Report From “Correlates of Protection for Next Generation Influenza Vaccines: Lessons Learned From the COVID‐19 Pandemic”&lt;/title&gt;&lt;secondary-title&gt;Influenza and Other Respiratory Viruses&lt;/secondary-title&gt;&lt;/titles&gt;&lt;periodical&gt;&lt;full-title&gt;Influenza and Other Respiratory Viruses&lt;/full-title&gt;&lt;/periodical&gt;&lt;volume&gt;18&lt;/volume&gt;&lt;number&gt;10&lt;/number&gt;&lt;dates&gt;&lt;year&gt;2024&lt;/year&gt;&lt;/dates&gt;&lt;publisher&gt;Wiley&lt;/publisher&gt;&lt;isbn&gt;1750-2640&lt;/isbn&gt;&lt;urls&gt;&lt;related-urls&gt;&lt;url&gt;https://dx.doi.org/10.1111/irv.13314&lt;/url&gt;&lt;/related-urls&gt;&lt;pdf-urls&gt;&lt;url&gt;file://C:\Users\rachael.lewis\OneDrive - HHS Office of the Secretary\Downloads\Influenza Resp Viruses - 2024 - Krammer - Meeting Report From Correlates of Protection for Next Generation Influenza.pdf&lt;/url&gt;&lt;/pdf-urls&gt;&lt;/urls&gt;&lt;electronic-resource-num&gt;10.1111/irv.13314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separate"/>
            </w:r>
            <w:r w:rsidR="00404D91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t>[67]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  <w:hideMark/>
          </w:tcPr>
          <w:p w14:paraId="184738EA" w14:textId="0F999B51" w:rsidR="002E53BD" w:rsidRPr="003C439E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ti-</w:t>
            </w:r>
            <w:r w:rsidR="008E6CEA" w:rsidRPr="0A26352E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EBOV </w:t>
            </w:r>
            <w:r w:rsidR="00F62551" w:rsidRPr="0A26352E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GP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ntibody </w:t>
            </w:r>
            <w:r w:rsidRPr="007E07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posed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Kb2huc29uPC9BdXRob3I+PFllYXI+MjAyMTwvWWVhcj48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</w:fldData>
              </w:fldChar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Kb2huc29uPC9BdXRob3I+PFllYXI+MjAyMTwvWWVhcj48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</w:fldData>
              </w:fldChar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separate"/>
            </w:r>
            <w:r w:rsidR="00404D91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t>[68-71]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end"/>
            </w:r>
            <w:r w:rsidRPr="003C43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67" w:type="dxa"/>
            <w:shd w:val="clear" w:color="auto" w:fill="D9D9D9" w:themeFill="background1" w:themeFillShade="D9"/>
            <w:vAlign w:val="center"/>
            <w:hideMark/>
          </w:tcPr>
          <w:p w14:paraId="7F5F1B48" w14:textId="6E6E6A35" w:rsidR="002E53BD" w:rsidRPr="00B24787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Immune markers proposed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NYWNpZWpld3NraTwvQXV0aG9yPjxZZWFyPjIwMjA8L1ll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</w:fldData>
              </w:fldChar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NYWNpZWpld3NraTwvQXV0aG9yPjxZZWFyPjIwMjA8L1ll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</w:fldData>
              </w:fldChar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separate"/>
            </w:r>
            <w:r w:rsidR="00404D91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t>[72-74]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end"/>
            </w:r>
            <w:r w:rsidRPr="00DF18A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</w:tr>
      <w:tr w:rsidR="00C73C76" w:rsidRPr="00B80C65" w14:paraId="4D4CFBD7" w14:textId="77777777">
        <w:trPr>
          <w:trHeight w:val="465"/>
        </w:trPr>
        <w:tc>
          <w:tcPr>
            <w:tcW w:w="1946" w:type="dxa"/>
            <w:vAlign w:val="center"/>
            <w:hideMark/>
          </w:tcPr>
          <w:p w14:paraId="57A6D822" w14:textId="77510C90" w:rsidR="002E53BD" w:rsidRPr="00B80C65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</w:pPr>
            <w:r w:rsidRPr="00B80C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ell-Characterized Animal Models</w:t>
            </w:r>
            <w:r w:rsidR="00B51916" w:rsidRPr="00B80C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="00B51916" w:rsidRPr="00B80C6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4" w:type="dxa"/>
            <w:shd w:val="clear" w:color="auto" w:fill="F2F2F2" w:themeFill="background1" w:themeFillShade="F2"/>
            <w:vAlign w:val="center"/>
          </w:tcPr>
          <w:p w14:paraId="36BE6698" w14:textId="1A7EDADA" w:rsidR="002E53BD" w:rsidRPr="00B80C65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0C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704" w:type="dxa"/>
            <w:shd w:val="clear" w:color="auto" w:fill="D9D9D9" w:themeFill="background1" w:themeFillShade="D9"/>
            <w:vAlign w:val="center"/>
          </w:tcPr>
          <w:p w14:paraId="4172B1AE" w14:textId="77777777" w:rsidR="002E53BD" w:rsidRPr="00B80C65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0C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704" w:type="dxa"/>
            <w:tcBorders>
              <w:tr2bl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5EEF8CD3" w14:textId="6A1760A1" w:rsidR="002E53BD" w:rsidRPr="00B80C65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B80C65">
              <w:rPr>
                <w:rFonts w:ascii="Calibri" w:eastAsia="Times New Roman" w:hAnsi="Calibri" w:cs="Calibri"/>
                <w:color w:val="000000"/>
                <w:sz w:val="28"/>
                <w:szCs w:val="28"/>
                <w:vertAlign w:val="superscript"/>
              </w:rPr>
              <w:t>Medium: Tx</w:t>
            </w:r>
          </w:p>
          <w:p w14:paraId="26FA55FE" w14:textId="77777777" w:rsidR="002E53BD" w:rsidRPr="00B80C65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</w:p>
          <w:p w14:paraId="6CC1B4DB" w14:textId="34E9D025" w:rsidR="002E53BD" w:rsidRPr="00B80C65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B80C65">
              <w:rPr>
                <w:rFonts w:ascii="Calibri" w:eastAsia="Times New Roman" w:hAnsi="Calibri" w:cs="Calibri"/>
                <w:color w:val="000000"/>
                <w:sz w:val="28"/>
                <w:szCs w:val="28"/>
                <w:vertAlign w:val="subscript"/>
              </w:rPr>
              <w:t xml:space="preserve">       High: Vx</w:t>
            </w:r>
            <w:r w:rsidR="00807AB9" w:rsidRPr="00B80C65">
              <w:rPr>
                <w:rFonts w:ascii="Calibri" w:eastAsia="Times New Roman" w:hAnsi="Calibri" w:cs="Calibri"/>
                <w:color w:val="000000"/>
                <w:sz w:val="28"/>
                <w:szCs w:val="28"/>
                <w:vertAlign w:val="subscript"/>
              </w:rPr>
              <w:t xml:space="preserve"> </w:t>
            </w:r>
            <w:r w:rsidR="00330703" w:rsidRPr="00B80C65">
              <w:rPr>
                <w:rFonts w:ascii="Calibri" w:eastAsia="Times New Roman" w:hAnsi="Calibri" w:cs="Calibri"/>
                <w:color w:val="000000"/>
                <w:sz w:val="28"/>
                <w:szCs w:val="28"/>
                <w:vertAlign w:val="subscript"/>
              </w:rPr>
              <w:fldChar w:fldCharType="begin">
                <w:fldData xml:space="preserve">PEVuZE5vdGU+PENpdGU+PEF1dGhvcj5Db21lcjwvQXV0aG9yPjxZZWFyPjIwMjI8L1llYXI+PFJl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</w:fldData>
              </w:fldChar>
            </w:r>
            <w:r w:rsidR="0065505E" w:rsidRPr="00B80C65">
              <w:rPr>
                <w:rFonts w:ascii="Calibri" w:eastAsia="Times New Roman" w:hAnsi="Calibri" w:cs="Calibri"/>
                <w:color w:val="000000"/>
                <w:sz w:val="28"/>
                <w:szCs w:val="28"/>
                <w:vertAlign w:val="subscript"/>
              </w:rPr>
              <w:instrText xml:space="preserve"> ADDIN EN.CITE </w:instrText>
            </w:r>
            <w:r w:rsidR="0065505E" w:rsidRPr="00B80C65">
              <w:rPr>
                <w:rFonts w:ascii="Calibri" w:eastAsia="Times New Roman" w:hAnsi="Calibri" w:cs="Calibri"/>
                <w:color w:val="000000"/>
                <w:sz w:val="28"/>
                <w:szCs w:val="28"/>
                <w:vertAlign w:val="subscript"/>
              </w:rPr>
              <w:fldChar w:fldCharType="begin">
                <w:fldData xml:space="preserve">PEVuZE5vdGU+PENpdGU+PEF1dGhvcj5Db21lcjwvQXV0aG9yPjxZZWFyPjIwMjI8L1llYXI+PFJl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</w:fldData>
              </w:fldChar>
            </w:r>
            <w:r w:rsidR="0065505E" w:rsidRPr="00B80C65">
              <w:rPr>
                <w:rFonts w:ascii="Calibri" w:eastAsia="Times New Roman" w:hAnsi="Calibri" w:cs="Calibri"/>
                <w:color w:val="000000"/>
                <w:sz w:val="28"/>
                <w:szCs w:val="28"/>
                <w:vertAlign w:val="subscript"/>
              </w:rPr>
              <w:instrText xml:space="preserve"> ADDIN EN.CITE.DATA </w:instrText>
            </w:r>
            <w:r w:rsidR="0065505E" w:rsidRPr="00B80C65">
              <w:rPr>
                <w:rFonts w:ascii="Calibri" w:eastAsia="Times New Roman" w:hAnsi="Calibri" w:cs="Calibri"/>
                <w:color w:val="000000"/>
                <w:sz w:val="28"/>
                <w:szCs w:val="28"/>
                <w:vertAlign w:val="subscript"/>
              </w:rPr>
            </w:r>
            <w:r w:rsidR="0065505E" w:rsidRPr="00B80C65">
              <w:rPr>
                <w:rFonts w:ascii="Calibri" w:eastAsia="Times New Roman" w:hAnsi="Calibri" w:cs="Calibri"/>
                <w:color w:val="000000"/>
                <w:sz w:val="28"/>
                <w:szCs w:val="28"/>
                <w:vertAlign w:val="subscript"/>
              </w:rPr>
              <w:fldChar w:fldCharType="end"/>
            </w:r>
            <w:r w:rsidR="00330703" w:rsidRPr="00B80C65">
              <w:rPr>
                <w:rFonts w:ascii="Calibri" w:eastAsia="Times New Roman" w:hAnsi="Calibri" w:cs="Calibri"/>
                <w:color w:val="000000"/>
                <w:sz w:val="28"/>
                <w:szCs w:val="28"/>
                <w:vertAlign w:val="subscript"/>
              </w:rPr>
            </w:r>
            <w:r w:rsidR="00330703" w:rsidRPr="00B80C65">
              <w:rPr>
                <w:rFonts w:ascii="Calibri" w:eastAsia="Times New Roman" w:hAnsi="Calibri" w:cs="Calibri"/>
                <w:color w:val="000000"/>
                <w:sz w:val="28"/>
                <w:szCs w:val="28"/>
                <w:vertAlign w:val="subscript"/>
              </w:rPr>
              <w:fldChar w:fldCharType="separate"/>
            </w:r>
            <w:r w:rsidR="0065505E" w:rsidRPr="00B80C65">
              <w:rPr>
                <w:rFonts w:ascii="Calibri" w:eastAsia="Times New Roman" w:hAnsi="Calibri" w:cs="Calibri"/>
                <w:noProof/>
                <w:color w:val="000000"/>
                <w:sz w:val="28"/>
                <w:szCs w:val="28"/>
                <w:vertAlign w:val="subscript"/>
              </w:rPr>
              <w:t>[75, 76]</w:t>
            </w:r>
            <w:r w:rsidR="00330703" w:rsidRPr="00B80C65">
              <w:rPr>
                <w:rFonts w:ascii="Calibri" w:eastAsia="Times New Roman" w:hAnsi="Calibri" w:cs="Calibri"/>
                <w:color w:val="000000"/>
                <w:sz w:val="28"/>
                <w:szCs w:val="28"/>
                <w:vertAlign w:val="subscript"/>
              </w:rPr>
              <w:fldChar w:fldCharType="end"/>
            </w:r>
            <w:r w:rsidR="00A92580" w:rsidRPr="00B80C65">
              <w:rPr>
                <w:rFonts w:ascii="Calibri" w:eastAsia="Times New Roman" w:hAnsi="Calibri" w:cs="Calibri"/>
                <w:color w:val="000000"/>
                <w:sz w:val="28"/>
                <w:szCs w:val="28"/>
                <w:vertAlign w:val="subscript"/>
              </w:rPr>
              <w:t xml:space="preserve"> </w:t>
            </w:r>
          </w:p>
        </w:tc>
        <w:tc>
          <w:tcPr>
            <w:tcW w:w="1704" w:type="dxa"/>
            <w:shd w:val="clear" w:color="auto" w:fill="D9D9D9" w:themeFill="background1" w:themeFillShade="D9"/>
            <w:vAlign w:val="center"/>
          </w:tcPr>
          <w:p w14:paraId="5E442F9E" w14:textId="77777777" w:rsidR="002E53BD" w:rsidRPr="00B80C65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0C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Medium</w:t>
            </w:r>
          </w:p>
        </w:tc>
        <w:tc>
          <w:tcPr>
            <w:tcW w:w="1704" w:type="dxa"/>
            <w:shd w:val="clear" w:color="auto" w:fill="D9D9D9" w:themeFill="background1" w:themeFillShade="D9"/>
            <w:vAlign w:val="center"/>
            <w:hideMark/>
          </w:tcPr>
          <w:p w14:paraId="78E39630" w14:textId="77777777" w:rsidR="002E53BD" w:rsidRPr="00B80C65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0C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Medium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  <w:hideMark/>
          </w:tcPr>
          <w:p w14:paraId="4E05AED1" w14:textId="77777777" w:rsidR="002E53BD" w:rsidRPr="00B80C65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0C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Medium </w:t>
            </w:r>
          </w:p>
        </w:tc>
        <w:tc>
          <w:tcPr>
            <w:tcW w:w="1667" w:type="dxa"/>
            <w:shd w:val="clear" w:color="auto" w:fill="AEAAAA" w:themeFill="background2" w:themeFillShade="BF"/>
            <w:vAlign w:val="center"/>
            <w:hideMark/>
          </w:tcPr>
          <w:p w14:paraId="4B1059AC" w14:textId="77777777" w:rsidR="002E53BD" w:rsidRPr="00B80C65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0C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 High </w:t>
            </w:r>
          </w:p>
        </w:tc>
      </w:tr>
      <w:tr w:rsidR="00C73C76" w:rsidRPr="00B80C65" w14:paraId="1A45268C" w14:textId="77777777">
        <w:trPr>
          <w:trHeight w:val="465"/>
        </w:trPr>
        <w:tc>
          <w:tcPr>
            <w:tcW w:w="1946" w:type="dxa"/>
            <w:vAlign w:val="center"/>
            <w:hideMark/>
          </w:tcPr>
          <w:p w14:paraId="1D665793" w14:textId="4A0325B4" w:rsidR="002E53BD" w:rsidRPr="00B80C65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0C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aracterization of Challenge Agent</w:t>
            </w:r>
            <w:r w:rsidR="00B51916" w:rsidRPr="00B80C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="00B51916" w:rsidRPr="00B80C6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4" w:type="dxa"/>
            <w:shd w:val="clear" w:color="auto" w:fill="F2F2F2" w:themeFill="background1" w:themeFillShade="F2"/>
            <w:vAlign w:val="center"/>
          </w:tcPr>
          <w:p w14:paraId="7A3A6E87" w14:textId="77777777" w:rsidR="002E53BD" w:rsidRPr="00B80C65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0C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Low</w:t>
            </w:r>
          </w:p>
        </w:tc>
        <w:tc>
          <w:tcPr>
            <w:tcW w:w="1704" w:type="dxa"/>
            <w:shd w:val="clear" w:color="auto" w:fill="AEAAAA" w:themeFill="background2" w:themeFillShade="BF"/>
            <w:vAlign w:val="center"/>
          </w:tcPr>
          <w:p w14:paraId="2EAF1FDD" w14:textId="77777777" w:rsidR="002E53BD" w:rsidRPr="00B80C65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0C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704" w:type="dxa"/>
            <w:shd w:val="clear" w:color="auto" w:fill="AEAAAA" w:themeFill="background2" w:themeFillShade="BF"/>
            <w:vAlign w:val="center"/>
          </w:tcPr>
          <w:p w14:paraId="0F662DA4" w14:textId="77777777" w:rsidR="002E53BD" w:rsidRPr="00B80C65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0C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704" w:type="dxa"/>
            <w:shd w:val="clear" w:color="auto" w:fill="AEAAAA" w:themeFill="background2" w:themeFillShade="BF"/>
            <w:vAlign w:val="center"/>
          </w:tcPr>
          <w:p w14:paraId="5DF1A393" w14:textId="77777777" w:rsidR="002E53BD" w:rsidRPr="00B80C65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0C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High</w:t>
            </w:r>
          </w:p>
        </w:tc>
        <w:tc>
          <w:tcPr>
            <w:tcW w:w="1704" w:type="dxa"/>
            <w:shd w:val="clear" w:color="auto" w:fill="D9D9D9" w:themeFill="background1" w:themeFillShade="D9"/>
            <w:vAlign w:val="center"/>
            <w:hideMark/>
          </w:tcPr>
          <w:p w14:paraId="1A1D24AF" w14:textId="77777777" w:rsidR="002E53BD" w:rsidRPr="00B80C65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0C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Medium </w:t>
            </w:r>
          </w:p>
        </w:tc>
        <w:tc>
          <w:tcPr>
            <w:tcW w:w="1701" w:type="dxa"/>
            <w:shd w:val="clear" w:color="auto" w:fill="AEAAAA" w:themeFill="background2" w:themeFillShade="BF"/>
            <w:vAlign w:val="center"/>
            <w:hideMark/>
          </w:tcPr>
          <w:p w14:paraId="6B14FEBA" w14:textId="77777777" w:rsidR="002E53BD" w:rsidRPr="00B80C65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0C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High</w:t>
            </w:r>
          </w:p>
        </w:tc>
        <w:tc>
          <w:tcPr>
            <w:tcW w:w="1667" w:type="dxa"/>
            <w:shd w:val="clear" w:color="auto" w:fill="AEAAAA" w:themeFill="background2" w:themeFillShade="BF"/>
            <w:vAlign w:val="center"/>
            <w:hideMark/>
          </w:tcPr>
          <w:p w14:paraId="1F7D0568" w14:textId="77777777" w:rsidR="002E53BD" w:rsidRPr="00B80C65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0C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High</w:t>
            </w:r>
          </w:p>
        </w:tc>
      </w:tr>
      <w:tr w:rsidR="00C73C76" w:rsidRPr="00B80C65" w14:paraId="7143D768" w14:textId="77777777">
        <w:trPr>
          <w:trHeight w:val="465"/>
        </w:trPr>
        <w:tc>
          <w:tcPr>
            <w:tcW w:w="1946" w:type="dxa"/>
            <w:vAlign w:val="center"/>
            <w:hideMark/>
          </w:tcPr>
          <w:p w14:paraId="69E49270" w14:textId="340FFBC1" w:rsidR="002E53BD" w:rsidRPr="00B80C65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0C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iral Assays</w:t>
            </w:r>
            <w:r w:rsidR="00B51916" w:rsidRPr="00B80C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="00B51916" w:rsidRPr="00B80C6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</w:p>
          <w:p w14:paraId="00D2BAC4" w14:textId="77777777" w:rsidR="002E53BD" w:rsidRPr="00B80C65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04" w:type="dxa"/>
            <w:shd w:val="clear" w:color="auto" w:fill="D9D9D9" w:themeFill="background1" w:themeFillShade="D9"/>
            <w:vAlign w:val="center"/>
          </w:tcPr>
          <w:p w14:paraId="2F53B025" w14:textId="77777777" w:rsidR="002E53BD" w:rsidRPr="00B80C65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0C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704" w:type="dxa"/>
            <w:shd w:val="clear" w:color="auto" w:fill="D9D9D9" w:themeFill="background1" w:themeFillShade="D9"/>
            <w:vAlign w:val="center"/>
          </w:tcPr>
          <w:p w14:paraId="38994519" w14:textId="77777777" w:rsidR="002E53BD" w:rsidRPr="00B80C65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0C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704" w:type="dxa"/>
            <w:shd w:val="clear" w:color="auto" w:fill="D9D9D9" w:themeFill="background1" w:themeFillShade="D9"/>
            <w:vAlign w:val="center"/>
          </w:tcPr>
          <w:p w14:paraId="6AFCA443" w14:textId="77777777" w:rsidR="002E53BD" w:rsidRPr="00B80C65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0C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Medium</w:t>
            </w:r>
          </w:p>
        </w:tc>
        <w:tc>
          <w:tcPr>
            <w:tcW w:w="1704" w:type="dxa"/>
            <w:shd w:val="clear" w:color="auto" w:fill="D9D9D9" w:themeFill="background1" w:themeFillShade="D9"/>
            <w:vAlign w:val="center"/>
          </w:tcPr>
          <w:p w14:paraId="79368E21" w14:textId="77777777" w:rsidR="002E53BD" w:rsidRPr="00B80C65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0C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Medium</w:t>
            </w:r>
          </w:p>
        </w:tc>
        <w:tc>
          <w:tcPr>
            <w:tcW w:w="1704" w:type="dxa"/>
            <w:shd w:val="clear" w:color="auto" w:fill="D9D9D9" w:themeFill="background1" w:themeFillShade="D9"/>
            <w:vAlign w:val="center"/>
            <w:hideMark/>
          </w:tcPr>
          <w:p w14:paraId="3CF7887E" w14:textId="77777777" w:rsidR="002E53BD" w:rsidRPr="00B80C65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0C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Medium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  <w:hideMark/>
          </w:tcPr>
          <w:p w14:paraId="7F3C1107" w14:textId="77777777" w:rsidR="002E53BD" w:rsidRPr="00B80C65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0C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Medium</w:t>
            </w:r>
          </w:p>
        </w:tc>
        <w:tc>
          <w:tcPr>
            <w:tcW w:w="1667" w:type="dxa"/>
            <w:shd w:val="clear" w:color="auto" w:fill="AEAAAA" w:themeFill="background2" w:themeFillShade="BF"/>
            <w:vAlign w:val="center"/>
            <w:hideMark/>
          </w:tcPr>
          <w:p w14:paraId="3E662FC8" w14:textId="77777777" w:rsidR="002E53BD" w:rsidRPr="00B80C65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0C6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High</w:t>
            </w:r>
          </w:p>
        </w:tc>
      </w:tr>
    </w:tbl>
    <w:p w14:paraId="6614EFEF" w14:textId="1386E2FC" w:rsidR="00B56436" w:rsidRPr="00B80C65" w:rsidRDefault="00B51916" w:rsidP="00B56436">
      <w:pPr>
        <w:spacing w:line="240" w:lineRule="auto"/>
        <w:contextualSpacing/>
        <w:rPr>
          <w:i/>
          <w:iCs/>
        </w:rPr>
      </w:pPr>
      <w:proofErr w:type="spellStart"/>
      <w:r w:rsidRPr="00B80C65">
        <w:rPr>
          <w:b/>
          <w:bCs/>
          <w:vertAlign w:val="superscript"/>
        </w:rPr>
        <w:t>a</w:t>
      </w:r>
      <w:proofErr w:type="spellEnd"/>
      <w:r w:rsidRPr="00B80C65">
        <w:rPr>
          <w:b/>
          <w:bCs/>
          <w:vertAlign w:val="superscript"/>
        </w:rPr>
        <w:t xml:space="preserve"> </w:t>
      </w:r>
      <w:proofErr w:type="gramStart"/>
      <w:r w:rsidR="00F35A7B" w:rsidRPr="00B80C65">
        <w:rPr>
          <w:color w:val="000000" w:themeColor="text1"/>
        </w:rPr>
        <w:t>The</w:t>
      </w:r>
      <w:proofErr w:type="gramEnd"/>
      <w:r w:rsidR="00F35A7B" w:rsidRPr="00B80C65">
        <w:rPr>
          <w:color w:val="000000" w:themeColor="text1"/>
        </w:rPr>
        <w:t xml:space="preserve"> </w:t>
      </w:r>
      <w:r w:rsidR="00DF3E89" w:rsidRPr="00B80C65">
        <w:rPr>
          <w:color w:val="000000" w:themeColor="text1"/>
        </w:rPr>
        <w:t>ratings</w:t>
      </w:r>
      <w:r w:rsidR="00F35A7B" w:rsidRPr="00B80C65">
        <w:rPr>
          <w:color w:val="000000" w:themeColor="text1"/>
        </w:rPr>
        <w:t xml:space="preserve"> for some factors </w:t>
      </w:r>
      <w:r w:rsidR="00CD5B64" w:rsidRPr="00B80C65">
        <w:rPr>
          <w:color w:val="000000" w:themeColor="text1"/>
        </w:rPr>
        <w:t xml:space="preserve">were </w:t>
      </w:r>
      <w:r w:rsidR="00DF3E89" w:rsidRPr="00B80C65">
        <w:rPr>
          <w:color w:val="000000" w:themeColor="text1"/>
        </w:rPr>
        <w:t>informed by</w:t>
      </w:r>
      <w:r w:rsidR="00234F48" w:rsidRPr="00B80C65">
        <w:rPr>
          <w:color w:val="000000" w:themeColor="text1"/>
        </w:rPr>
        <w:t xml:space="preserve"> data </w:t>
      </w:r>
      <w:r w:rsidR="00DF3E89" w:rsidRPr="00B80C65">
        <w:rPr>
          <w:color w:val="000000" w:themeColor="text1"/>
        </w:rPr>
        <w:t>generated by BARDA</w:t>
      </w:r>
      <w:r w:rsidR="00B6649D" w:rsidRPr="00B80C65">
        <w:rPr>
          <w:color w:val="000000" w:themeColor="text1"/>
        </w:rPr>
        <w:t>-</w:t>
      </w:r>
      <w:r w:rsidR="0045581D" w:rsidRPr="00B80C65">
        <w:rPr>
          <w:color w:val="000000" w:themeColor="text1"/>
        </w:rPr>
        <w:t xml:space="preserve">funded product agnostic nonclinical studies </w:t>
      </w:r>
      <w:r w:rsidR="00DF3E89" w:rsidRPr="00B80C65">
        <w:rPr>
          <w:color w:val="000000" w:themeColor="text1"/>
        </w:rPr>
        <w:t xml:space="preserve">that </w:t>
      </w:r>
      <w:r w:rsidR="006B0B4B">
        <w:rPr>
          <w:color w:val="000000" w:themeColor="text1"/>
        </w:rPr>
        <w:t>are not yet</w:t>
      </w:r>
      <w:r w:rsidR="00DF3E89" w:rsidRPr="00B80C65">
        <w:rPr>
          <w:color w:val="000000" w:themeColor="text1"/>
        </w:rPr>
        <w:t xml:space="preserve"> published </w:t>
      </w:r>
      <w:r w:rsidR="00234F48" w:rsidRPr="00B80C65">
        <w:rPr>
          <w:color w:val="000000" w:themeColor="text1"/>
        </w:rPr>
        <w:t>and</w:t>
      </w:r>
      <w:r w:rsidR="0045581D" w:rsidRPr="00B80C65">
        <w:rPr>
          <w:color w:val="000000" w:themeColor="text1"/>
        </w:rPr>
        <w:t xml:space="preserve"> </w:t>
      </w:r>
      <w:r w:rsidR="009705A2" w:rsidRPr="00B80C65">
        <w:rPr>
          <w:color w:val="000000" w:themeColor="text1"/>
        </w:rPr>
        <w:t xml:space="preserve">the institutional knowledge of </w:t>
      </w:r>
      <w:r w:rsidR="00234F48" w:rsidRPr="00B80C65">
        <w:rPr>
          <w:color w:val="000000" w:themeColor="text1"/>
        </w:rPr>
        <w:t>BARDA subject-matter expertise</w:t>
      </w:r>
      <w:r w:rsidR="00234F48" w:rsidRPr="00B80C65">
        <w:t xml:space="preserve">. </w:t>
      </w:r>
      <w:r w:rsidR="004A607E" w:rsidRPr="00B80C65">
        <w:t>Therefore, direct references to peer-reviewed literature are not included.</w:t>
      </w:r>
      <w:r w:rsidR="004A607E">
        <w:t xml:space="preserve"> </w:t>
      </w:r>
      <w:r w:rsidR="00B56436">
        <w:t xml:space="preserve">Abbreviation: </w:t>
      </w:r>
      <w:r w:rsidR="00B56436" w:rsidRPr="00B56436">
        <w:t>HI</w:t>
      </w:r>
      <w:r w:rsidR="00B56436">
        <w:t>,</w:t>
      </w:r>
      <w:r w:rsidR="00B56436" w:rsidRPr="00B56436">
        <w:t xml:space="preserve"> hemagglutination inhibition</w:t>
      </w:r>
      <w:r w:rsidR="00B56436">
        <w:t xml:space="preserve">; </w:t>
      </w:r>
      <w:r w:rsidR="00B56436" w:rsidRPr="00B56436">
        <w:t>GP</w:t>
      </w:r>
      <w:r w:rsidR="00B56436">
        <w:t xml:space="preserve">, </w:t>
      </w:r>
      <w:r w:rsidR="00B56436" w:rsidRPr="00B56436">
        <w:t>glycoprotein</w:t>
      </w:r>
      <w:r w:rsidR="00096427">
        <w:t xml:space="preserve">. </w:t>
      </w:r>
    </w:p>
    <w:p w14:paraId="3E40ED19" w14:textId="4C458D9F" w:rsidR="00B56436" w:rsidRPr="00B56436" w:rsidRDefault="00B56436" w:rsidP="002E53BD"/>
    <w:p w14:paraId="4773C8B4" w14:textId="77777777" w:rsidR="002E53BD" w:rsidRPr="00D65A70" w:rsidRDefault="002E53BD" w:rsidP="002E53BD">
      <w:pPr>
        <w:rPr>
          <w:b/>
          <w:bCs/>
        </w:rPr>
      </w:pPr>
      <w:r w:rsidRPr="00D65A70">
        <w:rPr>
          <w:b/>
          <w:bCs/>
        </w:rPr>
        <w:t xml:space="preserve">Additional Information </w:t>
      </w:r>
    </w:p>
    <w:p w14:paraId="22A57835" w14:textId="6E4C6960" w:rsidR="00A27230" w:rsidRPr="00D65A70" w:rsidRDefault="00A27230" w:rsidP="002E53BD">
      <w:pPr>
        <w:rPr>
          <w:i/>
          <w:iCs/>
        </w:rPr>
      </w:pPr>
      <w:r w:rsidRPr="00D65A70">
        <w:rPr>
          <w:i/>
          <w:iCs/>
        </w:rPr>
        <w:t xml:space="preserve">In addition to the key factors identified in the framework above, additional data points </w:t>
      </w:r>
      <w:r w:rsidR="775C9673" w:rsidRPr="35B450BF">
        <w:rPr>
          <w:i/>
          <w:iCs/>
        </w:rPr>
        <w:t>may</w:t>
      </w:r>
      <w:r w:rsidR="7EA224DA" w:rsidRPr="35B450BF">
        <w:rPr>
          <w:i/>
          <w:iCs/>
        </w:rPr>
        <w:t xml:space="preserve"> </w:t>
      </w:r>
      <w:r w:rsidRPr="00D65A70">
        <w:rPr>
          <w:i/>
          <w:iCs/>
        </w:rPr>
        <w:t xml:space="preserve">also </w:t>
      </w:r>
      <w:r w:rsidR="73DD3685" w:rsidRPr="35B450BF">
        <w:rPr>
          <w:i/>
          <w:iCs/>
        </w:rPr>
        <w:t xml:space="preserve">inform </w:t>
      </w:r>
      <w:r w:rsidRPr="00D65A70">
        <w:rPr>
          <w:i/>
          <w:iCs/>
        </w:rPr>
        <w:t>BARDA portfolio decisions.</w:t>
      </w:r>
      <w:r w:rsidR="00D45FF9" w:rsidRPr="00D65A70">
        <w:rPr>
          <w:i/>
          <w:iCs/>
        </w:rPr>
        <w:t xml:space="preserve"> </w:t>
      </w:r>
      <w:r w:rsidR="44E430B9" w:rsidRPr="35B450BF">
        <w:rPr>
          <w:i/>
          <w:iCs/>
        </w:rPr>
        <w:t>While not essential for</w:t>
      </w:r>
      <w:r w:rsidR="32A1A615" w:rsidRPr="35B450BF">
        <w:rPr>
          <w:i/>
          <w:iCs/>
        </w:rPr>
        <w:t xml:space="preserve"> </w:t>
      </w:r>
      <w:r w:rsidR="00D45FF9" w:rsidRPr="00D65A70">
        <w:rPr>
          <w:i/>
          <w:iCs/>
        </w:rPr>
        <w:t>pursuing</w:t>
      </w:r>
      <w:r w:rsidR="02B4A6E1" w:rsidRPr="35B450BF">
        <w:rPr>
          <w:i/>
          <w:iCs/>
        </w:rPr>
        <w:t xml:space="preserve"> regulatory approval, </w:t>
      </w:r>
      <w:r w:rsidR="4D421BA3" w:rsidRPr="35B450BF">
        <w:rPr>
          <w:i/>
          <w:iCs/>
        </w:rPr>
        <w:t>these considerations can provide valuable context and will be factored into decision making when such data are available</w:t>
      </w:r>
      <w:r w:rsidR="00D65A70" w:rsidRPr="00D65A70">
        <w:rPr>
          <w:i/>
          <w:iCs/>
        </w:rPr>
        <w:t xml:space="preserve">. </w:t>
      </w:r>
    </w:p>
    <w:tbl>
      <w:tblPr>
        <w:tblW w:w="137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86" w:type="dxa"/>
          <w:right w:w="86" w:type="dxa"/>
        </w:tblCellMar>
        <w:tblLook w:val="04A0" w:firstRow="1" w:lastRow="0" w:firstColumn="1" w:lastColumn="0" w:noHBand="0" w:noVBand="1"/>
      </w:tblPr>
      <w:tblGrid>
        <w:gridCol w:w="1939"/>
        <w:gridCol w:w="1697"/>
        <w:gridCol w:w="1697"/>
        <w:gridCol w:w="1697"/>
        <w:gridCol w:w="1697"/>
        <w:gridCol w:w="1697"/>
        <w:gridCol w:w="1695"/>
        <w:gridCol w:w="1661"/>
      </w:tblGrid>
      <w:tr w:rsidR="002E53BD" w:rsidRPr="008E1DEC" w14:paraId="7E5F7773" w14:textId="77777777">
        <w:trPr>
          <w:trHeight w:val="1294"/>
        </w:trPr>
        <w:tc>
          <w:tcPr>
            <w:tcW w:w="1939" w:type="dxa"/>
            <w:textDirection w:val="btLr"/>
            <w:vAlign w:val="center"/>
            <w:hideMark/>
          </w:tcPr>
          <w:p w14:paraId="3FE76ECB" w14:textId="77777777" w:rsidR="002E53BD" w:rsidRPr="008E1DEC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E1D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7" w:type="dxa"/>
            <w:vAlign w:val="center"/>
          </w:tcPr>
          <w:p w14:paraId="2C922D93" w14:textId="3FB26DB8" w:rsidR="002E53BD" w:rsidRPr="00582B9E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82B9E">
              <w:rPr>
                <w:rFonts w:ascii="Calibri" w:eastAsia="Times New Roman" w:hAnsi="Calibri" w:cs="Calibri"/>
                <w:color w:val="000000"/>
              </w:rPr>
              <w:t>Dengu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7F4889">
              <w:rPr>
                <w:rFonts w:ascii="Calibri" w:eastAsia="Times New Roman" w:hAnsi="Calibri" w:cs="Calibri"/>
                <w:color w:val="000000"/>
              </w:rPr>
              <w:t xml:space="preserve">Virus (DENV) </w:t>
            </w:r>
          </w:p>
        </w:tc>
        <w:tc>
          <w:tcPr>
            <w:tcW w:w="1697" w:type="dxa"/>
            <w:vAlign w:val="center"/>
          </w:tcPr>
          <w:p w14:paraId="7EEB3358" w14:textId="77777777" w:rsidR="002E53BD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82B9E">
              <w:rPr>
                <w:rFonts w:ascii="Calibri" w:eastAsia="Times New Roman" w:hAnsi="Calibri" w:cs="Calibri"/>
                <w:color w:val="000000"/>
              </w:rPr>
              <w:t>Lassa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  <w:p w14:paraId="201DBA18" w14:textId="77777777" w:rsidR="002E53BD" w:rsidRPr="00582B9E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Virus (LASV)</w:t>
            </w:r>
          </w:p>
        </w:tc>
        <w:tc>
          <w:tcPr>
            <w:tcW w:w="1697" w:type="dxa"/>
            <w:vAlign w:val="center"/>
          </w:tcPr>
          <w:p w14:paraId="2F78FFC4" w14:textId="77777777" w:rsidR="002E53BD" w:rsidRPr="00582B9E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82B9E">
              <w:rPr>
                <w:rFonts w:ascii="Calibri" w:eastAsia="Times New Roman" w:hAnsi="Calibri" w:cs="Calibri"/>
                <w:color w:val="000000"/>
              </w:rPr>
              <w:t>Marburg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Virus (MARV)</w:t>
            </w:r>
          </w:p>
        </w:tc>
        <w:tc>
          <w:tcPr>
            <w:tcW w:w="1697" w:type="dxa"/>
            <w:vAlign w:val="center"/>
          </w:tcPr>
          <w:p w14:paraId="4FF8BBE6" w14:textId="77777777" w:rsidR="002E53BD" w:rsidRPr="00582B9E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82B9E">
              <w:rPr>
                <w:rFonts w:ascii="Calibri" w:eastAsia="Times New Roman" w:hAnsi="Calibri" w:cs="Calibri"/>
                <w:color w:val="000000"/>
              </w:rPr>
              <w:t>Nipah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Virus (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NiV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) </w:t>
            </w:r>
          </w:p>
        </w:tc>
        <w:tc>
          <w:tcPr>
            <w:tcW w:w="1697" w:type="dxa"/>
            <w:vAlign w:val="center"/>
            <w:hideMark/>
          </w:tcPr>
          <w:p w14:paraId="144D3B27" w14:textId="77777777" w:rsidR="002E53BD" w:rsidRPr="008E1DEC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2B9E">
              <w:rPr>
                <w:rFonts w:ascii="Calibri" w:eastAsia="Times New Roman" w:hAnsi="Calibri" w:cs="Calibri"/>
                <w:color w:val="000000"/>
              </w:rPr>
              <w:t>Pandemic Influenza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Viruses</w:t>
            </w:r>
          </w:p>
        </w:tc>
        <w:tc>
          <w:tcPr>
            <w:tcW w:w="1695" w:type="dxa"/>
            <w:vAlign w:val="center"/>
            <w:hideMark/>
          </w:tcPr>
          <w:p w14:paraId="71E2FD6A" w14:textId="77777777" w:rsidR="002E53BD" w:rsidRPr="008E1DEC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2B9E">
              <w:rPr>
                <w:rFonts w:ascii="Calibri" w:eastAsia="Times New Roman" w:hAnsi="Calibri" w:cs="Calibri"/>
                <w:color w:val="000000"/>
              </w:rPr>
              <w:t>Zaire Ebolavirus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EBOV) </w:t>
            </w:r>
          </w:p>
        </w:tc>
        <w:tc>
          <w:tcPr>
            <w:tcW w:w="1661" w:type="dxa"/>
            <w:vAlign w:val="center"/>
            <w:hideMark/>
          </w:tcPr>
          <w:p w14:paraId="2C20B8D4" w14:textId="77777777" w:rsidR="002E53BD" w:rsidRPr="008E1DEC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82B9E">
              <w:rPr>
                <w:rFonts w:ascii="Calibri" w:eastAsia="Times New Roman" w:hAnsi="Calibri" w:cs="Calibri"/>
                <w:color w:val="000000"/>
              </w:rPr>
              <w:t>Zika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Virus (ZIKV)</w:t>
            </w:r>
          </w:p>
        </w:tc>
      </w:tr>
      <w:tr w:rsidR="00C73C76" w:rsidRPr="008E1DEC" w14:paraId="66DBDC44" w14:textId="77777777">
        <w:trPr>
          <w:trHeight w:val="440"/>
        </w:trPr>
        <w:tc>
          <w:tcPr>
            <w:tcW w:w="1939" w:type="dxa"/>
            <w:vAlign w:val="center"/>
            <w:hideMark/>
          </w:tcPr>
          <w:p w14:paraId="2F768032" w14:textId="3019F88F" w:rsidR="002E53BD" w:rsidRPr="008E1DEC" w:rsidRDefault="15E65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7A2BD132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U.S. </w:t>
            </w:r>
            <w:r w:rsidR="002E53BD" w:rsidRPr="28B7767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Regulatory </w:t>
            </w:r>
            <w:r w:rsidR="002E53BD" w:rsidRPr="54A3D57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Precedent</w:t>
            </w:r>
            <w:r w:rsidR="002E53BD" w:rsidRPr="28B7767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(Yes/No) </w:t>
            </w:r>
          </w:p>
          <w:p w14:paraId="7020DD18" w14:textId="77777777" w:rsidR="002E53BD" w:rsidRPr="008E1DEC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97" w:type="dxa"/>
            <w:shd w:val="clear" w:color="auto" w:fill="D9D9D9" w:themeFill="background1" w:themeFillShade="D9"/>
            <w:vAlign w:val="center"/>
          </w:tcPr>
          <w:p w14:paraId="37CEE73E" w14:textId="77777777" w:rsidR="002E53BD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Yes </w:t>
            </w:r>
          </w:p>
          <w:p w14:paraId="178A0360" w14:textId="77777777" w:rsidR="002E53BD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  <w:p w14:paraId="24B04927" w14:textId="6B485411" w:rsidR="002E53BD" w:rsidRPr="00C04332" w:rsidRDefault="002E53B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C0433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x: Traditional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fldChar w:fldCharType="begin"/>
            </w:r>
            <w:r w:rsidR="0065505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instrText xml:space="preserve"> ADDIN EN.CITE &lt;EndNote&gt;&lt;Cite&gt;&lt;Year&gt;2019&lt;/Year&gt;&lt;RecNum&gt;129&lt;/RecNum&gt;&lt;DisplayText&gt;[77]&lt;/DisplayText&gt;&lt;record&gt;&lt;rec-number&gt;129&lt;/rec-number&gt;&lt;foreign-keys&gt;&lt;key app="EN" db-id="z52fx590aszaebex924xrs9n9tztzs9fxrs0" timestamp="1738696748"&gt;129&lt;/key&gt;&lt;/foreign-keys&gt;&lt;ref-type name="Web Page"&gt;12&lt;/ref-type&gt;&lt;contributors&gt;&lt;/contributors&gt;&lt;titles&gt;&lt;title&gt;First FDA-approved vaccine for the prevention of dengue disease in endemic regions&lt;/title&gt;&lt;/titles&gt;&lt;dates&gt;&lt;year&gt;2019&lt;/year&gt;&lt;pub-dates&gt;&lt;date&gt;May 1, 2019&lt;/date&gt;&lt;/pub-dates&gt;&lt;/dates&gt;&lt;publisher&gt;U.S. Food and Drug Administration &lt;/publisher&gt;&lt;urls&gt;&lt;related-urls&gt;&lt;url&gt;https://www.fda.gov/news-events/press-announcements/first-fda-approved-vaccine-prevention-dengue-disease-endemic-regions&lt;/url&gt;&lt;/related-urls&gt;&lt;/urls&gt;&lt;/record&gt;&lt;/Cite&gt;&lt;/EndNote&gt;</w:instrTex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fldChar w:fldCharType="separate"/>
            </w:r>
            <w:r w:rsidR="0065505E">
              <w:rPr>
                <w:rFonts w:ascii="Calibri" w:eastAsia="Times New Roman" w:hAnsi="Calibri" w:cs="Calibri"/>
                <w:i/>
                <w:iCs/>
                <w:noProof/>
                <w:color w:val="000000"/>
                <w:sz w:val="20"/>
                <w:szCs w:val="20"/>
              </w:rPr>
              <w:t>[77]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fldChar w:fldCharType="end"/>
            </w:r>
          </w:p>
          <w:p w14:paraId="19F31764" w14:textId="77777777" w:rsidR="002E53BD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  <w:p w14:paraId="59C0A912" w14:textId="4A2E82AC" w:rsidR="002E53BD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  <w:r w:rsidR="004B6DE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: Tx</w:t>
            </w:r>
          </w:p>
        </w:tc>
        <w:tc>
          <w:tcPr>
            <w:tcW w:w="1697" w:type="dxa"/>
            <w:shd w:val="clear" w:color="auto" w:fill="F2F2F2" w:themeFill="background1" w:themeFillShade="F2"/>
            <w:vAlign w:val="center"/>
          </w:tcPr>
          <w:p w14:paraId="4F22FF9D" w14:textId="77777777" w:rsidR="002E53BD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697" w:type="dxa"/>
            <w:shd w:val="clear" w:color="auto" w:fill="F2F2F2" w:themeFill="background1" w:themeFillShade="F2"/>
            <w:vAlign w:val="center"/>
          </w:tcPr>
          <w:p w14:paraId="0CB50F57" w14:textId="77777777" w:rsidR="002E53BD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697" w:type="dxa"/>
            <w:shd w:val="clear" w:color="auto" w:fill="F2F2F2" w:themeFill="background1" w:themeFillShade="F2"/>
            <w:vAlign w:val="center"/>
          </w:tcPr>
          <w:p w14:paraId="191A4643" w14:textId="77777777" w:rsidR="002E53BD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697" w:type="dxa"/>
            <w:shd w:val="clear" w:color="auto" w:fill="AEAAAA" w:themeFill="background2" w:themeFillShade="BF"/>
            <w:vAlign w:val="center"/>
          </w:tcPr>
          <w:p w14:paraId="20064106" w14:textId="77777777" w:rsidR="002E53BD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  <w:p w14:paraId="2AF93E00" w14:textId="77777777" w:rsidR="002E53BD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  <w:p w14:paraId="36CC5008" w14:textId="5DCB4756" w:rsidR="002E53BD" w:rsidRPr="00A20CF5" w:rsidRDefault="002E53B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A20CF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x: Traditional and Accelerated Approval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fldChar w:fldCharType="begin">
                <w:fldData xml:space="preserve">PEVuZE5vdGU+PENpdGU+PFllYXI+MjAyNDwvWWVhcj48UmVjTnVtPjEyMjwvUmVjTnVtPjxEaXNw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</w:fldData>
              </w:fldChar>
            </w:r>
            <w:r w:rsidR="007769C4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instrText xml:space="preserve"> ADDIN EN.CITE </w:instrText>
            </w:r>
            <w:r w:rsidR="007769C4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fldChar w:fldCharType="begin">
                <w:fldData xml:space="preserve">PEVuZE5vdGU+PENpdGU+PFllYXI+MjAyNDwvWWVhcj48UmVjTnVtPjEyMjwvUmVjTnVtPjxEaXNw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</w:fldData>
              </w:fldChar>
            </w:r>
            <w:r w:rsidR="007769C4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instrText xml:space="preserve"> ADDIN EN.CITE.DATA </w:instrText>
            </w:r>
            <w:r w:rsidR="007769C4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r>
            <w:r w:rsidR="007769C4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r>
            <w:r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fldChar w:fldCharType="separate"/>
            </w:r>
            <w:r w:rsidR="00404D91">
              <w:rPr>
                <w:rFonts w:ascii="Calibri" w:eastAsia="Times New Roman" w:hAnsi="Calibri" w:cs="Calibri"/>
                <w:i/>
                <w:noProof/>
                <w:color w:val="000000"/>
                <w:sz w:val="20"/>
                <w:szCs w:val="20"/>
              </w:rPr>
              <w:t>[78</w:t>
            </w:r>
            <w:r w:rsidR="0065505E">
              <w:rPr>
                <w:rFonts w:ascii="Calibri" w:eastAsia="Times New Roman" w:hAnsi="Calibri" w:cs="Calibri"/>
                <w:i/>
                <w:noProof/>
                <w:color w:val="000000"/>
                <w:sz w:val="20"/>
                <w:szCs w:val="20"/>
              </w:rPr>
              <w:t>-80</w:t>
            </w:r>
            <w:r w:rsidR="00404D91">
              <w:rPr>
                <w:rFonts w:ascii="Calibri" w:eastAsia="Times New Roman" w:hAnsi="Calibri" w:cs="Calibri"/>
                <w:i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fldChar w:fldCharType="end"/>
            </w:r>
            <w:r w:rsidRPr="00A20CF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  <w:p w14:paraId="57270810" w14:textId="77777777" w:rsidR="002E53BD" w:rsidRPr="00A20CF5" w:rsidRDefault="002E53B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</w:p>
          <w:p w14:paraId="0F6D40C1" w14:textId="36384B11" w:rsidR="002E53BD" w:rsidRPr="008E1DEC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20CF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Tx: Traditional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begin"/>
            </w:r>
            <w:r w:rsidR="0065505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instrText xml:space="preserve"> ADDIN EN.CITE &lt;EndNote&gt;&lt;Cite&gt;&lt;Year&gt;2011&lt;/Year&gt;&lt;RecNum&gt;125&lt;/RecNum&gt;&lt;DisplayText&gt;[81, 82]&lt;/DisplayText&gt;&lt;record&gt;&lt;rec-number&gt;125&lt;/rec-number&gt;&lt;foreign-keys&gt;&lt;key app="EN" db-id="z52fx590aszaebex924xrs9n9tztzs9fxrs0" timestamp="1738696011"&gt;125&lt;/key&gt;&lt;/foreign-keys&gt;&lt;ref-type name="Web Page"&gt;12&lt;/ref-type&gt;&lt;contributors&gt;&lt;secondary-authors&gt;&lt;author&gt;Center for Drug Evaluation and Research (CDER) &lt;/author&gt;&lt;/secondary-authors&gt;&lt;/contributors&gt;&lt;titles&gt;&lt;title&gt;Guidance for Industry Influenza: Developing Drugs for Treatment and/or Prophylaxis &lt;/title&gt;&lt;/titles&gt;&lt;dates&gt;&lt;year&gt;2011&lt;/year&gt;&lt;/dates&gt;&lt;urls&gt;&lt;related-urls&gt;&lt;url&gt;https://www.fda.gov/files/drugs/published/Influenza--Developing-Drugs-for-Treatment-and-or-Prophylaxis.pdf&lt;/url&gt;&lt;/related-urls&gt;&lt;/urls&gt;&lt;custom1&gt;U.S. Food and Drug Administration &lt;/custom1&gt;&lt;/record&gt;&lt;/Cite&gt;&lt;Cite&gt;&lt;Author&gt;Malik&lt;/Author&gt;&lt;Year&gt;2024&lt;/Year&gt;&lt;RecNum&gt;126&lt;/RecNum&gt;&lt;record&gt;&lt;rec-number&gt;126&lt;/rec-number&gt;&lt;foreign-keys&gt;&lt;key app="EN" db-id="z52fx590aszaebex924xrs9n9tztzs9fxrs0" timestamp="1738696071"&gt;126&lt;/key&gt;&lt;/foreign-keys&gt;&lt;ref-type name="Journal Article"&gt;17&lt;/ref-type&gt;&lt;contributors&gt;&lt;authors&gt;&lt;author&gt;Malik, Shiza&lt;/author&gt;&lt;author&gt;Asghar, Muhammad&lt;/author&gt;&lt;author&gt;Waheed, Yasir&lt;/author&gt;&lt;/authors&gt;&lt;/contributors&gt;&lt;titles&gt;&lt;title&gt;Outlining recent updates on influenza therapeutics and vaccines: A comprehensive review&lt;/title&gt;&lt;secondary-title&gt;Vaccine: X&lt;/secondary-title&gt;&lt;/titles&gt;&lt;periodical&gt;&lt;full-title&gt;Vaccine: X&lt;/full-title&gt;&lt;/periodical&gt;&lt;pages&gt;100452&lt;/pages&gt;&lt;volume&gt;17&lt;/volume&gt;&lt;dates&gt;&lt;year&gt;2024&lt;/year&gt;&lt;/dates&gt;&lt;publisher&gt;Elsevier BV&lt;/publisher&gt;&lt;isbn&gt;2590-1362&lt;/isbn&gt;&lt;urls&gt;&lt;related-urls&gt;&lt;url&gt;https://dx.doi.org/10.1016/j.jvacx.2024.100452&lt;/url&gt;&lt;/related-urls&gt;&lt;/urls&gt;&lt;electronic-resource-num&gt;10.1016/j.jvacx.2024.100452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separate"/>
            </w:r>
            <w:r w:rsidR="0065505E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t>[81, 82]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695" w:type="dxa"/>
            <w:shd w:val="clear" w:color="auto" w:fill="AEAAAA" w:themeFill="background2" w:themeFillShade="BF"/>
            <w:vAlign w:val="center"/>
          </w:tcPr>
          <w:p w14:paraId="6D59F803" w14:textId="77777777" w:rsidR="002E53BD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  <w:p w14:paraId="2F8C8B5E" w14:textId="77777777" w:rsidR="002E53BD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  <w:p w14:paraId="3DCB6DCA" w14:textId="152C17D7" w:rsidR="002E53BD" w:rsidRPr="00A20CF5" w:rsidRDefault="002E53B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A20CF5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Vx and Tx: Traditional</w:t>
            </w:r>
            <w:r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fldChar w:fldCharType="begin">
                <w:fldData xml:space="preserve">PEVuZE5vdGU+PENpdGU+PEF1dGhvcj5BZG1pbmlzdHJhdGlvbjwvQXV0aG9yPjxZZWFyPjIwMTk8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</w:fldData>
              </w:fldChar>
            </w:r>
            <w:r w:rsidR="007769C4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instrText xml:space="preserve"> ADDIN EN.CITE </w:instrText>
            </w:r>
            <w:r w:rsidR="007769C4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fldChar w:fldCharType="begin">
                <w:fldData xml:space="preserve">PEVuZE5vdGU+PENpdGU+PEF1dGhvcj5BZG1pbmlzdHJhdGlvbjwvQXV0aG9yPjxZZWFyPjIwMTk8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</w:fldData>
              </w:fldChar>
            </w:r>
            <w:r w:rsidR="007769C4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instrText xml:space="preserve"> ADDIN EN.CITE.DATA </w:instrText>
            </w:r>
            <w:r w:rsidR="007769C4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r>
            <w:r w:rsidR="007769C4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r>
            <w:r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fldChar w:fldCharType="separate"/>
            </w:r>
            <w:r w:rsidR="00404D91">
              <w:rPr>
                <w:rFonts w:ascii="Calibri" w:eastAsia="Times New Roman" w:hAnsi="Calibri" w:cs="Calibri"/>
                <w:i/>
                <w:noProof/>
                <w:color w:val="000000"/>
                <w:sz w:val="20"/>
                <w:szCs w:val="20"/>
              </w:rPr>
              <w:t>[83</w:t>
            </w:r>
            <w:r w:rsidR="0065505E">
              <w:rPr>
                <w:rFonts w:ascii="Calibri" w:eastAsia="Times New Roman" w:hAnsi="Calibri" w:cs="Calibri"/>
                <w:i/>
                <w:noProof/>
                <w:color w:val="000000"/>
                <w:sz w:val="20"/>
                <w:szCs w:val="20"/>
              </w:rPr>
              <w:t>-85</w:t>
            </w:r>
            <w:r w:rsidR="00404D91">
              <w:rPr>
                <w:rFonts w:ascii="Calibri" w:eastAsia="Times New Roman" w:hAnsi="Calibri" w:cs="Calibri"/>
                <w:i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661" w:type="dxa"/>
            <w:shd w:val="clear" w:color="auto" w:fill="F2F2F2" w:themeFill="background1" w:themeFillShade="F2"/>
            <w:vAlign w:val="center"/>
          </w:tcPr>
          <w:p w14:paraId="403FB3A7" w14:textId="77777777" w:rsidR="002E53BD" w:rsidRPr="008E1DEC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</w:tr>
      <w:tr w:rsidR="00C73C76" w:rsidRPr="008E1DEC" w14:paraId="219A3332" w14:textId="77777777">
        <w:trPr>
          <w:trHeight w:val="805"/>
        </w:trPr>
        <w:tc>
          <w:tcPr>
            <w:tcW w:w="1939" w:type="dxa"/>
            <w:vAlign w:val="center"/>
          </w:tcPr>
          <w:p w14:paraId="1B9E0B4D" w14:textId="77777777" w:rsidR="002E53BD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 xml:space="preserve">Prepositioned Clinical Trial Protocols </w:t>
            </w:r>
          </w:p>
        </w:tc>
        <w:tc>
          <w:tcPr>
            <w:tcW w:w="1697" w:type="dxa"/>
            <w:shd w:val="clear" w:color="auto" w:fill="F2F2F2" w:themeFill="background1" w:themeFillShade="F2"/>
            <w:vAlign w:val="center"/>
          </w:tcPr>
          <w:p w14:paraId="19244059" w14:textId="77777777" w:rsidR="002E53BD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697" w:type="dxa"/>
            <w:shd w:val="clear" w:color="auto" w:fill="AEAAAA" w:themeFill="background2" w:themeFillShade="BF"/>
            <w:vAlign w:val="center"/>
          </w:tcPr>
          <w:p w14:paraId="1EC552BA" w14:textId="77777777" w:rsidR="002E53BD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  <w:p w14:paraId="13036C7C" w14:textId="52EF0D57" w:rsidR="002E53BD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x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Cb3VybmVyPC9BdXRob3I+PFllYXI+MjAyMzwvWWVhcj48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</w:fldData>
              </w:fldChar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Cb3VybmVyPC9BdXRob3I+PFllYXI+MjAyMzwvWWVhcj48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</w:fldData>
              </w:fldChar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separate"/>
            </w:r>
            <w:r w:rsidR="00404D91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t xml:space="preserve">[26, </w:t>
            </w:r>
            <w:r w:rsidR="0065505E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t>86</w:t>
            </w:r>
            <w:r w:rsidR="00404D91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697" w:type="dxa"/>
            <w:shd w:val="clear" w:color="auto" w:fill="AEAAAA" w:themeFill="background2" w:themeFillShade="BF"/>
            <w:vAlign w:val="center"/>
          </w:tcPr>
          <w:p w14:paraId="05658C65" w14:textId="77777777" w:rsidR="002E53BD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Yes </w:t>
            </w:r>
          </w:p>
          <w:p w14:paraId="23C7ACC6" w14:textId="72739402" w:rsidR="002E53BD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x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FllYXI+MjAyMzwvWWVhcj48UmVjTnVtPjM3PC9SZWNOdW0+PERpc3Bs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</w:fldData>
              </w:fldChar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FllYXI+MjAyMzwvWWVhcj48UmVjTnVtPjM3PC9SZWNOdW0+PERpc3Bs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</w:fldData>
              </w:fldChar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separate"/>
            </w:r>
            <w:r w:rsidR="0065505E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t>[87, 88]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nd Tx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begin"/>
            </w:r>
            <w:r w:rsidR="0065505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instrText xml:space="preserve"> ADDIN EN.CITE &lt;EndNote&gt;&lt;Cite&gt;&lt;RecNum&gt;38&lt;/RecNum&gt;&lt;DisplayText&gt;[89]&lt;/DisplayText&gt;&lt;record&gt;&lt;rec-number&gt;38&lt;/rec-number&gt;&lt;foreign-keys&gt;&lt;key app="EN" db-id="z52fx590aszaebex924xrs9n9tztzs9fxrs0" timestamp="1736367146"&gt;38&lt;/key&gt;&lt;/foreign-keys&gt;&lt;ref-type name="Government Document"&gt;46&lt;/ref-type&gt;&lt;contributors&gt;&lt;/contributors&gt;&lt;titles&gt;&lt;title&gt;Solidarity Partners – Platform adaptive randomized trial for new and repurposed Filovirus treatments – Core Trial Protocol&lt;/title&gt;&lt;/titles&gt;&lt;dates&gt;&lt;/dates&gt;&lt;urls&gt;&lt;related-urls&gt;&lt;url&gt;https://www.who.int/publications/m/item/solidarity-partners-platform-adaptive-randomized-trial-for-new-and-repurpose-filovirus-treatments-core-trial-protocol&lt;/url&gt;&lt;/related-urls&gt;&lt;/urls&gt;&lt;custom1&gt;World Health Organization &lt;/custom1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separate"/>
            </w:r>
            <w:r w:rsidR="0065505E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t>[89]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697" w:type="dxa"/>
            <w:shd w:val="clear" w:color="auto" w:fill="F2F2F2" w:themeFill="background1" w:themeFillShade="F2"/>
            <w:vAlign w:val="center"/>
          </w:tcPr>
          <w:p w14:paraId="3E3BF69B" w14:textId="77777777" w:rsidR="002E53BD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97" w:type="dxa"/>
            <w:shd w:val="clear" w:color="auto" w:fill="AEAAAA" w:themeFill="background2" w:themeFillShade="BF"/>
            <w:vAlign w:val="center"/>
          </w:tcPr>
          <w:p w14:paraId="1D706783" w14:textId="3EFEEA85" w:rsidR="002E53BD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begin"/>
            </w:r>
            <w:r w:rsidR="0065505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instrText xml:space="preserve"> ADDIN EN.CITE &lt;EndNote&gt;&lt;Cite&gt;&lt;Author&gt;Administration&lt;/Author&gt;&lt;Year&gt;2007&lt;/Year&gt;&lt;RecNum&gt;124&lt;/RecNum&gt;&lt;DisplayText&gt;[80]&lt;/DisplayText&gt;&lt;record&gt;&lt;rec-number&gt;124&lt;/rec-number&gt;&lt;foreign-keys&gt;&lt;key app="EN" db-id="z52fx590aszaebex924xrs9n9tztzs9fxrs0" timestamp="1738695897"&gt;124&lt;/key&gt;&lt;/foreign-keys&gt;&lt;ref-type name="Web Page"&gt;12&lt;/ref-type&gt;&lt;contributors&gt;&lt;authors&gt;&lt;author&gt;U.S. Food and Drug Administration &lt;/author&gt;&lt;/authors&gt;&lt;secondary-authors&gt;&lt;author&gt;Center for Biologics Evaluation and Research&lt;/author&gt;&lt;/secondary-authors&gt;&lt;/contributors&gt;&lt;titles&gt;&lt;title&gt;Guidance for Industry Clinical Data Needed to Support the Licensure of Seasonal Inactivated Influenza Vaccines &lt;/title&gt;&lt;/titles&gt;&lt;dates&gt;&lt;year&gt;2007&lt;/year&gt;&lt;/dates&gt;&lt;urls&gt;&lt;related-urls&gt;&lt;url&gt;https://www.fda.gov/files/vaccines,%20blood%20&amp;amp;%20biologics/published/Guidance-for-Industry--Clinical-Data-Needed-to-Support-the-Licensure-of-Seasonal-Inactivated-Influenza-Vaccines.pdf&lt;/url&gt;&lt;/related-urls&gt;&lt;/urls&gt;&lt;custom1&gt;U.S. Food and Drug Administration &lt;/custom1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separate"/>
            </w:r>
            <w:r w:rsidR="0065505E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t>[80]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695" w:type="dxa"/>
            <w:shd w:val="clear" w:color="auto" w:fill="AEAAAA" w:themeFill="background2" w:themeFillShade="BF"/>
            <w:vAlign w:val="center"/>
          </w:tcPr>
          <w:p w14:paraId="7C3FBFD6" w14:textId="77777777" w:rsidR="002E53BD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  <w:p w14:paraId="34AF7E3D" w14:textId="60200BB2" w:rsidR="002E53BD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Vx and Tx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FllYXI+MjAyMzwvWWVhcj48UmVjTnVtPjM3PC9SZWNOdW0+PERpc3Bs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</w:fldData>
              </w:fldChar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FllYXI+MjAyMzwvWWVhcj48UmVjTnVtPjM3PC9SZWNOdW0+PERpc3Bs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</w:fldData>
              </w:fldChar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separate"/>
            </w:r>
            <w:r w:rsidR="00404D91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t xml:space="preserve">[87, </w:t>
            </w:r>
            <w:r w:rsidR="0065505E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t>89, 90</w:t>
            </w:r>
            <w:r w:rsidR="00404D91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661" w:type="dxa"/>
            <w:shd w:val="clear" w:color="auto" w:fill="F2F2F2" w:themeFill="background1" w:themeFillShade="F2"/>
            <w:vAlign w:val="center"/>
          </w:tcPr>
          <w:p w14:paraId="4B8AA9A0" w14:textId="77777777" w:rsidR="002E53BD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o </w:t>
            </w:r>
          </w:p>
        </w:tc>
      </w:tr>
      <w:tr w:rsidR="00C73C76" w:rsidRPr="008E1DEC" w14:paraId="09FF4CAE" w14:textId="77777777">
        <w:trPr>
          <w:trHeight w:val="805"/>
        </w:trPr>
        <w:tc>
          <w:tcPr>
            <w:tcW w:w="1939" w:type="dxa"/>
            <w:vAlign w:val="center"/>
          </w:tcPr>
          <w:p w14:paraId="33AAD75D" w14:textId="77777777" w:rsidR="002E53BD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Reference Standards </w:t>
            </w:r>
          </w:p>
        </w:tc>
        <w:tc>
          <w:tcPr>
            <w:tcW w:w="1697" w:type="dxa"/>
            <w:shd w:val="clear" w:color="auto" w:fill="AEAAAA" w:themeFill="background2" w:themeFillShade="BF"/>
            <w:vAlign w:val="center"/>
          </w:tcPr>
          <w:p w14:paraId="3C14C83A" w14:textId="10ADD4AA" w:rsidR="002E53BD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begin"/>
            </w:r>
            <w:r w:rsidR="0065505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instrText xml:space="preserve"> ADDIN EN.CITE &lt;EndNote&gt;&lt;Cite&gt;&lt;Author&gt;Organization&lt;/Author&gt;&lt;Year&gt;2016&lt;/Year&gt;&lt;RecNum&gt;144&lt;/RecNum&gt;&lt;DisplayText&gt;[91]&lt;/DisplayText&gt;&lt;record&gt;&lt;rec-number&gt;144&lt;/rec-number&gt;&lt;foreign-keys&gt;&lt;key app="EN" db-id="z52fx590aszaebex924xrs9n9tztzs9fxrs0" timestamp="1739210300"&gt;144&lt;/key&gt;&lt;/foreign-keys&gt;&lt;ref-type name="Government Document"&gt;46&lt;/ref-type&gt;&lt;contributors&gt;&lt;authors&gt;&lt;author&gt;World Health Organization &lt;/author&gt;&lt;/authors&gt;&lt;secondary-authors&gt;&lt;author&gt;National Institute for Biological Standards and Control &lt;/author&gt;&lt;/secondary-authors&gt;&lt;/contributors&gt;&lt;titles&gt;&lt;title&gt;WHO Reference Reagent , Anti Dengue, WHO Reference Panel, NIBSC code: 05/248 &lt;/title&gt;&lt;/titles&gt;&lt;dates&gt;&lt;year&gt;2016&lt;/year&gt;&lt;/dates&gt;&lt;urls&gt;&lt;related-urls&gt;&lt;url&gt;https://nibsc.org/documents/ifu/05-248.pdf&lt;/url&gt;&lt;/related-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separate"/>
            </w:r>
            <w:r w:rsidR="0065505E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t>[91]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697" w:type="dxa"/>
            <w:shd w:val="clear" w:color="auto" w:fill="AEAAAA" w:themeFill="background2" w:themeFillShade="BF"/>
            <w:vAlign w:val="center"/>
          </w:tcPr>
          <w:p w14:paraId="045230D1" w14:textId="16290BAE" w:rsidR="002E53BD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begin"/>
            </w:r>
            <w:r w:rsidR="0065505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instrText xml:space="preserve"> ADDIN EN.CITE &lt;EndNote&gt;&lt;Cite&gt;&lt;Author&gt;Organization&lt;/Author&gt;&lt;Year&gt;2021&lt;/Year&gt;&lt;RecNum&gt;145&lt;/RecNum&gt;&lt;DisplayText&gt;[92]&lt;/DisplayText&gt;&lt;record&gt;&lt;rec-number&gt;145&lt;/rec-number&gt;&lt;foreign-keys&gt;&lt;key app="EN" db-id="z52fx590aszaebex924xrs9n9tztzs9fxrs0" timestamp="1739210566"&gt;145&lt;/key&gt;&lt;/foreign-keys&gt;&lt;ref-type name="Government Document"&gt;46&lt;/ref-type&gt;&lt;contributors&gt;&lt;authors&gt;&lt;author&gt;World Health Organization &lt;/author&gt;&lt;/authors&gt;&lt;secondary-authors&gt;&lt;author&gt;National Institute for Biological Standards and Control &lt;/author&gt;&lt;/secondary-authors&gt;&lt;/contributors&gt;&lt;titles&gt;&lt;title&gt;WHO International Standard, First WHO International Standard for anti-Lassa fever virus antibodies, NIBSC code: 20/202 &lt;/title&gt;&lt;/titles&gt;&lt;dates&gt;&lt;year&gt;2021&lt;/year&gt;&lt;/dates&gt;&lt;urls&gt;&lt;related-urls&gt;&lt;url&gt;https://nibsc.org/documents/ifu/20-202.pdf&lt;/url&gt;&lt;/related-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separate"/>
            </w:r>
            <w:r w:rsidR="0065505E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t>[92]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697" w:type="dxa"/>
            <w:shd w:val="clear" w:color="auto" w:fill="AEAAAA" w:themeFill="background2" w:themeFillShade="BF"/>
            <w:vAlign w:val="center"/>
          </w:tcPr>
          <w:p w14:paraId="602769F0" w14:textId="7F079426" w:rsidR="002E53BD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begin"/>
            </w:r>
            <w:r w:rsidR="0065505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instrText xml:space="preserve"> ADDIN EN.CITE &lt;EndNote&gt;&lt;Cite&gt;&lt;Author&gt;Organization&lt;/Author&gt;&lt;Year&gt;2024&lt;/Year&gt;&lt;RecNum&gt;152&lt;/RecNum&gt;&lt;DisplayText&gt;[93]&lt;/DisplayText&gt;&lt;record&gt;&lt;rec-number&gt;152&lt;/rec-number&gt;&lt;foreign-keys&gt;&lt;key app="EN" db-id="z52fx590aszaebex924xrs9n9tztzs9fxrs0" timestamp="1739212261"&gt;152&lt;/key&gt;&lt;/foreign-keys&gt;&lt;ref-type name="Government Document"&gt;46&lt;/ref-type&gt;&lt;contributors&gt;&lt;authors&gt;&lt;author&gt;World Health Organization &lt;/author&gt;&lt;/authors&gt;&lt;secondary-authors&gt;&lt;author&gt;National Institute for Biological Standards and Control &lt;/author&gt;&lt;/secondary-authors&gt;&lt;/contributors&gt;&lt;titles&gt;&lt;title&gt;WHO International Standard, First WHO International Standard for antibodies to Marburg virus for binding assays (human serum), NIBSC code: 23/146 &lt;/title&gt;&lt;/titles&gt;&lt;dates&gt;&lt;year&gt;2024&lt;/year&gt;&lt;/dates&gt;&lt;urls&gt;&lt;related-urls&gt;&lt;url&gt;https://nibsc.org/documents/ifu/23-146.pdf&lt;/url&gt;&lt;/related-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separate"/>
            </w:r>
            <w:r w:rsidR="0065505E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t>[93]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697" w:type="dxa"/>
            <w:shd w:val="clear" w:color="auto" w:fill="AEAAAA" w:themeFill="background2" w:themeFillShade="BF"/>
            <w:vAlign w:val="center"/>
          </w:tcPr>
          <w:p w14:paraId="6317F5E0" w14:textId="438A6776" w:rsidR="002E53BD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begin"/>
            </w:r>
            <w:r w:rsidR="0065505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instrText xml:space="preserve"> ADDIN EN.CITE &lt;EndNote&gt;&lt;Cite&gt;&lt;Author&gt;Organization&lt;/Author&gt;&lt;Year&gt;2023&lt;/Year&gt;&lt;RecNum&gt;141&lt;/RecNum&gt;&lt;DisplayText&gt;[94]&lt;/DisplayText&gt;&lt;record&gt;&lt;rec-number&gt;141&lt;/rec-number&gt;&lt;foreign-keys&gt;&lt;key app="EN" db-id="z52fx590aszaebex924xrs9n9tztzs9fxrs0" timestamp="1739209687"&gt;141&lt;/key&gt;&lt;/foreign-keys&gt;&lt;ref-type name="Government Document"&gt;46&lt;/ref-type&gt;&lt;contributors&gt;&lt;authors&gt;&lt;author&gt;World Health Organization &lt;/author&gt;&lt;/authors&gt;&lt;secondary-authors&gt;&lt;author&gt;Norms and Standards for Biological Products (NSB)&lt;/author&gt;&lt;/secondary-authors&gt;&lt;/contributors&gt;&lt;titles&gt;&lt;title&gt;WHO/BS/2023.2458 WHO 1st International Standard for Nipah virus antibody&lt;/title&gt;&lt;/titles&gt;&lt;dates&gt;&lt;year&gt;2023&lt;/year&gt;&lt;/dates&gt;&lt;urls&gt;&lt;related-urls&gt;&lt;url&gt;https://www.who.int/publications/m/item/who-bs-2023.2458&lt;/url&gt;&lt;/related-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separate"/>
            </w:r>
            <w:r w:rsidR="0065505E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t>[94]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697" w:type="dxa"/>
            <w:shd w:val="clear" w:color="auto" w:fill="AEAAAA" w:themeFill="background2" w:themeFillShade="BF"/>
            <w:vAlign w:val="center"/>
          </w:tcPr>
          <w:p w14:paraId="29407C7A" w14:textId="519FC798" w:rsidR="002E53BD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begin"/>
            </w:r>
            <w:r w:rsidR="0065505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instrText xml:space="preserve"> ADDIN EN.CITE &lt;EndNote&gt;&lt;Cite&gt;&lt;Author&gt;Organization&lt;/Author&gt;&lt;Year&gt;2009&lt;/Year&gt;&lt;RecNum&gt;147&lt;/RecNum&gt;&lt;DisplayText&gt;[95, 96]&lt;/DisplayText&gt;&lt;record&gt;&lt;rec-number&gt;147&lt;/rec-number&gt;&lt;foreign-keys&gt;&lt;key app="EN" db-id="z52fx590aszaebex924xrs9n9tztzs9fxrs0" timestamp="1739210889"&gt;147&lt;/key&gt;&lt;/foreign-keys&gt;&lt;ref-type name="Government Document"&gt;46&lt;/ref-type&gt;&lt;contributors&gt;&lt;authors&gt;&lt;author&gt;World Heath Organization &lt;/author&gt;&lt;/authors&gt;&lt;secondary-authors&gt;&lt;author&gt;National Institute for Biological Standards and Control &lt;/author&gt;&lt;/secondary-authors&gt;&lt;/contributors&gt;&lt;titles&gt;&lt;title&gt;WHO International Standard, International Standard for antibody to influenza H5N1 virus, NIBSC code: 07/150 &lt;/title&gt;&lt;/titles&gt;&lt;dates&gt;&lt;year&gt;2009&lt;/year&gt;&lt;/dates&gt;&lt;urls&gt;&lt;related-urls&gt;&lt;url&gt;https://nibsc.org/documents/ifu/07-150.pdf&lt;/url&gt;&lt;/related-urls&gt;&lt;/urls&gt;&lt;/record&gt;&lt;/Cite&gt;&lt;Cite&gt;&lt;Author&gt;Organization&lt;/Author&gt;&lt;Year&gt;2013&lt;/Year&gt;&lt;RecNum&gt;148&lt;/RecNum&gt;&lt;record&gt;&lt;rec-number&gt;148&lt;/rec-number&gt;&lt;foreign-keys&gt;&lt;key app="EN" db-id="z52fx590aszaebex924xrs9n9tztzs9fxrs0" timestamp="1739210979"&gt;148&lt;/key&gt;&lt;/foreign-keys&gt;&lt;ref-type name="Government Document"&gt;46&lt;/ref-type&gt;&lt;contributors&gt;&lt;authors&gt;&lt;author&gt;World Health Organization &lt;/author&gt;&lt;/authors&gt;&lt;secondary-authors&gt;&lt;author&gt;National Institute for Biological Standards and Control &lt;/author&gt;&lt;/secondary-authors&gt;&lt;/contributors&gt;&lt;titles&gt;&lt;title&gt;Influenza Reagent WHO 2nd International Standard for antibody to influenza, H1N1pdm virus, NIBSC code: 10/202 &lt;/title&gt;&lt;/titles&gt;&lt;dates&gt;&lt;year&gt;2013&lt;/year&gt;&lt;/dates&gt;&lt;urls&gt;&lt;related-urls&gt;&lt;url&gt;https://nibsc.org/documents/ifu/10-202.pdf&lt;/url&gt;&lt;/related-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separate"/>
            </w:r>
            <w:r w:rsidR="0065505E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t>[95, 96]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695" w:type="dxa"/>
            <w:shd w:val="clear" w:color="auto" w:fill="AEAAAA" w:themeFill="background2" w:themeFillShade="BF"/>
            <w:vAlign w:val="center"/>
          </w:tcPr>
          <w:p w14:paraId="29F40F97" w14:textId="4016EB17" w:rsidR="002E53BD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begin"/>
            </w:r>
            <w:r w:rsidR="0065505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instrText xml:space="preserve"> ADDIN EN.CITE &lt;EndNote&gt;&lt;Cite&gt;&lt;Author&gt;Organization&lt;/Author&gt;&lt;Year&gt;2018&lt;/Year&gt;&lt;RecNum&gt;146&lt;/RecNum&gt;&lt;DisplayText&gt;[97]&lt;/DisplayText&gt;&lt;record&gt;&lt;rec-number&gt;146&lt;/rec-number&gt;&lt;foreign-keys&gt;&lt;key app="EN" db-id="z52fx590aszaebex924xrs9n9tztzs9fxrs0" timestamp="1739210645"&gt;146&lt;/key&gt;&lt;/foreign-keys&gt;&lt;ref-type name="Government Document"&gt;46&lt;/ref-type&gt;&lt;contributors&gt;&lt;authors&gt;&lt;author&gt;World Health Organization &lt;/author&gt;&lt;/authors&gt;&lt;secondary-authors&gt;&lt;author&gt;National Institute for Biological Standards and Control &lt;/author&gt;&lt;/secondary-authors&gt;&lt;/contributors&gt;&lt;titles&gt;&lt;title&gt;WHO International Standard, 1st International Standard for Ebola virus (EBOV) antibodies - Sierra Leone Convalescent Plasma Pool, NIBSC code: 15/262 &lt;/title&gt;&lt;/titles&gt;&lt;dates&gt;&lt;year&gt;2018&lt;/year&gt;&lt;/dates&gt;&lt;urls&gt;&lt;related-urls&gt;&lt;url&gt;https://nibsc.org/documents/ifu/15-262.pdf&lt;/url&gt;&lt;/related-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separate"/>
            </w:r>
            <w:r w:rsidR="0065505E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t>[97]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661" w:type="dxa"/>
            <w:shd w:val="clear" w:color="auto" w:fill="AEAAAA" w:themeFill="background2" w:themeFillShade="BF"/>
            <w:vAlign w:val="center"/>
          </w:tcPr>
          <w:p w14:paraId="1306E156" w14:textId="76FB47FE" w:rsidR="002E53BD" w:rsidRDefault="002E53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NYXR0aXV6em88L0F1dGhvcj48WWVhcj4yMDE5PC9ZZWFy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</w:fldData>
              </w:fldChar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instrText xml:space="preserve"> ADDIN EN.CITE </w:instrText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begin">
                <w:fldData xml:space="preserve">PEVuZE5vdGU+PENpdGU+PEF1dGhvcj5NYXR0aXV6em88L0F1dGhvcj48WWVhcj4yMDE5PC9ZZWFy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</w:fldData>
              </w:fldChar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instrText xml:space="preserve"> ADDIN EN.CITE.DATA </w:instrText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r>
            <w:r w:rsidR="00404D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separate"/>
            </w:r>
            <w:r w:rsidR="0065505E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t>[98, 99]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fldChar w:fldCharType="end"/>
            </w:r>
          </w:p>
        </w:tc>
      </w:tr>
    </w:tbl>
    <w:p w14:paraId="69EF22C0" w14:textId="77777777" w:rsidR="002E53BD" w:rsidRDefault="002E53BD" w:rsidP="002E53BD">
      <w:pPr>
        <w:rPr>
          <w:b/>
          <w:bCs/>
        </w:rPr>
      </w:pPr>
    </w:p>
    <w:p w14:paraId="2F27863D" w14:textId="45AE6497" w:rsidR="00ED2A49" w:rsidRDefault="00ED2A49" w:rsidP="00ED2A49">
      <w:pPr>
        <w:spacing w:line="480" w:lineRule="auto"/>
        <w:contextualSpacing/>
        <w:rPr>
          <w:color w:val="70AD47" w:themeColor="accent6"/>
        </w:rPr>
        <w:sectPr w:rsidR="00ED2A49" w:rsidSect="00ED2A49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>
        <w:rPr>
          <w:i/>
          <w:iCs/>
        </w:rPr>
        <w:t>Supplementary Table 1</w:t>
      </w:r>
      <w:r w:rsidRPr="007E07D9">
        <w:rPr>
          <w:i/>
          <w:iCs/>
        </w:rPr>
        <w:t xml:space="preserve"> displays a heat map of results for prioritized emerging</w:t>
      </w:r>
      <w:r>
        <w:rPr>
          <w:i/>
          <w:iCs/>
        </w:rPr>
        <w:t xml:space="preserve"> viral</w:t>
      </w:r>
      <w:r w:rsidRPr="007E07D9">
        <w:rPr>
          <w:i/>
          <w:iCs/>
        </w:rPr>
        <w:t xml:space="preserve"> pathogens</w:t>
      </w:r>
      <w:r>
        <w:rPr>
          <w:i/>
          <w:iCs/>
        </w:rPr>
        <w:t xml:space="preserve"> with references included</w:t>
      </w:r>
      <w:r w:rsidRPr="007E07D9">
        <w:rPr>
          <w:i/>
          <w:iCs/>
        </w:rPr>
        <w:t xml:space="preserve">. Shading is correlated with factor specific ratings; pathogens with factor-specific results of “high” are displayed with a darker shade than those that are “medium” or </w:t>
      </w:r>
      <w:r>
        <w:rPr>
          <w:i/>
          <w:iCs/>
        </w:rPr>
        <w:t>“</w:t>
      </w:r>
      <w:r w:rsidRPr="007E07D9">
        <w:rPr>
          <w:i/>
          <w:iCs/>
        </w:rPr>
        <w:t>low</w:t>
      </w:r>
      <w:r>
        <w:rPr>
          <w:i/>
          <w:iCs/>
        </w:rPr>
        <w:t>.” If the results of a specific factor differ between vaccines and therapeutics for a specific pathogen, the respective cell is displayed with a diagonal break</w:t>
      </w:r>
      <w:r w:rsidR="00972391">
        <w:rPr>
          <w:i/>
          <w:iCs/>
        </w:rPr>
        <w:t xml:space="preserve">. </w:t>
      </w:r>
    </w:p>
    <w:p w14:paraId="7BF529C2" w14:textId="141AABE1" w:rsidR="002E53BD" w:rsidRDefault="002E53BD">
      <w:r>
        <w:lastRenderedPageBreak/>
        <w:t>References</w:t>
      </w:r>
    </w:p>
    <w:p w14:paraId="2095EEB4" w14:textId="77777777" w:rsidR="002E53BD" w:rsidRDefault="002E53BD"/>
    <w:p w14:paraId="64444BE5" w14:textId="0291B9F4" w:rsidR="007769C4" w:rsidRPr="007769C4" w:rsidRDefault="002E53BD" w:rsidP="007769C4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FC00F3" w:rsidRPr="00FC00F3">
        <w:t xml:space="preserve">1. WHO Global Dengue Dashboard Available at: </w:t>
      </w:r>
      <w:hyperlink r:id="rId9" w:history="1">
        <w:r w:rsidR="007769C4" w:rsidRPr="007769C4">
          <w:rPr>
            <w:rStyle w:val="Hyperlink"/>
          </w:rPr>
          <w:t>https://worldhealthorg.shinyapps.io/dengue_global/</w:t>
        </w:r>
      </w:hyperlink>
      <w:r w:rsidR="007769C4" w:rsidRPr="007769C4">
        <w:t>. Accessed December 11, 2024.</w:t>
      </w:r>
    </w:p>
    <w:p w14:paraId="666E9938" w14:textId="77777777" w:rsidR="007769C4" w:rsidRPr="007769C4" w:rsidRDefault="007769C4" w:rsidP="007769C4">
      <w:pPr>
        <w:pStyle w:val="EndNoteBibliography"/>
        <w:spacing w:after="0"/>
      </w:pPr>
      <w:r w:rsidRPr="007769C4">
        <w:t xml:space="preserve">2. Harapan H, Panta K, Michie A, et al. Hyperendemic Dengue and Possible Zika Circulation in the Westernmost Region of the Indonesian Archipelago. Viruses </w:t>
      </w:r>
      <w:r w:rsidRPr="007769C4">
        <w:rPr>
          <w:b/>
        </w:rPr>
        <w:t>2022</w:t>
      </w:r>
      <w:r w:rsidRPr="007769C4">
        <w:t>; 14:219.</w:t>
      </w:r>
    </w:p>
    <w:p w14:paraId="54126083" w14:textId="77777777" w:rsidR="007769C4" w:rsidRPr="007769C4" w:rsidRDefault="007769C4" w:rsidP="007769C4">
      <w:pPr>
        <w:pStyle w:val="EndNoteBibliography"/>
        <w:spacing w:after="0"/>
      </w:pPr>
      <w:r w:rsidRPr="007769C4">
        <w:t xml:space="preserve">3. Lim JT, Dickens BS, Tan KW, et al. Hyperendemicity associated with increased dengue burden. Journal of The Royal Society Interface </w:t>
      </w:r>
      <w:r w:rsidRPr="007769C4">
        <w:rPr>
          <w:b/>
        </w:rPr>
        <w:t>2021</w:t>
      </w:r>
      <w:r w:rsidRPr="007769C4">
        <w:t>; 18:20210565.</w:t>
      </w:r>
    </w:p>
    <w:p w14:paraId="3E85A94B" w14:textId="77777777" w:rsidR="007769C4" w:rsidRPr="007769C4" w:rsidRDefault="007769C4" w:rsidP="007769C4">
      <w:pPr>
        <w:pStyle w:val="EndNoteBibliography"/>
        <w:spacing w:after="0"/>
      </w:pPr>
      <w:r w:rsidRPr="007769C4">
        <w:t xml:space="preserve">4. Greenky D, Knust B, Dziuban EJ. What Pediatricians Should Know About Lassa Virus. JAMA Pediatrics </w:t>
      </w:r>
      <w:r w:rsidRPr="007769C4">
        <w:rPr>
          <w:b/>
        </w:rPr>
        <w:t>2018</w:t>
      </w:r>
      <w:r w:rsidRPr="007769C4">
        <w:t>; 172:407.</w:t>
      </w:r>
    </w:p>
    <w:p w14:paraId="63279BB2" w14:textId="77777777" w:rsidR="007769C4" w:rsidRPr="007769C4" w:rsidRDefault="007769C4" w:rsidP="007769C4">
      <w:pPr>
        <w:pStyle w:val="EndNoteBibliography"/>
        <w:spacing w:after="0"/>
      </w:pPr>
      <w:r w:rsidRPr="007769C4">
        <w:t xml:space="preserve">5. Mylne AQN, Pigott DM, Longbottom J, et al. Mapping the zoonotic niche of Lassa fever in Africa. Transactions of The Royal Society of Tropical Medicine and Hygiene </w:t>
      </w:r>
      <w:r w:rsidRPr="007769C4">
        <w:rPr>
          <w:b/>
        </w:rPr>
        <w:t>2015</w:t>
      </w:r>
      <w:r w:rsidRPr="007769C4">
        <w:t>; 109:483-92.</w:t>
      </w:r>
    </w:p>
    <w:p w14:paraId="21BD5283" w14:textId="77777777" w:rsidR="007769C4" w:rsidRPr="007769C4" w:rsidRDefault="007769C4" w:rsidP="007769C4">
      <w:pPr>
        <w:pStyle w:val="EndNoteBibliography"/>
        <w:spacing w:after="0"/>
      </w:pPr>
      <w:r w:rsidRPr="007769C4">
        <w:t xml:space="preserve">6.  European Centre for Disease Prevention and Control. Annual Epidemiological Report 2019 – Lassa fever. Stockholm, </w:t>
      </w:r>
      <w:r w:rsidRPr="007769C4">
        <w:rPr>
          <w:b/>
        </w:rPr>
        <w:t>2021</w:t>
      </w:r>
      <w:r w:rsidRPr="007769C4">
        <w:t>.</w:t>
      </w:r>
    </w:p>
    <w:p w14:paraId="38F5533A" w14:textId="50783A23" w:rsidR="007769C4" w:rsidRPr="007769C4" w:rsidRDefault="007769C4" w:rsidP="007769C4">
      <w:pPr>
        <w:pStyle w:val="EndNoteBibliography"/>
        <w:spacing w:after="0"/>
      </w:pPr>
      <w:r w:rsidRPr="007769C4">
        <w:t xml:space="preserve">7. Prevention ACfDCa. Lassa Fever Available at: </w:t>
      </w:r>
      <w:hyperlink r:id="rId10" w:history="1">
        <w:r w:rsidRPr="007769C4">
          <w:rPr>
            <w:rStyle w:val="Hyperlink"/>
          </w:rPr>
          <w:t>https://africacdc.org/disease/lassa-fever/</w:t>
        </w:r>
      </w:hyperlink>
      <w:r w:rsidRPr="007769C4">
        <w:t>. Accessed January 10, 2025.</w:t>
      </w:r>
    </w:p>
    <w:p w14:paraId="06DB00BE" w14:textId="77777777" w:rsidR="007769C4" w:rsidRPr="007769C4" w:rsidRDefault="007769C4" w:rsidP="007769C4">
      <w:pPr>
        <w:pStyle w:val="EndNoteBibliography"/>
        <w:spacing w:after="0"/>
      </w:pPr>
      <w:r w:rsidRPr="007769C4">
        <w:t xml:space="preserve">8. Qian GY, Jombart T, John Edmunds W. Assessing the feasibility of Phase 3 vaccine trials against Marburg Virus Disease: A modelling study. Vaccine: X </w:t>
      </w:r>
      <w:r w:rsidRPr="007769C4">
        <w:rPr>
          <w:b/>
        </w:rPr>
        <w:t>2023</w:t>
      </w:r>
      <w:r w:rsidRPr="007769C4">
        <w:t>; 14:100321.</w:t>
      </w:r>
    </w:p>
    <w:p w14:paraId="29DEBB05" w14:textId="77777777" w:rsidR="007769C4" w:rsidRPr="007769C4" w:rsidRDefault="007769C4" w:rsidP="007769C4">
      <w:pPr>
        <w:pStyle w:val="EndNoteBibliography"/>
        <w:spacing w:after="0"/>
      </w:pPr>
      <w:r w:rsidRPr="007769C4">
        <w:t xml:space="preserve">9. Marzi A, Feldmann H. Marburg Virus Disease: Global Threat or Isolated Events? The Journal of Infectious Diseases </w:t>
      </w:r>
      <w:r w:rsidRPr="007769C4">
        <w:rPr>
          <w:b/>
        </w:rPr>
        <w:t>2023</w:t>
      </w:r>
      <w:r w:rsidRPr="007769C4">
        <w:t>; 228:103-5.</w:t>
      </w:r>
    </w:p>
    <w:p w14:paraId="479733E5" w14:textId="29E588F6" w:rsidR="007769C4" w:rsidRPr="007769C4" w:rsidRDefault="007769C4" w:rsidP="007769C4">
      <w:pPr>
        <w:pStyle w:val="EndNoteBibliography"/>
        <w:spacing w:after="0"/>
      </w:pPr>
      <w:r w:rsidRPr="007769C4">
        <w:t xml:space="preserve">10. Organization WH. Marburg virus disease. Available at: </w:t>
      </w:r>
      <w:hyperlink r:id="rId11" w:history="1">
        <w:r w:rsidRPr="007769C4">
          <w:rPr>
            <w:rStyle w:val="Hyperlink"/>
          </w:rPr>
          <w:t>https://www.who.int/news-room/fact-sheets/detail/marburg-virus-disease</w:t>
        </w:r>
      </w:hyperlink>
      <w:r w:rsidRPr="007769C4">
        <w:t>.</w:t>
      </w:r>
    </w:p>
    <w:p w14:paraId="42B2A837" w14:textId="77777777" w:rsidR="007769C4" w:rsidRPr="007769C4" w:rsidRDefault="007769C4" w:rsidP="007769C4">
      <w:pPr>
        <w:pStyle w:val="EndNoteBibliography"/>
        <w:spacing w:after="0"/>
      </w:pPr>
      <w:r w:rsidRPr="007769C4">
        <w:t xml:space="preserve">11. Khan S, Akbar SMF, Mahtab MA, et al. Twenty-five years of Nipah outbreaks in Southeast Asia: A persistent threat to global health. IJID Regions </w:t>
      </w:r>
      <w:r w:rsidRPr="007769C4">
        <w:rPr>
          <w:b/>
        </w:rPr>
        <w:t>2024</w:t>
      </w:r>
      <w:r w:rsidRPr="007769C4">
        <w:t>; 13:100434.</w:t>
      </w:r>
    </w:p>
    <w:p w14:paraId="31FD50E6" w14:textId="77777777" w:rsidR="007769C4" w:rsidRPr="007769C4" w:rsidRDefault="007769C4" w:rsidP="007769C4">
      <w:pPr>
        <w:pStyle w:val="EndNoteBibliography"/>
        <w:spacing w:after="0"/>
      </w:pPr>
      <w:r w:rsidRPr="007769C4">
        <w:t xml:space="preserve">12. Mohapatra P, Nazli Khatib M, Shabil M, et al. Addressing the Nipah virus threat: A call for global vigilance and coordinated action. Clinical Infection in Practice </w:t>
      </w:r>
      <w:r w:rsidRPr="007769C4">
        <w:rPr>
          <w:b/>
        </w:rPr>
        <w:t>2024</w:t>
      </w:r>
      <w:r w:rsidRPr="007769C4">
        <w:t>; 24:100390.</w:t>
      </w:r>
    </w:p>
    <w:p w14:paraId="0D7E5638" w14:textId="77777777" w:rsidR="007769C4" w:rsidRPr="007769C4" w:rsidRDefault="007769C4" w:rsidP="007769C4">
      <w:pPr>
        <w:pStyle w:val="EndNoteBibliography"/>
        <w:spacing w:after="0"/>
      </w:pPr>
      <w:r w:rsidRPr="007769C4">
        <w:t xml:space="preserve">13. Organization WH. Nipah Research and Development (R&amp;D) Roadmap: , </w:t>
      </w:r>
      <w:r w:rsidRPr="007769C4">
        <w:rPr>
          <w:b/>
        </w:rPr>
        <w:t>2019</w:t>
      </w:r>
      <w:r w:rsidRPr="007769C4">
        <w:t>.</w:t>
      </w:r>
    </w:p>
    <w:p w14:paraId="1B6DA546" w14:textId="77777777" w:rsidR="007769C4" w:rsidRPr="007769C4" w:rsidRDefault="007769C4" w:rsidP="007769C4">
      <w:pPr>
        <w:pStyle w:val="EndNoteBibliography"/>
        <w:spacing w:after="0"/>
      </w:pPr>
      <w:r w:rsidRPr="007769C4">
        <w:t xml:space="preserve">14. Fuller TL GM, Martin V, Cappelle J, Hosseini P, Njabo KY, et al. Predicting Hotspots for Influenza Virus Reassortment.  </w:t>
      </w:r>
      <w:r w:rsidRPr="007769C4">
        <w:rPr>
          <w:b/>
        </w:rPr>
        <w:t>2013</w:t>
      </w:r>
      <w:r w:rsidRPr="007769C4">
        <w:t>; 19.</w:t>
      </w:r>
    </w:p>
    <w:p w14:paraId="2924E161" w14:textId="77777777" w:rsidR="007769C4" w:rsidRPr="007769C4" w:rsidRDefault="007769C4" w:rsidP="007769C4">
      <w:pPr>
        <w:pStyle w:val="EndNoteBibliography"/>
        <w:spacing w:after="0"/>
      </w:pPr>
      <w:r w:rsidRPr="007769C4">
        <w:t xml:space="preserve">15. Pekoc K. NIH officials assess threat of H5N1: National Institutes of Health </w:t>
      </w:r>
      <w:r w:rsidRPr="007769C4">
        <w:rPr>
          <w:b/>
        </w:rPr>
        <w:t>2024</w:t>
      </w:r>
      <w:r w:rsidRPr="007769C4">
        <w:t>.</w:t>
      </w:r>
    </w:p>
    <w:p w14:paraId="70012823" w14:textId="77777777" w:rsidR="007769C4" w:rsidRPr="007769C4" w:rsidRDefault="007769C4" w:rsidP="007769C4">
      <w:pPr>
        <w:pStyle w:val="EndNoteBibliography"/>
        <w:spacing w:after="0"/>
      </w:pPr>
      <w:r w:rsidRPr="007769C4">
        <w:t xml:space="preserve">16. Schicker RS, Rossow J, Eckel S, et al. Outbreak of Influenza A(H3N2) Variant Virus Infections Among Persons Attending Agricultural Fairs Housing Infected Swine — Michigan and Ohio, July–August 2016. . Morbidity and Mortality Weekly Report </w:t>
      </w:r>
      <w:r w:rsidRPr="007769C4">
        <w:rPr>
          <w:b/>
        </w:rPr>
        <w:t>2016</w:t>
      </w:r>
      <w:r w:rsidRPr="007769C4">
        <w:t>; 65:1157–60.</w:t>
      </w:r>
    </w:p>
    <w:p w14:paraId="47F3C873" w14:textId="77777777" w:rsidR="007769C4" w:rsidRPr="007769C4" w:rsidRDefault="007769C4" w:rsidP="007769C4">
      <w:pPr>
        <w:pStyle w:val="EndNoteBibliography"/>
        <w:spacing w:after="0"/>
      </w:pPr>
      <w:r w:rsidRPr="007769C4">
        <w:t xml:space="preserve">17. Pigott DM, Millear AI, Earl L, et al. Updates to the zoonotic niche map of Ebola virus disease in Africa. eLife </w:t>
      </w:r>
      <w:r w:rsidRPr="007769C4">
        <w:rPr>
          <w:b/>
        </w:rPr>
        <w:t>2016</w:t>
      </w:r>
      <w:r w:rsidRPr="007769C4">
        <w:t>; 5.</w:t>
      </w:r>
    </w:p>
    <w:p w14:paraId="203E4034" w14:textId="12968B51" w:rsidR="007769C4" w:rsidRPr="007769C4" w:rsidRDefault="00E47225" w:rsidP="007769C4">
      <w:pPr>
        <w:pStyle w:val="EndNoteBibliography"/>
        <w:spacing w:after="0"/>
      </w:pPr>
      <w:r w:rsidRPr="00E47225">
        <w:t>18.</w:t>
      </w:r>
      <w:r w:rsidR="007769C4" w:rsidRPr="007769C4">
        <w:t xml:space="preserve"> </w:t>
      </w:r>
      <w:r w:rsidR="00FC00F3" w:rsidRPr="00FC00F3">
        <w:t xml:space="preserve">Ebola Disease Outbreaks by Species and Size, Since 1976. Available at: </w:t>
      </w:r>
      <w:hyperlink r:id="rId12" w:history="1">
        <w:r w:rsidR="007769C4" w:rsidRPr="007769C4">
          <w:rPr>
            <w:rStyle w:val="Hyperlink"/>
          </w:rPr>
          <w:t>https://www.cdc.gov/ebola/outbreaks/index.html</w:t>
        </w:r>
      </w:hyperlink>
      <w:r w:rsidR="007769C4" w:rsidRPr="007769C4">
        <w:t>.</w:t>
      </w:r>
    </w:p>
    <w:p w14:paraId="181A830D" w14:textId="77777777" w:rsidR="007769C4" w:rsidRPr="007769C4" w:rsidRDefault="007769C4" w:rsidP="007769C4">
      <w:pPr>
        <w:pStyle w:val="EndNoteBibliography"/>
        <w:spacing w:after="0"/>
      </w:pPr>
      <w:r w:rsidRPr="007769C4">
        <w:t xml:space="preserve">19. Gardini Sanches Palasio R, Marques Moralejo Bermudi P, Luiz De Lima Macedo F, Reis Santana LM, Chiaravalloti-Neto F. Zika, chikungunya and co-occurrence in Brazil: space-time clusters and associated environmental–socioeconomic factors. Scientific Reports </w:t>
      </w:r>
      <w:r w:rsidRPr="007769C4">
        <w:rPr>
          <w:b/>
        </w:rPr>
        <w:t>2023</w:t>
      </w:r>
      <w:r w:rsidRPr="007769C4">
        <w:t>; 13.</w:t>
      </w:r>
    </w:p>
    <w:p w14:paraId="5C5B0DAC" w14:textId="77777777" w:rsidR="007769C4" w:rsidRPr="007769C4" w:rsidRDefault="007769C4" w:rsidP="007769C4">
      <w:pPr>
        <w:pStyle w:val="EndNoteBibliography"/>
        <w:spacing w:after="0"/>
      </w:pPr>
      <w:r w:rsidRPr="007769C4">
        <w:t xml:space="preserve">20. Mocelin HJS, Catão RC, Freitas PSS, et al. Analysis of the spatial distribution of cases of Zika virus infection and congenital Zika virus syndrome in a state in the southeastern region of Brazil: Sociodemographic factors and implications for public health. International Journal of Gynecology &amp;amp; Obstetrics </w:t>
      </w:r>
      <w:r w:rsidRPr="007769C4">
        <w:rPr>
          <w:b/>
        </w:rPr>
        <w:t>2020</w:t>
      </w:r>
      <w:r w:rsidRPr="007769C4">
        <w:t>; 148:61-9.</w:t>
      </w:r>
    </w:p>
    <w:p w14:paraId="4FF810C1" w14:textId="77777777" w:rsidR="007769C4" w:rsidRPr="007769C4" w:rsidRDefault="007769C4" w:rsidP="007769C4">
      <w:pPr>
        <w:pStyle w:val="EndNoteBibliography"/>
        <w:spacing w:after="0"/>
      </w:pPr>
      <w:r w:rsidRPr="007769C4">
        <w:t xml:space="preserve">21. Liang Y, Dai X. The global incidence and trends of three common flavivirus infections (Dengue, yellow fever, and Zika) from 2011 to 2021. Frontiers in Microbiology </w:t>
      </w:r>
      <w:r w:rsidRPr="007769C4">
        <w:rPr>
          <w:b/>
        </w:rPr>
        <w:t>2024</w:t>
      </w:r>
      <w:r w:rsidRPr="007769C4">
        <w:t>; 15.</w:t>
      </w:r>
    </w:p>
    <w:p w14:paraId="08E8D20F" w14:textId="0D063CD6" w:rsidR="00FC00F3" w:rsidRPr="00FC00F3" w:rsidRDefault="007769C4" w:rsidP="00FC00F3">
      <w:pPr>
        <w:pStyle w:val="EndNoteBibliography"/>
        <w:spacing w:after="0"/>
      </w:pPr>
      <w:r w:rsidRPr="007769C4">
        <w:lastRenderedPageBreak/>
        <w:t xml:space="preserve">22. </w:t>
      </w:r>
      <w:r w:rsidR="00FC00F3" w:rsidRPr="00FC00F3">
        <w:t xml:space="preserve">Zika virus Available at: </w:t>
      </w:r>
      <w:hyperlink r:id="rId13" w:history="1">
        <w:r w:rsidRPr="007769C4">
          <w:rPr>
            <w:rStyle w:val="Hyperlink"/>
          </w:rPr>
          <w:t>https://www.who.int/news-room/fact-sheets/detail/zika-virus</w:t>
        </w:r>
      </w:hyperlink>
      <w:r w:rsidR="00FC00F3" w:rsidRPr="00FC00F3">
        <w:t>. Accessed January 21 2025.</w:t>
      </w:r>
    </w:p>
    <w:p w14:paraId="38BA1240" w14:textId="237F3625" w:rsidR="007769C4" w:rsidRPr="007769C4" w:rsidRDefault="007769C4" w:rsidP="007769C4">
      <w:pPr>
        <w:pStyle w:val="EndNoteBibliography"/>
        <w:spacing w:after="0"/>
      </w:pPr>
      <w:r w:rsidRPr="007769C4">
        <w:t xml:space="preserve">23. Global Health Security Index. Available at: </w:t>
      </w:r>
      <w:hyperlink r:id="rId14" w:history="1">
        <w:r w:rsidRPr="007769C4">
          <w:rPr>
            <w:rStyle w:val="Hyperlink"/>
          </w:rPr>
          <w:t>https://ghsindex.org/</w:t>
        </w:r>
      </w:hyperlink>
      <w:r w:rsidRPr="007769C4">
        <w:t>. Accessed January 10 2024.</w:t>
      </w:r>
    </w:p>
    <w:p w14:paraId="588D5B77" w14:textId="77777777" w:rsidR="007769C4" w:rsidRPr="007769C4" w:rsidRDefault="007769C4" w:rsidP="007769C4">
      <w:pPr>
        <w:pStyle w:val="EndNoteBibliography"/>
        <w:spacing w:after="0"/>
      </w:pPr>
      <w:r w:rsidRPr="007769C4">
        <w:t xml:space="preserve">24. Analysis of country-level health research capacity for the ESSENCE on Health Research Initiative. In: Fogarty International Center NIoH, ed. Bethesda, Maryland, </w:t>
      </w:r>
      <w:r w:rsidRPr="007769C4">
        <w:rPr>
          <w:b/>
        </w:rPr>
        <w:t>2022</w:t>
      </w:r>
      <w:r w:rsidRPr="007769C4">
        <w:t>.</w:t>
      </w:r>
    </w:p>
    <w:p w14:paraId="57965E9E" w14:textId="77777777" w:rsidR="007769C4" w:rsidRPr="007769C4" w:rsidRDefault="007769C4" w:rsidP="007769C4">
      <w:pPr>
        <w:pStyle w:val="EndNoteBibliography"/>
        <w:spacing w:after="0"/>
      </w:pPr>
      <w:r w:rsidRPr="007769C4">
        <w:t xml:space="preserve">25. Organization WH. International Health Regulations (2005): States Parties Self-assessment annual reporting tool, second edition. . 2 ed. </w:t>
      </w:r>
      <w:r w:rsidR="00FC00F3" w:rsidRPr="00FC00F3">
        <w:t xml:space="preserve">Geneva, </w:t>
      </w:r>
      <w:r w:rsidR="00FC00F3" w:rsidRPr="00FC00F3">
        <w:rPr>
          <w:b/>
        </w:rPr>
        <w:t>2021</w:t>
      </w:r>
      <w:r w:rsidR="00E47225" w:rsidRPr="00E47225">
        <w:t>.</w:t>
      </w:r>
    </w:p>
    <w:p w14:paraId="5172A572" w14:textId="77777777" w:rsidR="007769C4" w:rsidRPr="007769C4" w:rsidRDefault="007769C4" w:rsidP="007769C4">
      <w:pPr>
        <w:pStyle w:val="EndNoteBibliography"/>
        <w:spacing w:after="0"/>
      </w:pPr>
      <w:r w:rsidRPr="007769C4">
        <w:t xml:space="preserve">26. Bourner J, Vaillant M, Paddy A, et al. Adaptive Design for Phase II/III Platform Trial of Lassa Fever Therapeutics. Emerging Infectious Diseases </w:t>
      </w:r>
      <w:r w:rsidRPr="007769C4">
        <w:rPr>
          <w:b/>
        </w:rPr>
        <w:t>2025</w:t>
      </w:r>
      <w:r w:rsidRPr="007769C4">
        <w:t>; 31.</w:t>
      </w:r>
    </w:p>
    <w:p w14:paraId="69FA7E93" w14:textId="77777777" w:rsidR="007769C4" w:rsidRPr="007769C4" w:rsidRDefault="007769C4" w:rsidP="007769C4">
      <w:pPr>
        <w:pStyle w:val="EndNoteBibliography"/>
        <w:spacing w:after="0"/>
      </w:pPr>
      <w:r w:rsidRPr="007769C4">
        <w:t xml:space="preserve">27. Salami K, Imbault N, Erlebach A, Urban J, Zoglowek M, Tornieporth NG. A systematic scorecard-based approach to site assessment in preparation for Lassa fever vaccine clinical trials in affected countries. Pilot and Feasibility Studies </w:t>
      </w:r>
      <w:r w:rsidRPr="007769C4">
        <w:rPr>
          <w:b/>
        </w:rPr>
        <w:t>2020</w:t>
      </w:r>
      <w:r w:rsidRPr="007769C4">
        <w:t>; 6.</w:t>
      </w:r>
    </w:p>
    <w:p w14:paraId="33A45DCE" w14:textId="6697E61E" w:rsidR="007769C4" w:rsidRPr="007769C4" w:rsidRDefault="00E47225" w:rsidP="007769C4">
      <w:pPr>
        <w:pStyle w:val="EndNoteBibliography"/>
        <w:spacing w:after="0"/>
      </w:pPr>
      <w:r w:rsidRPr="00E47225">
        <w:t>28.</w:t>
      </w:r>
      <w:r w:rsidR="007769C4" w:rsidRPr="007769C4">
        <w:t xml:space="preserve"> </w:t>
      </w:r>
      <w:r w:rsidR="00FC00F3" w:rsidRPr="00FC00F3">
        <w:t xml:space="preserve">ArboNET. Available at: </w:t>
      </w:r>
      <w:hyperlink r:id="rId15" w:history="1">
        <w:r w:rsidR="007769C4" w:rsidRPr="007769C4">
          <w:rPr>
            <w:rStyle w:val="Hyperlink"/>
          </w:rPr>
          <w:t>https://www.cdc.gov/mosquitoes/php/arbonet/index.html</w:t>
        </w:r>
      </w:hyperlink>
      <w:r w:rsidR="007769C4" w:rsidRPr="007769C4">
        <w:t>.  2025.</w:t>
      </w:r>
    </w:p>
    <w:p w14:paraId="3C45BB98" w14:textId="77777777" w:rsidR="007769C4" w:rsidRPr="007769C4" w:rsidRDefault="007769C4" w:rsidP="007769C4">
      <w:pPr>
        <w:pStyle w:val="EndNoteBibliography"/>
        <w:spacing w:after="0"/>
      </w:pPr>
      <w:r w:rsidRPr="007769C4">
        <w:t xml:space="preserve">29. Ong J, Chong C-S, Yap G, et al. Gravitrap deployment for adult Aedes aegypti surveillance and its impact on dengue cases. PLOS Neglected Tropical Diseases </w:t>
      </w:r>
      <w:r w:rsidRPr="007769C4">
        <w:rPr>
          <w:b/>
        </w:rPr>
        <w:t>2020</w:t>
      </w:r>
      <w:r w:rsidRPr="007769C4">
        <w:t>; 14:e0008528.</w:t>
      </w:r>
    </w:p>
    <w:p w14:paraId="5819246D" w14:textId="77777777" w:rsidR="007769C4" w:rsidRPr="007769C4" w:rsidRDefault="007769C4" w:rsidP="007769C4">
      <w:pPr>
        <w:pStyle w:val="EndNoteBibliography"/>
        <w:spacing w:after="0"/>
      </w:pPr>
      <w:r w:rsidRPr="007769C4">
        <w:t xml:space="preserve">30. Baba MM, Ahmed A, Jackson SY, Oderinde BS. Cryptic Zika virus infections unmasked from suspected malaria cases in Northeastern Nigeria. PLOS ONE </w:t>
      </w:r>
      <w:r w:rsidRPr="007769C4">
        <w:rPr>
          <w:b/>
        </w:rPr>
        <w:t>2023</w:t>
      </w:r>
      <w:r w:rsidRPr="007769C4">
        <w:t>; 18:e0292350.</w:t>
      </w:r>
    </w:p>
    <w:p w14:paraId="64AAAEAA" w14:textId="77777777" w:rsidR="007769C4" w:rsidRPr="007769C4" w:rsidRDefault="007769C4" w:rsidP="007769C4">
      <w:pPr>
        <w:pStyle w:val="EndNoteBibliography"/>
        <w:spacing w:after="0"/>
      </w:pPr>
      <w:r w:rsidRPr="007769C4">
        <w:t xml:space="preserve">31. Madewell Z, Hernandez-Romieu, AC., Wong, JM., et al. Sentinel Enhanced Dengue Surveillance System — Puerto Rico, 2012–2022. Morbidity and Mortality Weekly Report </w:t>
      </w:r>
      <w:r w:rsidRPr="007769C4">
        <w:rPr>
          <w:b/>
        </w:rPr>
        <w:t>2024</w:t>
      </w:r>
      <w:r w:rsidRPr="007769C4">
        <w:t>; 73:1-29.</w:t>
      </w:r>
    </w:p>
    <w:p w14:paraId="67B07845" w14:textId="77777777" w:rsidR="007769C4" w:rsidRPr="007769C4" w:rsidRDefault="007769C4" w:rsidP="007769C4">
      <w:pPr>
        <w:pStyle w:val="EndNoteBibliography"/>
        <w:spacing w:after="0"/>
      </w:pPr>
      <w:r w:rsidRPr="007769C4">
        <w:t xml:space="preserve">32. Isere E, Fatiregun A, Ajayi I. An overview of disease surveillance and notification system in Nigeria and the roles of clinicians in disease outbreak prevention and control. Nigerian Medical Journal </w:t>
      </w:r>
      <w:r w:rsidRPr="007769C4">
        <w:rPr>
          <w:b/>
        </w:rPr>
        <w:t>2015</w:t>
      </w:r>
      <w:r w:rsidRPr="007769C4">
        <w:t>; 56:161.</w:t>
      </w:r>
    </w:p>
    <w:p w14:paraId="224513A3" w14:textId="6CADA13C" w:rsidR="007769C4" w:rsidRPr="007769C4" w:rsidRDefault="007769C4" w:rsidP="007769C4">
      <w:pPr>
        <w:pStyle w:val="EndNoteBibliography"/>
        <w:spacing w:after="0"/>
      </w:pPr>
      <w:r w:rsidRPr="007769C4">
        <w:t xml:space="preserve">33. Health EiG. SORMAS in Nigeria: Adapting a Fully Integrated Surveillance System to Track COVID-19. Available at: </w:t>
      </w:r>
      <w:hyperlink r:id="rId16" w:history="1">
        <w:r w:rsidRPr="007769C4">
          <w:rPr>
            <w:rStyle w:val="Hyperlink"/>
          </w:rPr>
          <w:t>https://www.exemplars.health/emerging-topics/epidemic-preparedness-and-response/digital-health-tools/sormas-nigeria</w:t>
        </w:r>
      </w:hyperlink>
      <w:r w:rsidRPr="007769C4">
        <w:t>.  2025.</w:t>
      </w:r>
    </w:p>
    <w:p w14:paraId="0F507B58" w14:textId="77777777" w:rsidR="007769C4" w:rsidRPr="007769C4" w:rsidRDefault="007769C4" w:rsidP="007769C4">
      <w:pPr>
        <w:pStyle w:val="EndNoteBibliography"/>
        <w:spacing w:after="0"/>
      </w:pPr>
      <w:r w:rsidRPr="007769C4">
        <w:t xml:space="preserve">34. Rohan H. Beyond Lassa Fever: Systemic and structural barriers to disease detection and response in Sierra Leone. PLOS Neglected Tropical Diseases </w:t>
      </w:r>
      <w:r w:rsidRPr="007769C4">
        <w:rPr>
          <w:b/>
        </w:rPr>
        <w:t>2022</w:t>
      </w:r>
      <w:r w:rsidRPr="007769C4">
        <w:t>; 16:e0010423.</w:t>
      </w:r>
    </w:p>
    <w:p w14:paraId="04F42606" w14:textId="77777777" w:rsidR="007769C4" w:rsidRPr="007769C4" w:rsidRDefault="007769C4" w:rsidP="007769C4">
      <w:pPr>
        <w:pStyle w:val="EndNoteBibliography"/>
        <w:spacing w:after="0"/>
      </w:pPr>
      <w:r w:rsidRPr="007769C4">
        <w:t xml:space="preserve">35. Marburg virus disease - Rwanda. In: News DO, ed, </w:t>
      </w:r>
      <w:r w:rsidRPr="007769C4">
        <w:rPr>
          <w:b/>
        </w:rPr>
        <w:t>2024</w:t>
      </w:r>
      <w:r w:rsidRPr="007769C4">
        <w:t>.</w:t>
      </w:r>
    </w:p>
    <w:p w14:paraId="0347E1A6" w14:textId="77777777" w:rsidR="007769C4" w:rsidRPr="007769C4" w:rsidRDefault="007769C4" w:rsidP="007769C4">
      <w:pPr>
        <w:pStyle w:val="EndNoteBibliography"/>
        <w:spacing w:after="0"/>
      </w:pPr>
      <w:r w:rsidRPr="007769C4">
        <w:t xml:space="preserve">36. Sharma V, Kaushik S, Kumar R, Yadav JP, Kaushik S. Emerging trends of Nipah virus: A review. Reviews in Medical Virology </w:t>
      </w:r>
      <w:r w:rsidRPr="007769C4">
        <w:rPr>
          <w:b/>
        </w:rPr>
        <w:t>2019</w:t>
      </w:r>
      <w:r w:rsidRPr="007769C4">
        <w:t>; 29:e2010.</w:t>
      </w:r>
    </w:p>
    <w:p w14:paraId="7B09653A" w14:textId="7CC1B940" w:rsidR="007769C4" w:rsidRPr="007769C4" w:rsidRDefault="00E47225" w:rsidP="007769C4">
      <w:pPr>
        <w:pStyle w:val="EndNoteBibliography"/>
        <w:spacing w:after="0"/>
      </w:pPr>
      <w:r w:rsidRPr="00E47225">
        <w:t xml:space="preserve">37. Global Influenza Surveillance and Response System (GISRS). </w:t>
      </w:r>
      <w:r w:rsidR="00FC00F3" w:rsidRPr="00FC00F3">
        <w:t xml:space="preserve">Available at: </w:t>
      </w:r>
      <w:hyperlink r:id="rId17" w:anchor=":~:text=Section%20navigation&amp;text=Global%20influenza%20surveillance%20has%20been,viruses%20and%20other%20respiratory%20pathogens" w:history="1">
        <w:r w:rsidR="00FC00F3" w:rsidRPr="00FC00F3">
          <w:rPr>
            <w:rStyle w:val="Hyperlink"/>
          </w:rPr>
          <w:t>https://www.who.int/initiatives/global-influenza-surveillance-and-response-system#:~:text=Section%20navigation&amp;text=Global%20influenza%20surveillance%20has%20been,viruses%20and%20other%20respiratory%20pathogens</w:t>
        </w:r>
      </w:hyperlink>
      <w:r w:rsidR="00FC00F3" w:rsidRPr="00FC00F3">
        <w:t>.</w:t>
      </w:r>
      <w:r w:rsidRPr="00E47225">
        <w:t xml:space="preserve">  2025.</w:t>
      </w:r>
    </w:p>
    <w:p w14:paraId="0C97E6FB" w14:textId="77777777" w:rsidR="007769C4" w:rsidRPr="007769C4" w:rsidRDefault="007769C4" w:rsidP="007769C4">
      <w:pPr>
        <w:pStyle w:val="EndNoteBibliography"/>
        <w:spacing w:after="0"/>
      </w:pPr>
      <w:r w:rsidRPr="007769C4">
        <w:t xml:space="preserve">38. WHO guidance for surveillance during an influenza pandemic. Geneva, </w:t>
      </w:r>
      <w:r w:rsidRPr="007769C4">
        <w:rPr>
          <w:b/>
        </w:rPr>
        <w:t>2017</w:t>
      </w:r>
      <w:r w:rsidRPr="007769C4">
        <w:t>.</w:t>
      </w:r>
    </w:p>
    <w:p w14:paraId="4BD95D9C" w14:textId="3497C82E" w:rsidR="007769C4" w:rsidRPr="007769C4" w:rsidRDefault="007769C4" w:rsidP="007769C4">
      <w:pPr>
        <w:pStyle w:val="EndNoteBibliography"/>
        <w:spacing w:after="0"/>
      </w:pPr>
      <w:r w:rsidRPr="007769C4">
        <w:t xml:space="preserve">39. H5 Bird Flu: Current Situation. </w:t>
      </w:r>
      <w:r w:rsidR="00FC00F3" w:rsidRPr="00FC00F3">
        <w:t xml:space="preserve">Available at: </w:t>
      </w:r>
      <w:hyperlink r:id="rId18" w:anchor="human-cases" w:history="1">
        <w:r w:rsidR="00FC00F3" w:rsidRPr="00FC00F3">
          <w:rPr>
            <w:rStyle w:val="Hyperlink"/>
          </w:rPr>
          <w:t>https://www.cdc.gov/bird-flu/situation-summary/index.html#human-cases</w:t>
        </w:r>
      </w:hyperlink>
      <w:r w:rsidR="00FC00F3" w:rsidRPr="00FC00F3">
        <w:t>.</w:t>
      </w:r>
      <w:r w:rsidRPr="007769C4">
        <w:t xml:space="preserve">  2025.</w:t>
      </w:r>
    </w:p>
    <w:p w14:paraId="408F1D67" w14:textId="3BF3FCE2" w:rsidR="007769C4" w:rsidRPr="007769C4" w:rsidRDefault="007769C4" w:rsidP="007769C4">
      <w:pPr>
        <w:pStyle w:val="EndNoteBibliography"/>
        <w:spacing w:after="0"/>
      </w:pPr>
      <w:r w:rsidRPr="007769C4">
        <w:t xml:space="preserve">40. U.S. Influenza Surveillance: Purpose and Methods. Available at: </w:t>
      </w:r>
      <w:hyperlink r:id="rId19" w:history="1">
        <w:r w:rsidRPr="007769C4">
          <w:rPr>
            <w:rStyle w:val="Hyperlink"/>
          </w:rPr>
          <w:t>https://www.cdc.gov/fluview/overview/index.html</w:t>
        </w:r>
      </w:hyperlink>
      <w:r w:rsidRPr="007769C4">
        <w:t>.  2025.</w:t>
      </w:r>
    </w:p>
    <w:p w14:paraId="4C6A32D1" w14:textId="77777777" w:rsidR="007769C4" w:rsidRPr="007769C4" w:rsidRDefault="007769C4" w:rsidP="007769C4">
      <w:pPr>
        <w:pStyle w:val="EndNoteBibliography"/>
        <w:spacing w:after="0"/>
      </w:pPr>
      <w:r w:rsidRPr="007769C4">
        <w:t xml:space="preserve">41. McNamara L, Schafer, IJ., Nolen, LD., et al. . Ebola Surveillance — Guinea, Liberia, and Sierra Leone. Morbidity and Mortality Weekly Report </w:t>
      </w:r>
      <w:r w:rsidRPr="007769C4">
        <w:rPr>
          <w:b/>
        </w:rPr>
        <w:t>2016</w:t>
      </w:r>
      <w:r w:rsidRPr="007769C4">
        <w:t>; 65:35-43.</w:t>
      </w:r>
    </w:p>
    <w:p w14:paraId="195F7159" w14:textId="77777777" w:rsidR="007769C4" w:rsidRPr="007769C4" w:rsidRDefault="007769C4" w:rsidP="007769C4">
      <w:pPr>
        <w:pStyle w:val="EndNoteBibliography"/>
        <w:spacing w:after="0"/>
      </w:pPr>
      <w:r w:rsidRPr="007769C4">
        <w:t xml:space="preserve">42. Ratnayake R, Crowe SJ, Jasperse J, et al. Assessment of Community Event–Based Surveillance for Ebola Virus Disease, Sierra Leone, 2015. Emerging Infectious Diseases </w:t>
      </w:r>
      <w:r w:rsidRPr="007769C4">
        <w:rPr>
          <w:b/>
        </w:rPr>
        <w:t>2016</w:t>
      </w:r>
      <w:r w:rsidRPr="007769C4">
        <w:t>; 22:1431-7.</w:t>
      </w:r>
    </w:p>
    <w:p w14:paraId="785D6B40" w14:textId="77777777" w:rsidR="007769C4" w:rsidRPr="007769C4" w:rsidRDefault="007769C4" w:rsidP="007769C4">
      <w:pPr>
        <w:pStyle w:val="EndNoteBibliography"/>
        <w:spacing w:after="0"/>
      </w:pPr>
      <w:r w:rsidRPr="007769C4">
        <w:t xml:space="preserve">43. Keita M, Lucaccioni H, Ilumbulumbu MK, et al. Evaluation of Early Warning, Alert and Response System for Ebola Virus Disease, Democratic Republic of the Congo, 2018–2020. Emerging Infectious Diseases </w:t>
      </w:r>
      <w:r w:rsidRPr="007769C4">
        <w:rPr>
          <w:b/>
        </w:rPr>
        <w:t>2021</w:t>
      </w:r>
      <w:r w:rsidRPr="007769C4">
        <w:t>; 27:2988-98.</w:t>
      </w:r>
    </w:p>
    <w:p w14:paraId="1AC1B5B7" w14:textId="77777777" w:rsidR="007769C4" w:rsidRPr="007769C4" w:rsidRDefault="007769C4" w:rsidP="007769C4">
      <w:pPr>
        <w:pStyle w:val="EndNoteBibliography"/>
        <w:spacing w:after="0"/>
      </w:pPr>
      <w:r w:rsidRPr="007769C4">
        <w:t xml:space="preserve">44. Kostkova P, Pinheiro Dos Santos W, Massoni T. ZIKA: improved surveillance and forecast of Zika virus in Brazil. European Journal of Public Health </w:t>
      </w:r>
      <w:r w:rsidRPr="007769C4">
        <w:rPr>
          <w:b/>
        </w:rPr>
        <w:t>2019</w:t>
      </w:r>
      <w:r w:rsidRPr="007769C4">
        <w:t>; 29.</w:t>
      </w:r>
    </w:p>
    <w:p w14:paraId="66A5EA1B" w14:textId="77777777" w:rsidR="007769C4" w:rsidRPr="007769C4" w:rsidRDefault="007769C4" w:rsidP="007769C4">
      <w:pPr>
        <w:pStyle w:val="EndNoteBibliography"/>
        <w:spacing w:after="0"/>
      </w:pPr>
      <w:r w:rsidRPr="007769C4">
        <w:lastRenderedPageBreak/>
        <w:t xml:space="preserve">45. Wong JCC, Tay M, Hapuarachchi HC, et al. Case report: Zika surveillance complemented with wastewater and mosquito testing. eBioMedicine </w:t>
      </w:r>
      <w:r w:rsidRPr="007769C4">
        <w:rPr>
          <w:b/>
        </w:rPr>
        <w:t>2024</w:t>
      </w:r>
      <w:r w:rsidRPr="007769C4">
        <w:t>; 101:105020.</w:t>
      </w:r>
    </w:p>
    <w:p w14:paraId="06F29A77" w14:textId="77777777" w:rsidR="007769C4" w:rsidRPr="007769C4" w:rsidRDefault="007769C4" w:rsidP="007769C4">
      <w:pPr>
        <w:pStyle w:val="EndNoteBibliography"/>
        <w:spacing w:after="0"/>
      </w:pPr>
      <w:r w:rsidRPr="007769C4">
        <w:t xml:space="preserve">46. Low JGH, Ooi EE, Vasudevan SG. Current Status of Dengue Therapeutics Research and Development. The Journal of Infectious Diseases </w:t>
      </w:r>
      <w:r w:rsidRPr="007769C4">
        <w:rPr>
          <w:b/>
        </w:rPr>
        <w:t>2017</w:t>
      </w:r>
      <w:r w:rsidRPr="007769C4">
        <w:t>; 215:S96-S102.</w:t>
      </w:r>
    </w:p>
    <w:p w14:paraId="72C4AD1F" w14:textId="77777777" w:rsidR="007769C4" w:rsidRPr="007769C4" w:rsidRDefault="007769C4" w:rsidP="007769C4">
      <w:pPr>
        <w:pStyle w:val="EndNoteBibliography"/>
        <w:spacing w:after="0"/>
      </w:pPr>
      <w:r w:rsidRPr="007769C4">
        <w:t xml:space="preserve">47. Khanam A, Gutiérrez-Barbosa H, Lyke KE, Chua JV. Immune-Mediated Pathogenesis in Dengue Virus Infection. Viruses </w:t>
      </w:r>
      <w:r w:rsidRPr="007769C4">
        <w:rPr>
          <w:b/>
        </w:rPr>
        <w:t>2022</w:t>
      </w:r>
      <w:r w:rsidRPr="007769C4">
        <w:t>; 14:2575.</w:t>
      </w:r>
    </w:p>
    <w:p w14:paraId="48F9F69C" w14:textId="77777777" w:rsidR="007769C4" w:rsidRPr="007769C4" w:rsidRDefault="007769C4" w:rsidP="007769C4">
      <w:pPr>
        <w:pStyle w:val="EndNoteBibliography"/>
        <w:spacing w:after="0"/>
      </w:pPr>
      <w:r w:rsidRPr="007769C4">
        <w:t xml:space="preserve">48. Ogbaini-Emovon E, Akpede G, Okogbenin S, et al. Virus Load Kinetics in Lassa Fever Patients Treated With Ribavirin: A Retrospective Cohort Study From Southern Nigeria. Open Forum Infectious Diseases </w:t>
      </w:r>
      <w:r w:rsidRPr="007769C4">
        <w:rPr>
          <w:b/>
        </w:rPr>
        <w:t>2024</w:t>
      </w:r>
      <w:r w:rsidRPr="007769C4">
        <w:t>; 11.</w:t>
      </w:r>
    </w:p>
    <w:p w14:paraId="72E0D8D9" w14:textId="77777777" w:rsidR="007769C4" w:rsidRPr="007769C4" w:rsidRDefault="007769C4" w:rsidP="007769C4">
      <w:pPr>
        <w:pStyle w:val="EndNoteBibliography"/>
        <w:spacing w:after="0"/>
      </w:pPr>
      <w:r w:rsidRPr="007769C4">
        <w:t xml:space="preserve">49. Reyna R, Littlefield K, Shehu N, Makishima T, Maruyama J, Paessler S. The Importance of Lassa Fever and Its Disease Management in West Africa. Viruses </w:t>
      </w:r>
      <w:r w:rsidRPr="007769C4">
        <w:rPr>
          <w:b/>
        </w:rPr>
        <w:t>2024</w:t>
      </w:r>
      <w:r w:rsidRPr="007769C4">
        <w:t>; 16:266.</w:t>
      </w:r>
    </w:p>
    <w:p w14:paraId="173469FC" w14:textId="77777777" w:rsidR="007769C4" w:rsidRPr="007769C4" w:rsidRDefault="007769C4" w:rsidP="007769C4">
      <w:pPr>
        <w:pStyle w:val="EndNoteBibliography"/>
        <w:spacing w:after="0"/>
      </w:pPr>
      <w:r w:rsidRPr="007769C4">
        <w:t xml:space="preserve">50. Kortepeter MG, Dierberg K, Shenoy ES, Cieslak TJ. Marburg virus disease: A summary for clinicians. International Journal of Infectious Diseases </w:t>
      </w:r>
      <w:r w:rsidRPr="007769C4">
        <w:rPr>
          <w:b/>
        </w:rPr>
        <w:t>2020</w:t>
      </w:r>
      <w:r w:rsidRPr="007769C4">
        <w:t>; 99:233-42.</w:t>
      </w:r>
    </w:p>
    <w:p w14:paraId="65CD4975" w14:textId="77777777" w:rsidR="007769C4" w:rsidRPr="007769C4" w:rsidRDefault="007769C4" w:rsidP="007769C4">
      <w:pPr>
        <w:pStyle w:val="EndNoteBibliography"/>
        <w:spacing w:after="0"/>
      </w:pPr>
      <w:r w:rsidRPr="007769C4">
        <w:t xml:space="preserve">51. Johnson K, Vu M, Freiberg AN. Recent advances in combating Nipah virus. Faculty Reviews </w:t>
      </w:r>
      <w:r w:rsidRPr="007769C4">
        <w:rPr>
          <w:b/>
        </w:rPr>
        <w:t>2021</w:t>
      </w:r>
      <w:r w:rsidRPr="007769C4">
        <w:t>; 10.</w:t>
      </w:r>
    </w:p>
    <w:p w14:paraId="6D60DA04" w14:textId="77777777" w:rsidR="007769C4" w:rsidRPr="007769C4" w:rsidRDefault="007769C4" w:rsidP="007769C4">
      <w:pPr>
        <w:pStyle w:val="EndNoteBibliography"/>
        <w:spacing w:after="0"/>
      </w:pPr>
      <w:r w:rsidRPr="007769C4">
        <w:t xml:space="preserve">52. Liang Y. Pathogenicity and virulence of influenza. Virulence </w:t>
      </w:r>
      <w:r w:rsidRPr="007769C4">
        <w:rPr>
          <w:b/>
        </w:rPr>
        <w:t>2023</w:t>
      </w:r>
      <w:r w:rsidRPr="007769C4">
        <w:t>; 14.</w:t>
      </w:r>
    </w:p>
    <w:p w14:paraId="0DD89A8D" w14:textId="77777777" w:rsidR="007769C4" w:rsidRPr="007769C4" w:rsidRDefault="007769C4" w:rsidP="007769C4">
      <w:pPr>
        <w:pStyle w:val="EndNoteBibliography"/>
        <w:spacing w:after="0"/>
      </w:pPr>
      <w:r w:rsidRPr="007769C4">
        <w:t xml:space="preserve">53. Jones JC, Yen H-L, Adams P, Armstrong K, Govorkova EA. Influenza antivirals and their role in pandemic preparedness. Antiviral Research </w:t>
      </w:r>
      <w:r w:rsidRPr="007769C4">
        <w:rPr>
          <w:b/>
        </w:rPr>
        <w:t>2023</w:t>
      </w:r>
      <w:r w:rsidRPr="007769C4">
        <w:t>; 210:105499.</w:t>
      </w:r>
    </w:p>
    <w:p w14:paraId="2BC08649" w14:textId="77777777" w:rsidR="007769C4" w:rsidRPr="007769C4" w:rsidRDefault="007769C4" w:rsidP="007769C4">
      <w:pPr>
        <w:pStyle w:val="EndNoteBibliography"/>
        <w:spacing w:after="0"/>
      </w:pPr>
      <w:r w:rsidRPr="007769C4">
        <w:t xml:space="preserve">54. de La Vega M-A, Caleo G, Audet J, et al. Ebola viral load at diagnosis associates with patient outcome and outbreak evolution. The Journal of Clinical Investigation </w:t>
      </w:r>
      <w:r w:rsidRPr="007769C4">
        <w:rPr>
          <w:b/>
        </w:rPr>
        <w:t>2015</w:t>
      </w:r>
      <w:r w:rsidRPr="007769C4">
        <w:t>; 125:4421-8.</w:t>
      </w:r>
    </w:p>
    <w:p w14:paraId="26564F43" w14:textId="77777777" w:rsidR="007769C4" w:rsidRPr="007769C4" w:rsidRDefault="007769C4" w:rsidP="007769C4">
      <w:pPr>
        <w:pStyle w:val="EndNoteBibliography"/>
        <w:spacing w:after="0"/>
      </w:pPr>
      <w:r w:rsidRPr="007769C4">
        <w:t xml:space="preserve">55. Li J, Duan H-J, Chen H-Y, et al. Age and Ebola viral load correlate with mortality and survival time in 288 Ebola virus disease patients. International Journal of Infectious Diseases </w:t>
      </w:r>
      <w:r w:rsidRPr="007769C4">
        <w:rPr>
          <w:b/>
        </w:rPr>
        <w:t>2016</w:t>
      </w:r>
      <w:r w:rsidRPr="007769C4">
        <w:t>; 42:34-9.</w:t>
      </w:r>
    </w:p>
    <w:p w14:paraId="1E29F99A" w14:textId="77777777" w:rsidR="007769C4" w:rsidRPr="007769C4" w:rsidRDefault="007769C4" w:rsidP="007769C4">
      <w:pPr>
        <w:pStyle w:val="EndNoteBibliography"/>
        <w:spacing w:after="0"/>
      </w:pPr>
      <w:r w:rsidRPr="007769C4">
        <w:t xml:space="preserve">56. Halai U-A, Nielsen-Saines K, Moreira ML, et al. Maternal Zika Virus Disease Severity, Virus Load, Prior Dengue Antibodies, and Their Relationship to Birth Outcomes. Clinical Infectious Diseases </w:t>
      </w:r>
      <w:r w:rsidRPr="007769C4">
        <w:rPr>
          <w:b/>
        </w:rPr>
        <w:t>2017</w:t>
      </w:r>
      <w:r w:rsidRPr="007769C4">
        <w:t>; 65:877-83.</w:t>
      </w:r>
    </w:p>
    <w:p w14:paraId="737556BF" w14:textId="77777777" w:rsidR="007769C4" w:rsidRPr="007769C4" w:rsidRDefault="007769C4" w:rsidP="007769C4">
      <w:pPr>
        <w:pStyle w:val="EndNoteBibliography"/>
        <w:spacing w:after="0"/>
      </w:pPr>
      <w:r w:rsidRPr="007769C4">
        <w:t xml:space="preserve">57. Bos S, Graber AL, Cardona-Ospina JA, et al. Protection against symptomatic dengue infection by neutralizing antibodies varies by infection history and infecting serotype. Nature Communications </w:t>
      </w:r>
      <w:r w:rsidRPr="007769C4">
        <w:rPr>
          <w:b/>
        </w:rPr>
        <w:t>2024</w:t>
      </w:r>
      <w:r w:rsidRPr="007769C4">
        <w:t>; 15.</w:t>
      </w:r>
    </w:p>
    <w:p w14:paraId="1943F28D" w14:textId="77777777" w:rsidR="007769C4" w:rsidRPr="007769C4" w:rsidRDefault="007769C4" w:rsidP="007769C4">
      <w:pPr>
        <w:pStyle w:val="EndNoteBibliography"/>
        <w:spacing w:after="0"/>
      </w:pPr>
      <w:r w:rsidRPr="007769C4">
        <w:t xml:space="preserve">58. Gil L, Martín A, Lazo L. Wanted Dead or Alive: A Correlate of Protection Against Dengue Virus. Frontiers in Immunology </w:t>
      </w:r>
      <w:r w:rsidRPr="007769C4">
        <w:rPr>
          <w:b/>
        </w:rPr>
        <w:t>2019</w:t>
      </w:r>
      <w:r w:rsidRPr="007769C4">
        <w:t>; 10.</w:t>
      </w:r>
    </w:p>
    <w:p w14:paraId="373B95E6" w14:textId="77777777" w:rsidR="007769C4" w:rsidRPr="007769C4" w:rsidRDefault="007769C4" w:rsidP="007769C4">
      <w:pPr>
        <w:pStyle w:val="EndNoteBibliography"/>
        <w:spacing w:after="0"/>
      </w:pPr>
      <w:r w:rsidRPr="007769C4">
        <w:t xml:space="preserve">59. Vannice KS, Wilder-Smith A, Barrett ADT, et al. Clinical development and regulatory points for consideration for second-generation live attenuated dengue vaccines. Vaccine </w:t>
      </w:r>
      <w:r w:rsidRPr="007769C4">
        <w:rPr>
          <w:b/>
        </w:rPr>
        <w:t>2018</w:t>
      </w:r>
      <w:r w:rsidRPr="007769C4">
        <w:t>; 36:3411-7.</w:t>
      </w:r>
    </w:p>
    <w:p w14:paraId="34393F79" w14:textId="77777777" w:rsidR="007769C4" w:rsidRPr="007769C4" w:rsidRDefault="007769C4" w:rsidP="007769C4">
      <w:pPr>
        <w:pStyle w:val="EndNoteBibliography"/>
        <w:spacing w:after="0"/>
      </w:pPr>
      <w:r w:rsidRPr="007769C4">
        <w:t xml:space="preserve">60. Oestereich L, Müller-Kräuter H, Pallasch E, Strecker T. Passive Transfer of Animal-Derived Polyclonal Hyperimmune Antibodies Provides Protection of Mice from Lethal Lassa Virus Infection. Viruses </w:t>
      </w:r>
      <w:r w:rsidRPr="007769C4">
        <w:rPr>
          <w:b/>
        </w:rPr>
        <w:t>2023</w:t>
      </w:r>
      <w:r w:rsidRPr="007769C4">
        <w:t>; 15:1436.</w:t>
      </w:r>
    </w:p>
    <w:p w14:paraId="06148B7A" w14:textId="77777777" w:rsidR="007769C4" w:rsidRPr="007769C4" w:rsidRDefault="007769C4" w:rsidP="007769C4">
      <w:pPr>
        <w:pStyle w:val="EndNoteBibliography"/>
        <w:spacing w:after="0"/>
      </w:pPr>
      <w:r w:rsidRPr="007769C4">
        <w:t xml:space="preserve">61. Ugwu C, Olumade T, Nwakpakpa E, et al. Humoral and cellular immune responses to Lassa fever virus in Lassa fever survivors and their exposed contacts in Southern Nigeria. Scientific Reports </w:t>
      </w:r>
      <w:r w:rsidRPr="007769C4">
        <w:rPr>
          <w:b/>
        </w:rPr>
        <w:t>2022</w:t>
      </w:r>
      <w:r w:rsidRPr="007769C4">
        <w:t>; 12.</w:t>
      </w:r>
    </w:p>
    <w:p w14:paraId="35578B4F" w14:textId="77777777" w:rsidR="007769C4" w:rsidRPr="007769C4" w:rsidRDefault="007769C4" w:rsidP="007769C4">
      <w:pPr>
        <w:pStyle w:val="EndNoteBibliography"/>
        <w:spacing w:after="0"/>
      </w:pPr>
      <w:r w:rsidRPr="007769C4">
        <w:t xml:space="preserve">62. Murphy H, Ly H. Understanding Immune Responses to Lassa Virus Infection and to Its Candidate Vaccines. Vaccines </w:t>
      </w:r>
      <w:r w:rsidRPr="007769C4">
        <w:rPr>
          <w:b/>
        </w:rPr>
        <w:t>2022</w:t>
      </w:r>
      <w:r w:rsidRPr="007769C4">
        <w:t>; 10:1668.</w:t>
      </w:r>
    </w:p>
    <w:p w14:paraId="056BC836" w14:textId="77777777" w:rsidR="007769C4" w:rsidRPr="007769C4" w:rsidRDefault="007769C4" w:rsidP="007769C4">
      <w:pPr>
        <w:pStyle w:val="EndNoteBibliography"/>
        <w:spacing w:after="0"/>
      </w:pPr>
      <w:r w:rsidRPr="007769C4">
        <w:t xml:space="preserve">63. Warner BM, Safronetz D, Stein DR. Current perspectives on vaccines and therapeutics for Lassa Fever. Virology Journal </w:t>
      </w:r>
      <w:r w:rsidRPr="007769C4">
        <w:rPr>
          <w:b/>
        </w:rPr>
        <w:t>2024</w:t>
      </w:r>
      <w:r w:rsidRPr="007769C4">
        <w:t>; 21.</w:t>
      </w:r>
    </w:p>
    <w:p w14:paraId="15D6FC92" w14:textId="77777777" w:rsidR="007769C4" w:rsidRPr="007769C4" w:rsidRDefault="007769C4" w:rsidP="007769C4">
      <w:pPr>
        <w:pStyle w:val="EndNoteBibliography"/>
        <w:spacing w:after="0"/>
      </w:pPr>
      <w:r w:rsidRPr="007769C4">
        <w:t xml:space="preserve">64. Hunegnaw R, Honko AN, Wang L, et al. A single-shot ChAd3-MARV vaccine confers rapid and durable protection against Marburg virus in nonhuman primates. Science Translational Medicine </w:t>
      </w:r>
      <w:r w:rsidRPr="007769C4">
        <w:rPr>
          <w:b/>
        </w:rPr>
        <w:t>2022</w:t>
      </w:r>
      <w:r w:rsidRPr="007769C4">
        <w:t>; 14.</w:t>
      </w:r>
    </w:p>
    <w:p w14:paraId="0FD45FC7" w14:textId="77777777" w:rsidR="007769C4" w:rsidRPr="007769C4" w:rsidRDefault="007769C4" w:rsidP="007769C4">
      <w:pPr>
        <w:pStyle w:val="EndNoteBibliography"/>
        <w:spacing w:after="0"/>
      </w:pPr>
      <w:r w:rsidRPr="007769C4">
        <w:t xml:space="preserve">65. Monath TP, Nichols R, Feldmann F, et al. Immunological correlates of protection afforded by PHV02 live, attenuated recombinant vesicular stomatitis virus vector vaccine against Nipah virus disease. Frontiers in Immunology </w:t>
      </w:r>
      <w:r w:rsidRPr="007769C4">
        <w:rPr>
          <w:b/>
        </w:rPr>
        <w:t>2023</w:t>
      </w:r>
      <w:r w:rsidRPr="007769C4">
        <w:t>; 14.</w:t>
      </w:r>
    </w:p>
    <w:p w14:paraId="69488116" w14:textId="77777777" w:rsidR="007769C4" w:rsidRPr="007769C4" w:rsidRDefault="007769C4" w:rsidP="007769C4">
      <w:pPr>
        <w:pStyle w:val="EndNoteBibliography"/>
        <w:spacing w:after="0"/>
      </w:pPr>
      <w:r w:rsidRPr="007769C4">
        <w:t xml:space="preserve">66. Leyva-Grado VH, Promeneur D, Agans KN, et al. Establishing an immune correlate of protection for Nipah virus in nonhuman primates. npj Vaccines </w:t>
      </w:r>
      <w:r w:rsidRPr="007769C4">
        <w:rPr>
          <w:b/>
        </w:rPr>
        <w:t>2024</w:t>
      </w:r>
      <w:r w:rsidRPr="007769C4">
        <w:t>; 9.</w:t>
      </w:r>
    </w:p>
    <w:p w14:paraId="79E444BA" w14:textId="77777777" w:rsidR="007769C4" w:rsidRPr="007769C4" w:rsidRDefault="007769C4" w:rsidP="007769C4">
      <w:pPr>
        <w:pStyle w:val="EndNoteBibliography"/>
        <w:spacing w:after="0"/>
      </w:pPr>
      <w:r w:rsidRPr="007769C4">
        <w:lastRenderedPageBreak/>
        <w:t xml:space="preserve">67. Krammer F, Jacqueline, Othmar, et al. Meeting Report From “Correlates of Protection for Next Generation Influenza Vaccines: Lessons Learned From the COVID‐19 Pandemic”. Influenza and Other Respiratory Viruses </w:t>
      </w:r>
      <w:r w:rsidRPr="007769C4">
        <w:rPr>
          <w:b/>
        </w:rPr>
        <w:t>2024</w:t>
      </w:r>
      <w:r w:rsidRPr="007769C4">
        <w:t>; 18.</w:t>
      </w:r>
    </w:p>
    <w:p w14:paraId="7FD2ECF3" w14:textId="77777777" w:rsidR="007769C4" w:rsidRPr="007769C4" w:rsidRDefault="00E47225" w:rsidP="007769C4">
      <w:pPr>
        <w:pStyle w:val="EndNoteBibliography"/>
        <w:spacing w:after="0"/>
      </w:pPr>
      <w:r w:rsidRPr="00E47225">
        <w:t xml:space="preserve">68. </w:t>
      </w:r>
      <w:r w:rsidR="00FC00F3" w:rsidRPr="00FC00F3">
        <w:t>Johnson &amp; Johnson Joins World Health Organization in Efforts to Prevent Spread of Ebola in West Africa. New Brunswick, New Jersey Johnson &amp; Johnson</w:t>
      </w:r>
      <w:r w:rsidRPr="00E47225">
        <w:t xml:space="preserve"> </w:t>
      </w:r>
      <w:r w:rsidRPr="00E47225">
        <w:rPr>
          <w:b/>
        </w:rPr>
        <w:t>2021</w:t>
      </w:r>
      <w:r w:rsidRPr="00E47225">
        <w:t>.</w:t>
      </w:r>
    </w:p>
    <w:p w14:paraId="37DAD5AD" w14:textId="77777777" w:rsidR="007769C4" w:rsidRPr="007769C4" w:rsidRDefault="007769C4" w:rsidP="007769C4">
      <w:pPr>
        <w:pStyle w:val="EndNoteBibliography"/>
        <w:spacing w:after="0"/>
      </w:pPr>
      <w:r w:rsidRPr="007769C4">
        <w:t xml:space="preserve">69. Puri A, Pollard AJ, Schmidt-Mutter C, et al. Long-Term Clinical Safety of the Ad26.ZEBOV and MVA-BN-Filo Ebola Vaccines: A Prospective, Multi-Country, Observational Study. Vaccines </w:t>
      </w:r>
      <w:r w:rsidRPr="007769C4">
        <w:rPr>
          <w:b/>
        </w:rPr>
        <w:t>2024</w:t>
      </w:r>
      <w:r w:rsidRPr="007769C4">
        <w:t>; 12:210.</w:t>
      </w:r>
    </w:p>
    <w:p w14:paraId="513F6E3E" w14:textId="77777777" w:rsidR="007769C4" w:rsidRPr="007769C4" w:rsidRDefault="007769C4" w:rsidP="007769C4">
      <w:pPr>
        <w:pStyle w:val="EndNoteBibliography"/>
        <w:spacing w:after="0"/>
      </w:pPr>
      <w:r w:rsidRPr="007769C4">
        <w:t xml:space="preserve">70. Warfield KL, Howell KA, Vu H, et al. Role of Antibodies in Protection Against Ebola Virus in Nonhuman Primates Immunized With Three Vaccine Platforms. The Journal of Infectious Diseases </w:t>
      </w:r>
      <w:r w:rsidRPr="007769C4">
        <w:rPr>
          <w:b/>
        </w:rPr>
        <w:t>2018</w:t>
      </w:r>
      <w:r w:rsidRPr="007769C4">
        <w:t>; 218:S553-S64.</w:t>
      </w:r>
    </w:p>
    <w:p w14:paraId="451B44CA" w14:textId="77777777" w:rsidR="007769C4" w:rsidRPr="007769C4" w:rsidRDefault="007769C4" w:rsidP="007769C4">
      <w:pPr>
        <w:pStyle w:val="EndNoteBibliography"/>
        <w:spacing w:after="0"/>
      </w:pPr>
      <w:r w:rsidRPr="007769C4">
        <w:t xml:space="preserve">71. Parish LA, Stavale EJ, Houchens CR, Wolfe DN. Developing Vaccines to Improve Preparedness for Filovirus Outbreaks: The Perspective of the USA Biomedical Advanced Research and Development Authority (BARDA). Vaccines </w:t>
      </w:r>
      <w:r w:rsidRPr="007769C4">
        <w:rPr>
          <w:b/>
        </w:rPr>
        <w:t>2023</w:t>
      </w:r>
      <w:r w:rsidRPr="007769C4">
        <w:t>; 11:1120.</w:t>
      </w:r>
    </w:p>
    <w:p w14:paraId="7E6C33D0" w14:textId="77777777" w:rsidR="007769C4" w:rsidRPr="007769C4" w:rsidRDefault="007769C4" w:rsidP="007769C4">
      <w:pPr>
        <w:pStyle w:val="EndNoteBibliography"/>
        <w:spacing w:after="0"/>
      </w:pPr>
      <w:r w:rsidRPr="007769C4">
        <w:t xml:space="preserve">72. Maciejewski S, Ruckwardt TJ, Morabito KM, et al. Distinct neutralizing antibody correlates of protection among related Zika virus vaccines identify a role for antibody quality. Science Translational Medicine </w:t>
      </w:r>
      <w:r w:rsidRPr="007769C4">
        <w:rPr>
          <w:b/>
        </w:rPr>
        <w:t>2020</w:t>
      </w:r>
      <w:r w:rsidRPr="007769C4">
        <w:t>; 12:eaaw9066.</w:t>
      </w:r>
    </w:p>
    <w:p w14:paraId="62296C68" w14:textId="77777777" w:rsidR="007769C4" w:rsidRPr="007769C4" w:rsidRDefault="007769C4" w:rsidP="007769C4">
      <w:pPr>
        <w:pStyle w:val="EndNoteBibliography"/>
        <w:spacing w:after="0"/>
      </w:pPr>
      <w:r w:rsidRPr="007769C4">
        <w:t xml:space="preserve">73. Young G, Bohning KJ, Zahralban-Steele M, et al. Complete Protection in Macaques Conferred by Purified Inactivated Zika Vaccine: Defining a Correlate of Protection. Scientific Reports </w:t>
      </w:r>
      <w:r w:rsidRPr="007769C4">
        <w:rPr>
          <w:b/>
        </w:rPr>
        <w:t>2020</w:t>
      </w:r>
      <w:r w:rsidRPr="007769C4">
        <w:t>; 10.</w:t>
      </w:r>
    </w:p>
    <w:p w14:paraId="68D5BD30" w14:textId="77777777" w:rsidR="007769C4" w:rsidRPr="007769C4" w:rsidRDefault="007769C4" w:rsidP="007769C4">
      <w:pPr>
        <w:pStyle w:val="EndNoteBibliography"/>
        <w:spacing w:after="0"/>
      </w:pPr>
      <w:r w:rsidRPr="007769C4">
        <w:t xml:space="preserve">74. Woodson SE, Morabito KM. Continuing development of vaccines and monoclonal antibodies against Zika virus. npj Vaccines </w:t>
      </w:r>
      <w:r w:rsidRPr="007769C4">
        <w:rPr>
          <w:b/>
        </w:rPr>
        <w:t>2024</w:t>
      </w:r>
      <w:r w:rsidRPr="007769C4">
        <w:t>; 9.</w:t>
      </w:r>
    </w:p>
    <w:p w14:paraId="05AC812D" w14:textId="77777777" w:rsidR="007769C4" w:rsidRPr="007769C4" w:rsidRDefault="007769C4" w:rsidP="007769C4">
      <w:pPr>
        <w:pStyle w:val="EndNoteBibliography"/>
        <w:spacing w:after="0"/>
      </w:pPr>
      <w:r w:rsidRPr="007769C4">
        <w:t xml:space="preserve">75. </w:t>
      </w:r>
      <w:r w:rsidR="00FC00F3" w:rsidRPr="00FC00F3">
        <w:t xml:space="preserve">Comer JE, Brasel T, Massey S, et al. Natural History of Marburg Virus Infection to Support Medical Countermeasure Development. Viruses </w:t>
      </w:r>
      <w:r w:rsidR="00FC00F3" w:rsidRPr="00FC00F3">
        <w:rPr>
          <w:b/>
        </w:rPr>
        <w:t>2022</w:t>
      </w:r>
      <w:r w:rsidR="00FC00F3" w:rsidRPr="00FC00F3">
        <w:t>; 14:2291.</w:t>
      </w:r>
    </w:p>
    <w:p w14:paraId="46D22624" w14:textId="77777777" w:rsidR="00FC00F3" w:rsidRPr="00FC00F3" w:rsidRDefault="00FC00F3" w:rsidP="00FC00F3">
      <w:pPr>
        <w:pStyle w:val="EndNoteBibliography"/>
        <w:spacing w:after="0"/>
      </w:pPr>
      <w:r w:rsidRPr="00FC00F3">
        <w:t xml:space="preserve">76. Alfson KJ, Goez-Gazi Y, Gazi M, et al. Development of a Well-Characterized Cynomolgus Macaque Model of Marburg Virus Disease for Support of Vaccine and Therapy Development. Vaccines </w:t>
      </w:r>
      <w:r w:rsidRPr="00FC00F3">
        <w:rPr>
          <w:b/>
        </w:rPr>
        <w:t>2022</w:t>
      </w:r>
      <w:r w:rsidRPr="00FC00F3">
        <w:t>; 10:1314.</w:t>
      </w:r>
    </w:p>
    <w:p w14:paraId="43F243F0" w14:textId="6E8F9565" w:rsidR="00FC00F3" w:rsidRPr="00FC00F3" w:rsidRDefault="00FC00F3" w:rsidP="00FC00F3">
      <w:pPr>
        <w:pStyle w:val="EndNoteBibliography"/>
        <w:spacing w:after="0"/>
      </w:pPr>
      <w:r w:rsidRPr="00FC00F3">
        <w:t xml:space="preserve">77. First FDA-approved vaccine for the prevention of dengue disease in endemic regions. Available at: </w:t>
      </w:r>
      <w:hyperlink r:id="rId20" w:history="1">
        <w:r w:rsidRPr="00FC00F3">
          <w:rPr>
            <w:rStyle w:val="Hyperlink"/>
          </w:rPr>
          <w:t>https://www.fda.gov/news-events/press-announcements/first-fda-approved-vaccine-prevention-dengue-disease-endemic-regions</w:t>
        </w:r>
      </w:hyperlink>
      <w:r w:rsidRPr="00FC00F3">
        <w:t>.</w:t>
      </w:r>
    </w:p>
    <w:p w14:paraId="45B6C604" w14:textId="77777777" w:rsidR="00FC00F3" w:rsidRPr="00FC00F3" w:rsidRDefault="00FC00F3" w:rsidP="00FC00F3">
      <w:pPr>
        <w:pStyle w:val="EndNoteBibliography"/>
        <w:spacing w:after="0"/>
      </w:pPr>
      <w:r w:rsidRPr="00FC00F3">
        <w:t xml:space="preserve">78. Ongoing | Infectious Disease Accelerated Approvals Vaccines, </w:t>
      </w:r>
      <w:r w:rsidRPr="00FC00F3">
        <w:rPr>
          <w:b/>
        </w:rPr>
        <w:t>2024</w:t>
      </w:r>
      <w:r w:rsidRPr="00FC00F3">
        <w:t>.</w:t>
      </w:r>
    </w:p>
    <w:p w14:paraId="558862BC" w14:textId="77777777" w:rsidR="00FC00F3" w:rsidRPr="00FC00F3" w:rsidRDefault="00FC00F3" w:rsidP="00FC00F3">
      <w:pPr>
        <w:pStyle w:val="EndNoteBibliography"/>
        <w:spacing w:after="0"/>
      </w:pPr>
      <w:r w:rsidRPr="00FC00F3">
        <w:t xml:space="preserve">79. Weir JP, Gruber MF. An overview of the regulation of influenza vaccines in the United States. Influenza and Other Respiratory Viruses </w:t>
      </w:r>
      <w:r w:rsidRPr="00FC00F3">
        <w:rPr>
          <w:b/>
        </w:rPr>
        <w:t>2016</w:t>
      </w:r>
      <w:r w:rsidRPr="00FC00F3">
        <w:t>; 10:354-60.</w:t>
      </w:r>
    </w:p>
    <w:p w14:paraId="738D89AA" w14:textId="39F5D10B" w:rsidR="00FC00F3" w:rsidRPr="00FC00F3" w:rsidRDefault="00FC00F3" w:rsidP="00FC00F3">
      <w:pPr>
        <w:pStyle w:val="EndNoteBibliography"/>
        <w:spacing w:after="0"/>
      </w:pPr>
      <w:r w:rsidRPr="00FC00F3">
        <w:t xml:space="preserve">80. Administration USFaD. Guidance for Industry Clinical Data Needed to Support the Licensure of Seasonal Inactivated Influenza Vaccines Available at: </w:t>
      </w:r>
      <w:hyperlink r:id="rId21" w:history="1">
        <w:r w:rsidRPr="00FC00F3">
          <w:rPr>
            <w:rStyle w:val="Hyperlink"/>
          </w:rPr>
          <w:t>https://www.fda.gov/files/vaccines,%20blood%20&amp;%20biologics/published/Guidance-for-Industry--Clinical-Data-Needed-to-Support-the-Licensure-of-Seasonal-Inactivated-Influenza-Vaccines.pdf</w:t>
        </w:r>
      </w:hyperlink>
      <w:r w:rsidRPr="00FC00F3">
        <w:t>.</w:t>
      </w:r>
    </w:p>
    <w:p w14:paraId="1AC69361" w14:textId="2481C8E9" w:rsidR="00FC00F3" w:rsidRPr="00FC00F3" w:rsidRDefault="00FC00F3" w:rsidP="00FC00F3">
      <w:pPr>
        <w:pStyle w:val="EndNoteBibliography"/>
        <w:spacing w:after="0"/>
      </w:pPr>
      <w:r w:rsidRPr="00FC00F3">
        <w:t xml:space="preserve">81. Guidance for Industry Influenza: Developing Drugs for Treatment and/or Prophylaxis Available at: </w:t>
      </w:r>
      <w:hyperlink r:id="rId22" w:history="1">
        <w:r w:rsidRPr="00FC00F3">
          <w:rPr>
            <w:rStyle w:val="Hyperlink"/>
          </w:rPr>
          <w:t>https://www.fda.gov/files/drugs/published/Influenza--Developing-Drugs-for-Treatment-and-or-Prophylaxis.pdf</w:t>
        </w:r>
      </w:hyperlink>
      <w:r w:rsidRPr="00FC00F3">
        <w:t>.</w:t>
      </w:r>
    </w:p>
    <w:p w14:paraId="0C7B2365" w14:textId="77777777" w:rsidR="00FC00F3" w:rsidRPr="00FC00F3" w:rsidRDefault="00FC00F3" w:rsidP="00FC00F3">
      <w:pPr>
        <w:pStyle w:val="EndNoteBibliography"/>
        <w:spacing w:after="0"/>
      </w:pPr>
      <w:r w:rsidRPr="00FC00F3">
        <w:t xml:space="preserve">82. Malik S, Asghar M, Waheed Y. Outlining recent updates on influenza therapeutics and vaccines: A comprehensive review. Vaccine: X </w:t>
      </w:r>
      <w:r w:rsidRPr="00FC00F3">
        <w:rPr>
          <w:b/>
        </w:rPr>
        <w:t>2024</w:t>
      </w:r>
      <w:r w:rsidRPr="00FC00F3">
        <w:t>; 17:100452.</w:t>
      </w:r>
    </w:p>
    <w:p w14:paraId="6C16F1BB" w14:textId="26EDE0C9" w:rsidR="00FC00F3" w:rsidRPr="00FC00F3" w:rsidRDefault="00FC00F3" w:rsidP="00FC00F3">
      <w:pPr>
        <w:pStyle w:val="EndNoteBibliography"/>
        <w:spacing w:after="0"/>
      </w:pPr>
      <w:r w:rsidRPr="00FC00F3">
        <w:t xml:space="preserve">83. Administration FaD. First FDA-approved vaccine for the prevention of Ebola virus disease, marking a critical milestone in public health preparedness and response. Available at: </w:t>
      </w:r>
      <w:hyperlink r:id="rId23" w:history="1">
        <w:r w:rsidRPr="00FC00F3">
          <w:rPr>
            <w:rStyle w:val="Hyperlink"/>
          </w:rPr>
          <w:t>https://www.fda.gov/news-events/press-announcements/first-fda-approved-vaccine-prevention-ebola-virus-disease-marking-critical-milestone-public-health</w:t>
        </w:r>
      </w:hyperlink>
      <w:r w:rsidRPr="00FC00F3">
        <w:t>.</w:t>
      </w:r>
    </w:p>
    <w:p w14:paraId="3641D084" w14:textId="6EC59D2C" w:rsidR="00FC00F3" w:rsidRPr="00FC00F3" w:rsidRDefault="00FC00F3" w:rsidP="00FC00F3">
      <w:pPr>
        <w:pStyle w:val="EndNoteBibliography"/>
        <w:spacing w:after="0"/>
      </w:pPr>
      <w:r w:rsidRPr="00FC00F3">
        <w:t xml:space="preserve">84. Administration USFaD. FDA Approves First Treatment for Ebola Virus. Available at: </w:t>
      </w:r>
      <w:hyperlink r:id="rId24" w:history="1">
        <w:r w:rsidRPr="00FC00F3">
          <w:rPr>
            <w:rStyle w:val="Hyperlink"/>
          </w:rPr>
          <w:t>https://www.fda.gov/news-events/press-announcements/fda-approves-first-treatment-ebola-virus</w:t>
        </w:r>
      </w:hyperlink>
      <w:r w:rsidRPr="00FC00F3">
        <w:t>.</w:t>
      </w:r>
    </w:p>
    <w:p w14:paraId="5F2F6F59" w14:textId="77777777" w:rsidR="00FC00F3" w:rsidRPr="00FC00F3" w:rsidRDefault="00FC00F3" w:rsidP="00FC00F3">
      <w:pPr>
        <w:pStyle w:val="EndNoteBibliography"/>
        <w:spacing w:after="0"/>
      </w:pPr>
      <w:r w:rsidRPr="00FC00F3">
        <w:t xml:space="preserve">85. Taki E, Ghanavati R, Navidifar T, Dashtbin S, Heidary M, Moghadamnia M. Ebanga™: The most recent FDA-approved drug for treating Ebola. Frontiers in Pharmacology </w:t>
      </w:r>
      <w:r w:rsidRPr="00FC00F3">
        <w:rPr>
          <w:b/>
        </w:rPr>
        <w:t>2023</w:t>
      </w:r>
      <w:r w:rsidRPr="00FC00F3">
        <w:t>; 14.</w:t>
      </w:r>
    </w:p>
    <w:p w14:paraId="42AA10D9" w14:textId="77777777" w:rsidR="00FC00F3" w:rsidRPr="00FC00F3" w:rsidRDefault="00FC00F3" w:rsidP="00FC00F3">
      <w:pPr>
        <w:pStyle w:val="EndNoteBibliography"/>
        <w:spacing w:after="0"/>
      </w:pPr>
      <w:r w:rsidRPr="00FC00F3">
        <w:lastRenderedPageBreak/>
        <w:t xml:space="preserve">86. Bourner J, Salam AP, Jaspard M, et al. The West Africa Lassa fever Consortium pre-positioned protocol for a Phase II/III adaptive, randomised, controlled, platform trial to evaluate multiple Lassa fever therapeutics. Wellcome Open Research </w:t>
      </w:r>
      <w:r w:rsidRPr="00FC00F3">
        <w:rPr>
          <w:b/>
        </w:rPr>
        <w:t>2023</w:t>
      </w:r>
      <w:r w:rsidRPr="00FC00F3">
        <w:t>; 8:122.</w:t>
      </w:r>
    </w:p>
    <w:p w14:paraId="3A357CFE" w14:textId="77777777" w:rsidR="00FC00F3" w:rsidRPr="00FC00F3" w:rsidRDefault="00FC00F3" w:rsidP="00FC00F3">
      <w:pPr>
        <w:pStyle w:val="EndNoteBibliography"/>
        <w:spacing w:after="0"/>
      </w:pPr>
      <w:r w:rsidRPr="00FC00F3">
        <w:t xml:space="preserve">87. CORE Protocol - A phase 1/2/3 study to evaluate the safety, tolerability, immunogenicity, and efficacy of vaccine candidates against (Filoviruses) virus disease in healthy individuals at risk of (Filovirus) virus disease, </w:t>
      </w:r>
      <w:r w:rsidRPr="00FC00F3">
        <w:rPr>
          <w:b/>
        </w:rPr>
        <w:t>2023</w:t>
      </w:r>
      <w:r w:rsidRPr="00FC00F3">
        <w:t>.</w:t>
      </w:r>
    </w:p>
    <w:p w14:paraId="3F666D40" w14:textId="77777777" w:rsidR="00FC00F3" w:rsidRPr="00FC00F3" w:rsidRDefault="00FC00F3" w:rsidP="00FC00F3">
      <w:pPr>
        <w:pStyle w:val="EndNoteBibliography"/>
        <w:spacing w:after="0"/>
      </w:pPr>
      <w:r w:rsidRPr="00FC00F3">
        <w:t xml:space="preserve">88. Longini IM, Yang Y, Fleming TR, et al. A platform trial design for preventive vaccines against Marburg virus and other emerging infectious disease threats. Clinical Trials </w:t>
      </w:r>
      <w:r w:rsidRPr="00FC00F3">
        <w:rPr>
          <w:b/>
        </w:rPr>
        <w:t>2022</w:t>
      </w:r>
      <w:r w:rsidRPr="00FC00F3">
        <w:t>; 19:647-54.</w:t>
      </w:r>
    </w:p>
    <w:p w14:paraId="4B4A17FB" w14:textId="77777777" w:rsidR="00FC00F3" w:rsidRPr="00FC00F3" w:rsidRDefault="00FC00F3" w:rsidP="00FC00F3">
      <w:pPr>
        <w:pStyle w:val="EndNoteBibliography"/>
        <w:spacing w:after="0"/>
      </w:pPr>
      <w:r w:rsidRPr="00FC00F3">
        <w:t>89. Solidarity Partners – Platform adaptive randomized trial for new and repurposed Filovirus treatments – Core Trial Protocol.</w:t>
      </w:r>
    </w:p>
    <w:p w14:paraId="6973C512" w14:textId="77777777" w:rsidR="00FC00F3" w:rsidRPr="00FC00F3" w:rsidRDefault="00FC00F3" w:rsidP="00FC00F3">
      <w:pPr>
        <w:pStyle w:val="EndNoteBibliography"/>
        <w:spacing w:after="0"/>
      </w:pPr>
      <w:r w:rsidRPr="00FC00F3">
        <w:t xml:space="preserve">90. Bolay FK, Grandits G, Lane HC, et al. PREVAIL I Cluster Vaccination Study With rVSVΔG-ZEBOV-GP as Part of a Public Health Response in Liberia. The Journal of Infectious Diseases </w:t>
      </w:r>
      <w:r w:rsidRPr="00FC00F3">
        <w:rPr>
          <w:b/>
        </w:rPr>
        <w:t>2019</w:t>
      </w:r>
      <w:r w:rsidRPr="00FC00F3">
        <w:t>; 219:1634-41.</w:t>
      </w:r>
    </w:p>
    <w:p w14:paraId="0007CB15" w14:textId="77777777" w:rsidR="00FC00F3" w:rsidRPr="00FC00F3" w:rsidRDefault="00FC00F3" w:rsidP="00FC00F3">
      <w:pPr>
        <w:pStyle w:val="EndNoteBibliography"/>
        <w:spacing w:after="0"/>
      </w:pPr>
      <w:r w:rsidRPr="00FC00F3">
        <w:t xml:space="preserve">91. Organization WH. WHO Reference Reagent , Anti Dengue, WHO Reference Panel, NIBSC code: 05/248 In: Control NIfBSa, ed, </w:t>
      </w:r>
      <w:r w:rsidRPr="00FC00F3">
        <w:rPr>
          <w:b/>
        </w:rPr>
        <w:t>2016</w:t>
      </w:r>
      <w:r w:rsidRPr="00FC00F3">
        <w:t>.</w:t>
      </w:r>
    </w:p>
    <w:p w14:paraId="519BE65F" w14:textId="77777777" w:rsidR="00FC00F3" w:rsidRPr="00FC00F3" w:rsidRDefault="00FC00F3" w:rsidP="00FC00F3">
      <w:pPr>
        <w:pStyle w:val="EndNoteBibliography"/>
        <w:spacing w:after="0"/>
      </w:pPr>
      <w:r w:rsidRPr="00FC00F3">
        <w:t xml:space="preserve">92. Organization WH. WHO International Standard, First WHO International Standard for anti-Lassa fever virus antibodies, NIBSC code: 20/202 In: Control NIfBSa, ed, </w:t>
      </w:r>
      <w:r w:rsidRPr="00FC00F3">
        <w:rPr>
          <w:b/>
        </w:rPr>
        <w:t>2021</w:t>
      </w:r>
      <w:r w:rsidRPr="00FC00F3">
        <w:t>.</w:t>
      </w:r>
    </w:p>
    <w:p w14:paraId="39123B81" w14:textId="77777777" w:rsidR="00FC00F3" w:rsidRPr="00FC00F3" w:rsidRDefault="00FC00F3" w:rsidP="00FC00F3">
      <w:pPr>
        <w:pStyle w:val="EndNoteBibliography"/>
        <w:spacing w:after="0"/>
      </w:pPr>
      <w:r w:rsidRPr="00FC00F3">
        <w:t xml:space="preserve">93. Organization WH. WHO International Standard, First WHO International Standard for antibodies to Marburg virus for binding assays (human serum), NIBSC code: 23/146 In: Control NIfBSa, ed, </w:t>
      </w:r>
      <w:r w:rsidRPr="00FC00F3">
        <w:rPr>
          <w:b/>
        </w:rPr>
        <w:t>2024</w:t>
      </w:r>
      <w:r w:rsidRPr="00FC00F3">
        <w:t>.</w:t>
      </w:r>
    </w:p>
    <w:p w14:paraId="0402314B" w14:textId="77777777" w:rsidR="00FC00F3" w:rsidRPr="00FC00F3" w:rsidRDefault="00FC00F3" w:rsidP="00FC00F3">
      <w:pPr>
        <w:pStyle w:val="EndNoteBibliography"/>
        <w:spacing w:after="0"/>
      </w:pPr>
      <w:r w:rsidRPr="00FC00F3">
        <w:t xml:space="preserve">94. Organization WH. WHO/BS/2023.2458 WHO 1st International Standard for Nipah virus antibody. In: (NSB) NaSfBP, ed, </w:t>
      </w:r>
      <w:r w:rsidRPr="00FC00F3">
        <w:rPr>
          <w:b/>
        </w:rPr>
        <w:t>2023</w:t>
      </w:r>
      <w:r w:rsidRPr="00FC00F3">
        <w:t>.</w:t>
      </w:r>
    </w:p>
    <w:p w14:paraId="421B5942" w14:textId="77777777" w:rsidR="00FC00F3" w:rsidRPr="00FC00F3" w:rsidRDefault="00FC00F3" w:rsidP="00FC00F3">
      <w:pPr>
        <w:pStyle w:val="EndNoteBibliography"/>
        <w:spacing w:after="0"/>
      </w:pPr>
      <w:r w:rsidRPr="00FC00F3">
        <w:t xml:space="preserve">95. Organization WH. WHO International Standard, International Standard for antibody to influenza H5N1 virus, NIBSC code: 07/150 In: Control NIfBSa, ed, </w:t>
      </w:r>
      <w:r w:rsidRPr="00FC00F3">
        <w:rPr>
          <w:b/>
        </w:rPr>
        <w:t>2009</w:t>
      </w:r>
      <w:r w:rsidRPr="00FC00F3">
        <w:t>.</w:t>
      </w:r>
    </w:p>
    <w:p w14:paraId="51D00BEA" w14:textId="77777777" w:rsidR="00FC00F3" w:rsidRPr="00FC00F3" w:rsidRDefault="00FC00F3" w:rsidP="00FC00F3">
      <w:pPr>
        <w:pStyle w:val="EndNoteBibliography"/>
        <w:spacing w:after="0"/>
      </w:pPr>
      <w:r w:rsidRPr="00FC00F3">
        <w:t xml:space="preserve">96. Organization WH. Influenza Reagent WHO 2nd International Standard for antibody to influenza, H1N1pdm virus, NIBSC code: 10/202 In: Control NIfBSa, ed, </w:t>
      </w:r>
      <w:r w:rsidRPr="00FC00F3">
        <w:rPr>
          <w:b/>
        </w:rPr>
        <w:t>2013</w:t>
      </w:r>
      <w:r w:rsidRPr="00FC00F3">
        <w:t>.</w:t>
      </w:r>
    </w:p>
    <w:p w14:paraId="3BBCB220" w14:textId="77777777" w:rsidR="00FC00F3" w:rsidRPr="00FC00F3" w:rsidRDefault="00FC00F3" w:rsidP="00FC00F3">
      <w:pPr>
        <w:pStyle w:val="EndNoteBibliography"/>
        <w:spacing w:after="0"/>
      </w:pPr>
      <w:r w:rsidRPr="00FC00F3">
        <w:t xml:space="preserve">97. Organization WH. WHO International Standard, 1st International Standard for Ebola virus (EBOV) antibodies - Sierra Leone Convalescent Plasma Pool, NIBSC code: 15/262 In: Control NIfBSa, ed, </w:t>
      </w:r>
      <w:r w:rsidRPr="00FC00F3">
        <w:rPr>
          <w:b/>
        </w:rPr>
        <w:t>2018</w:t>
      </w:r>
      <w:r w:rsidRPr="00FC00F3">
        <w:t>.</w:t>
      </w:r>
    </w:p>
    <w:p w14:paraId="5FF7FF8D" w14:textId="77777777" w:rsidR="00FC00F3" w:rsidRPr="00FC00F3" w:rsidRDefault="00FC00F3" w:rsidP="00FC00F3">
      <w:pPr>
        <w:pStyle w:val="EndNoteBibliography"/>
        <w:spacing w:after="0"/>
      </w:pPr>
      <w:r w:rsidRPr="00FC00F3">
        <w:t xml:space="preserve">98. Mattiuzzo G, Knezevic I, Hassall M, et al. Harmonization of Zika neutralization assays by using the WHO International Standard for anti-Zika virus antibody. npj Vaccines </w:t>
      </w:r>
      <w:r w:rsidRPr="00FC00F3">
        <w:rPr>
          <w:b/>
        </w:rPr>
        <w:t>2019</w:t>
      </w:r>
      <w:r w:rsidRPr="00FC00F3">
        <w:t>; 4.</w:t>
      </w:r>
    </w:p>
    <w:p w14:paraId="69D6EAA3" w14:textId="77777777" w:rsidR="00FC00F3" w:rsidRPr="00FC00F3" w:rsidRDefault="00FC00F3" w:rsidP="00FC00F3">
      <w:pPr>
        <w:pStyle w:val="EndNoteBibliography"/>
      </w:pPr>
      <w:r w:rsidRPr="00FC00F3">
        <w:t xml:space="preserve">99. Organization WH. WHO International Standard, 1st International Standard for anti-Asian lineage Zika virus antibody (human), NIBSC code: 16/352 In: Control NIfBSa, ed, </w:t>
      </w:r>
      <w:r w:rsidRPr="00FC00F3">
        <w:rPr>
          <w:b/>
        </w:rPr>
        <w:t>2018</w:t>
      </w:r>
      <w:r w:rsidRPr="00FC00F3">
        <w:t>.</w:t>
      </w:r>
    </w:p>
    <w:p w14:paraId="18D55900" w14:textId="3383FEE8" w:rsidR="002C3D2C" w:rsidRDefault="002E53BD">
      <w:r>
        <w:fldChar w:fldCharType="end"/>
      </w:r>
    </w:p>
    <w:sectPr w:rsidR="002C3D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2842E3"/>
    <w:multiLevelType w:val="hybridMultilevel"/>
    <w:tmpl w:val="64F48354"/>
    <w:lvl w:ilvl="0" w:tplc="9F1202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3E41B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58601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FAEE1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BF890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F040A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AFA84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8401A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58CBC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64567696"/>
    <w:multiLevelType w:val="hybridMultilevel"/>
    <w:tmpl w:val="4FC6B482"/>
    <w:lvl w:ilvl="0" w:tplc="673E24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C8699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61A55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6403B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61696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B10AA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5BEFA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94AF2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7BA57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73764F87"/>
    <w:multiLevelType w:val="hybridMultilevel"/>
    <w:tmpl w:val="4CC8EABA"/>
    <w:lvl w:ilvl="0" w:tplc="854677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B7232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69AA2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1CA6D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2C6FC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20659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81652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286D8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CEAFF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7ECA5CE2"/>
    <w:multiLevelType w:val="hybridMultilevel"/>
    <w:tmpl w:val="2DE2A4C4"/>
    <w:lvl w:ilvl="0" w:tplc="8F1235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5A4A7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6C074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E9C59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9D27C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B6AD2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8A48B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1AE77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0C624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1700278755">
    <w:abstractNumId w:val="2"/>
  </w:num>
  <w:num w:numId="2" w16cid:durableId="965355120">
    <w:abstractNumId w:val="3"/>
  </w:num>
  <w:num w:numId="3" w16cid:durableId="1351837691">
    <w:abstractNumId w:val="0"/>
  </w:num>
  <w:num w:numId="4" w16cid:durableId="162746869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nfectious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2fx590aszaebex924xrs9n9tztzs9fxrs0&quot;&gt;My EndNote Library&lt;record-ids&gt;&lt;item&gt;13&lt;/item&gt;&lt;item&gt;14&lt;/item&gt;&lt;item&gt;17&lt;/item&gt;&lt;item&gt;18&lt;/item&gt;&lt;item&gt;19&lt;/item&gt;&lt;item&gt;21&lt;/item&gt;&lt;item&gt;23&lt;/item&gt;&lt;item&gt;24&lt;/item&gt;&lt;item&gt;25&lt;/item&gt;&lt;item&gt;26&lt;/item&gt;&lt;item&gt;27&lt;/item&gt;&lt;item&gt;28&lt;/item&gt;&lt;item&gt;29&lt;/item&gt;&lt;item&gt;30&lt;/item&gt;&lt;item&gt;31&lt;/item&gt;&lt;item&gt;33&lt;/item&gt;&lt;item&gt;34&lt;/item&gt;&lt;item&gt;36&lt;/item&gt;&lt;item&gt;37&lt;/item&gt;&lt;item&gt;38&lt;/item&gt;&lt;item&gt;39&lt;/item&gt;&lt;item&gt;40&lt;/item&gt;&lt;item&gt;41&lt;/item&gt;&lt;item&gt;42&lt;/item&gt;&lt;item&gt;43&lt;/item&gt;&lt;item&gt;44&lt;/item&gt;&lt;item&gt;46&lt;/item&gt;&lt;item&gt;53&lt;/item&gt;&lt;item&gt;54&lt;/item&gt;&lt;item&gt;55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80&lt;/item&gt;&lt;item&gt;81&lt;/item&gt;&lt;item&gt;82&lt;/item&gt;&lt;item&gt;83&lt;/item&gt;&lt;item&gt;84&lt;/item&gt;&lt;item&gt;85&lt;/item&gt;&lt;item&gt;86&lt;/item&gt;&lt;item&gt;94&lt;/item&gt;&lt;item&gt;95&lt;/item&gt;&lt;item&gt;96&lt;/item&gt;&lt;item&gt;103&lt;/item&gt;&lt;item&gt;109&lt;/item&gt;&lt;item&gt;111&lt;/item&gt;&lt;item&gt;112&lt;/item&gt;&lt;item&gt;113&lt;/item&gt;&lt;item&gt;114&lt;/item&gt;&lt;item&gt;115&lt;/item&gt;&lt;item&gt;116&lt;/item&gt;&lt;item&gt;117&lt;/item&gt;&lt;item&gt;118&lt;/item&gt;&lt;item&gt;122&lt;/item&gt;&lt;item&gt;123&lt;/item&gt;&lt;item&gt;124&lt;/item&gt;&lt;item&gt;125&lt;/item&gt;&lt;item&gt;126&lt;/item&gt;&lt;item&gt;127&lt;/item&gt;&lt;item&gt;128&lt;/item&gt;&lt;item&gt;129&lt;/item&gt;&lt;item&gt;130&lt;/item&gt;&lt;item&gt;140&lt;/item&gt;&lt;item&gt;141&lt;/item&gt;&lt;item&gt;142&lt;/item&gt;&lt;item&gt;143&lt;/item&gt;&lt;item&gt;144&lt;/item&gt;&lt;item&gt;145&lt;/item&gt;&lt;item&gt;146&lt;/item&gt;&lt;item&gt;147&lt;/item&gt;&lt;item&gt;148&lt;/item&gt;&lt;item&gt;152&lt;/item&gt;&lt;item&gt;153&lt;/item&gt;&lt;item&gt;156&lt;/item&gt;&lt;item&gt;159&lt;/item&gt;&lt;item&gt;161&lt;/item&gt;&lt;item&gt;173&lt;/item&gt;&lt;item&gt;174&lt;/item&gt;&lt;item&gt;175&lt;/item&gt;&lt;item&gt;176&lt;/item&gt;&lt;item&gt;177&lt;/item&gt;&lt;/record-ids&gt;&lt;/item&gt;&lt;/Libraries&gt;"/>
  </w:docVars>
  <w:rsids>
    <w:rsidRoot w:val="00BF6E11"/>
    <w:rsid w:val="000019B9"/>
    <w:rsid w:val="000027EE"/>
    <w:rsid w:val="000061FF"/>
    <w:rsid w:val="000065AD"/>
    <w:rsid w:val="0001138B"/>
    <w:rsid w:val="00014D80"/>
    <w:rsid w:val="00016C9C"/>
    <w:rsid w:val="000228FD"/>
    <w:rsid w:val="000238DC"/>
    <w:rsid w:val="000264A2"/>
    <w:rsid w:val="00026F32"/>
    <w:rsid w:val="00027DA7"/>
    <w:rsid w:val="00035E4D"/>
    <w:rsid w:val="00041527"/>
    <w:rsid w:val="000435EA"/>
    <w:rsid w:val="00050B1A"/>
    <w:rsid w:val="00052DEE"/>
    <w:rsid w:val="00053774"/>
    <w:rsid w:val="00060561"/>
    <w:rsid w:val="00061EB1"/>
    <w:rsid w:val="00062B45"/>
    <w:rsid w:val="00063863"/>
    <w:rsid w:val="00065C4F"/>
    <w:rsid w:val="0006672F"/>
    <w:rsid w:val="00073DE5"/>
    <w:rsid w:val="00075788"/>
    <w:rsid w:val="00076D2C"/>
    <w:rsid w:val="00077A07"/>
    <w:rsid w:val="00077F99"/>
    <w:rsid w:val="00080071"/>
    <w:rsid w:val="000818AD"/>
    <w:rsid w:val="000862CB"/>
    <w:rsid w:val="000914E8"/>
    <w:rsid w:val="00091C4A"/>
    <w:rsid w:val="00096215"/>
    <w:rsid w:val="00096427"/>
    <w:rsid w:val="00096466"/>
    <w:rsid w:val="00096E67"/>
    <w:rsid w:val="000A2E45"/>
    <w:rsid w:val="000A2F08"/>
    <w:rsid w:val="000A3DAC"/>
    <w:rsid w:val="000B43B7"/>
    <w:rsid w:val="000C080D"/>
    <w:rsid w:val="000C1742"/>
    <w:rsid w:val="000C5CBB"/>
    <w:rsid w:val="000C73A1"/>
    <w:rsid w:val="000C7468"/>
    <w:rsid w:val="000D0AE2"/>
    <w:rsid w:val="000D3533"/>
    <w:rsid w:val="000D35AF"/>
    <w:rsid w:val="000E1E24"/>
    <w:rsid w:val="000E3258"/>
    <w:rsid w:val="000E3C43"/>
    <w:rsid w:val="000E59D5"/>
    <w:rsid w:val="000E7900"/>
    <w:rsid w:val="000F030F"/>
    <w:rsid w:val="000F19EA"/>
    <w:rsid w:val="000F1E20"/>
    <w:rsid w:val="000F3778"/>
    <w:rsid w:val="000F39F0"/>
    <w:rsid w:val="000F3FC7"/>
    <w:rsid w:val="000F3FE4"/>
    <w:rsid w:val="000F49BE"/>
    <w:rsid w:val="000F782E"/>
    <w:rsid w:val="0010311A"/>
    <w:rsid w:val="00105B11"/>
    <w:rsid w:val="001168DD"/>
    <w:rsid w:val="00116E3F"/>
    <w:rsid w:val="00120688"/>
    <w:rsid w:val="00121A5A"/>
    <w:rsid w:val="00121D70"/>
    <w:rsid w:val="00125868"/>
    <w:rsid w:val="001259E9"/>
    <w:rsid w:val="00131C80"/>
    <w:rsid w:val="0013556C"/>
    <w:rsid w:val="00137609"/>
    <w:rsid w:val="0014031B"/>
    <w:rsid w:val="00146125"/>
    <w:rsid w:val="00146406"/>
    <w:rsid w:val="00146DD9"/>
    <w:rsid w:val="00153B55"/>
    <w:rsid w:val="00154DCB"/>
    <w:rsid w:val="0015594D"/>
    <w:rsid w:val="00155E8B"/>
    <w:rsid w:val="00156424"/>
    <w:rsid w:val="0016066F"/>
    <w:rsid w:val="0016182D"/>
    <w:rsid w:val="00162C5C"/>
    <w:rsid w:val="00162ED2"/>
    <w:rsid w:val="00165530"/>
    <w:rsid w:val="001671B4"/>
    <w:rsid w:val="001743F7"/>
    <w:rsid w:val="00180B4E"/>
    <w:rsid w:val="00181C25"/>
    <w:rsid w:val="00182658"/>
    <w:rsid w:val="00182737"/>
    <w:rsid w:val="00182B4F"/>
    <w:rsid w:val="00182D5D"/>
    <w:rsid w:val="00184F74"/>
    <w:rsid w:val="0018578D"/>
    <w:rsid w:val="0019223D"/>
    <w:rsid w:val="00193469"/>
    <w:rsid w:val="00195A68"/>
    <w:rsid w:val="001A165A"/>
    <w:rsid w:val="001A169E"/>
    <w:rsid w:val="001A1AE8"/>
    <w:rsid w:val="001A2E58"/>
    <w:rsid w:val="001A2EC8"/>
    <w:rsid w:val="001A578D"/>
    <w:rsid w:val="001A791E"/>
    <w:rsid w:val="001B02C2"/>
    <w:rsid w:val="001B38ED"/>
    <w:rsid w:val="001B4B00"/>
    <w:rsid w:val="001C79A3"/>
    <w:rsid w:val="001D0694"/>
    <w:rsid w:val="001D094B"/>
    <w:rsid w:val="001D258C"/>
    <w:rsid w:val="001D7194"/>
    <w:rsid w:val="001D757C"/>
    <w:rsid w:val="001DE2A0"/>
    <w:rsid w:val="001E2EA1"/>
    <w:rsid w:val="001E35C6"/>
    <w:rsid w:val="001E5D8C"/>
    <w:rsid w:val="001F3058"/>
    <w:rsid w:val="001F312D"/>
    <w:rsid w:val="001F3F5A"/>
    <w:rsid w:val="001F6627"/>
    <w:rsid w:val="001F78D4"/>
    <w:rsid w:val="00201483"/>
    <w:rsid w:val="00201E56"/>
    <w:rsid w:val="002025B4"/>
    <w:rsid w:val="00203656"/>
    <w:rsid w:val="0021018B"/>
    <w:rsid w:val="00210503"/>
    <w:rsid w:val="002106CF"/>
    <w:rsid w:val="00212311"/>
    <w:rsid w:val="00215596"/>
    <w:rsid w:val="00215748"/>
    <w:rsid w:val="00216258"/>
    <w:rsid w:val="00216A9B"/>
    <w:rsid w:val="002202C6"/>
    <w:rsid w:val="00220833"/>
    <w:rsid w:val="00223724"/>
    <w:rsid w:val="00223D0C"/>
    <w:rsid w:val="00226A75"/>
    <w:rsid w:val="002306F4"/>
    <w:rsid w:val="002312BD"/>
    <w:rsid w:val="00233B1D"/>
    <w:rsid w:val="00234F48"/>
    <w:rsid w:val="002411D8"/>
    <w:rsid w:val="00246BFF"/>
    <w:rsid w:val="00246F7B"/>
    <w:rsid w:val="002510A8"/>
    <w:rsid w:val="00255223"/>
    <w:rsid w:val="002559BC"/>
    <w:rsid w:val="00262275"/>
    <w:rsid w:val="00263614"/>
    <w:rsid w:val="00270B3A"/>
    <w:rsid w:val="00271530"/>
    <w:rsid w:val="00271985"/>
    <w:rsid w:val="002723B8"/>
    <w:rsid w:val="00275C46"/>
    <w:rsid w:val="002761B9"/>
    <w:rsid w:val="00277DF1"/>
    <w:rsid w:val="0028062C"/>
    <w:rsid w:val="00280D95"/>
    <w:rsid w:val="00282AA4"/>
    <w:rsid w:val="0028656D"/>
    <w:rsid w:val="0029073C"/>
    <w:rsid w:val="00293AA4"/>
    <w:rsid w:val="00296CA2"/>
    <w:rsid w:val="00297429"/>
    <w:rsid w:val="00297D26"/>
    <w:rsid w:val="0029AEEB"/>
    <w:rsid w:val="002A0AC9"/>
    <w:rsid w:val="002A39ED"/>
    <w:rsid w:val="002A7B16"/>
    <w:rsid w:val="002B00B6"/>
    <w:rsid w:val="002B0A33"/>
    <w:rsid w:val="002B148D"/>
    <w:rsid w:val="002B3CB8"/>
    <w:rsid w:val="002B404E"/>
    <w:rsid w:val="002B6982"/>
    <w:rsid w:val="002C10AF"/>
    <w:rsid w:val="002C181E"/>
    <w:rsid w:val="002C2B10"/>
    <w:rsid w:val="002C3D2C"/>
    <w:rsid w:val="002C7A86"/>
    <w:rsid w:val="002D4B25"/>
    <w:rsid w:val="002D4B71"/>
    <w:rsid w:val="002D71F5"/>
    <w:rsid w:val="002D7A1D"/>
    <w:rsid w:val="002E0569"/>
    <w:rsid w:val="002E1B4D"/>
    <w:rsid w:val="002E53BD"/>
    <w:rsid w:val="002E5DE0"/>
    <w:rsid w:val="002E72FC"/>
    <w:rsid w:val="002E7933"/>
    <w:rsid w:val="002F16B1"/>
    <w:rsid w:val="002F7586"/>
    <w:rsid w:val="0030150E"/>
    <w:rsid w:val="003016B3"/>
    <w:rsid w:val="00304406"/>
    <w:rsid w:val="00310341"/>
    <w:rsid w:val="00312279"/>
    <w:rsid w:val="003137D7"/>
    <w:rsid w:val="0031408D"/>
    <w:rsid w:val="00314CF1"/>
    <w:rsid w:val="00315E0D"/>
    <w:rsid w:val="003234B9"/>
    <w:rsid w:val="00326F2C"/>
    <w:rsid w:val="00330327"/>
    <w:rsid w:val="00330703"/>
    <w:rsid w:val="00334B34"/>
    <w:rsid w:val="00337192"/>
    <w:rsid w:val="00341C9B"/>
    <w:rsid w:val="003428E2"/>
    <w:rsid w:val="0034467D"/>
    <w:rsid w:val="00344711"/>
    <w:rsid w:val="00345C57"/>
    <w:rsid w:val="00355239"/>
    <w:rsid w:val="003606BF"/>
    <w:rsid w:val="00364321"/>
    <w:rsid w:val="00365215"/>
    <w:rsid w:val="00365900"/>
    <w:rsid w:val="00366458"/>
    <w:rsid w:val="00366AF5"/>
    <w:rsid w:val="003709D0"/>
    <w:rsid w:val="003711E7"/>
    <w:rsid w:val="00372081"/>
    <w:rsid w:val="0037217B"/>
    <w:rsid w:val="0037238F"/>
    <w:rsid w:val="00372581"/>
    <w:rsid w:val="003756A7"/>
    <w:rsid w:val="00381A40"/>
    <w:rsid w:val="00384B76"/>
    <w:rsid w:val="00385010"/>
    <w:rsid w:val="0039588A"/>
    <w:rsid w:val="003A19F8"/>
    <w:rsid w:val="003A2B46"/>
    <w:rsid w:val="003A2E1B"/>
    <w:rsid w:val="003B09D3"/>
    <w:rsid w:val="003B213B"/>
    <w:rsid w:val="003B4B2F"/>
    <w:rsid w:val="003B4C18"/>
    <w:rsid w:val="003B78CA"/>
    <w:rsid w:val="003C3A99"/>
    <w:rsid w:val="003D2738"/>
    <w:rsid w:val="003D3A7A"/>
    <w:rsid w:val="003D51F2"/>
    <w:rsid w:val="003D6B5C"/>
    <w:rsid w:val="003D6C2B"/>
    <w:rsid w:val="003D6D06"/>
    <w:rsid w:val="003E17CA"/>
    <w:rsid w:val="003E45F6"/>
    <w:rsid w:val="003E4C44"/>
    <w:rsid w:val="003E6E2E"/>
    <w:rsid w:val="003E7013"/>
    <w:rsid w:val="003E77AF"/>
    <w:rsid w:val="003F2B8E"/>
    <w:rsid w:val="00401B91"/>
    <w:rsid w:val="00404070"/>
    <w:rsid w:val="00404D91"/>
    <w:rsid w:val="00407F94"/>
    <w:rsid w:val="004117ED"/>
    <w:rsid w:val="00414095"/>
    <w:rsid w:val="0041644E"/>
    <w:rsid w:val="00417C20"/>
    <w:rsid w:val="0042141C"/>
    <w:rsid w:val="00422235"/>
    <w:rsid w:val="00422643"/>
    <w:rsid w:val="00422F55"/>
    <w:rsid w:val="00423A06"/>
    <w:rsid w:val="00423F8D"/>
    <w:rsid w:val="004240D6"/>
    <w:rsid w:val="00430FE3"/>
    <w:rsid w:val="00431E79"/>
    <w:rsid w:val="004368E6"/>
    <w:rsid w:val="00441839"/>
    <w:rsid w:val="00441C65"/>
    <w:rsid w:val="004422CA"/>
    <w:rsid w:val="004441AC"/>
    <w:rsid w:val="00444501"/>
    <w:rsid w:val="00446BF1"/>
    <w:rsid w:val="00451FE9"/>
    <w:rsid w:val="0045581D"/>
    <w:rsid w:val="00456E5A"/>
    <w:rsid w:val="004616EC"/>
    <w:rsid w:val="00462197"/>
    <w:rsid w:val="00465EAD"/>
    <w:rsid w:val="00466F10"/>
    <w:rsid w:val="004702D7"/>
    <w:rsid w:val="0047219F"/>
    <w:rsid w:val="004750F0"/>
    <w:rsid w:val="00480FA5"/>
    <w:rsid w:val="0048100C"/>
    <w:rsid w:val="00481715"/>
    <w:rsid w:val="00487853"/>
    <w:rsid w:val="004916B8"/>
    <w:rsid w:val="00492D39"/>
    <w:rsid w:val="00495FD1"/>
    <w:rsid w:val="00496991"/>
    <w:rsid w:val="004A20DB"/>
    <w:rsid w:val="004A607E"/>
    <w:rsid w:val="004A6BCD"/>
    <w:rsid w:val="004A720F"/>
    <w:rsid w:val="004B259A"/>
    <w:rsid w:val="004B545C"/>
    <w:rsid w:val="004B6DE6"/>
    <w:rsid w:val="004C2110"/>
    <w:rsid w:val="004C2BAA"/>
    <w:rsid w:val="004C42D8"/>
    <w:rsid w:val="004C4B55"/>
    <w:rsid w:val="004C53FB"/>
    <w:rsid w:val="004D1967"/>
    <w:rsid w:val="004D5430"/>
    <w:rsid w:val="004D54C2"/>
    <w:rsid w:val="004E12AF"/>
    <w:rsid w:val="004E79FD"/>
    <w:rsid w:val="004F00DA"/>
    <w:rsid w:val="004F01BD"/>
    <w:rsid w:val="004F1661"/>
    <w:rsid w:val="004F2C46"/>
    <w:rsid w:val="004F3B58"/>
    <w:rsid w:val="004F593E"/>
    <w:rsid w:val="00502FB5"/>
    <w:rsid w:val="00505703"/>
    <w:rsid w:val="005105B5"/>
    <w:rsid w:val="0051661C"/>
    <w:rsid w:val="00530230"/>
    <w:rsid w:val="00533CC6"/>
    <w:rsid w:val="00534ED0"/>
    <w:rsid w:val="005374A3"/>
    <w:rsid w:val="0054130D"/>
    <w:rsid w:val="005417F1"/>
    <w:rsid w:val="0054429F"/>
    <w:rsid w:val="0054657A"/>
    <w:rsid w:val="00555C08"/>
    <w:rsid w:val="00561A04"/>
    <w:rsid w:val="00563C17"/>
    <w:rsid w:val="00565165"/>
    <w:rsid w:val="00570812"/>
    <w:rsid w:val="00571988"/>
    <w:rsid w:val="00574D4D"/>
    <w:rsid w:val="00577502"/>
    <w:rsid w:val="005805C2"/>
    <w:rsid w:val="005914FB"/>
    <w:rsid w:val="00594B48"/>
    <w:rsid w:val="005A018B"/>
    <w:rsid w:val="005A033A"/>
    <w:rsid w:val="005A4EEA"/>
    <w:rsid w:val="005A613C"/>
    <w:rsid w:val="005A7965"/>
    <w:rsid w:val="005B17B7"/>
    <w:rsid w:val="005B6085"/>
    <w:rsid w:val="005B724F"/>
    <w:rsid w:val="005C0086"/>
    <w:rsid w:val="005C0B54"/>
    <w:rsid w:val="005C3922"/>
    <w:rsid w:val="005C4890"/>
    <w:rsid w:val="005C7E9B"/>
    <w:rsid w:val="005D0B0B"/>
    <w:rsid w:val="005D0CA0"/>
    <w:rsid w:val="005D62CA"/>
    <w:rsid w:val="005D751A"/>
    <w:rsid w:val="005E7C52"/>
    <w:rsid w:val="005F0999"/>
    <w:rsid w:val="005F1686"/>
    <w:rsid w:val="005F3637"/>
    <w:rsid w:val="005F44BB"/>
    <w:rsid w:val="005F676C"/>
    <w:rsid w:val="005F749A"/>
    <w:rsid w:val="005F77E1"/>
    <w:rsid w:val="006015B4"/>
    <w:rsid w:val="00602CD3"/>
    <w:rsid w:val="006038D0"/>
    <w:rsid w:val="00607065"/>
    <w:rsid w:val="00611119"/>
    <w:rsid w:val="006128B8"/>
    <w:rsid w:val="00613A5C"/>
    <w:rsid w:val="00616183"/>
    <w:rsid w:val="0062652E"/>
    <w:rsid w:val="00631A91"/>
    <w:rsid w:val="006327CD"/>
    <w:rsid w:val="00633D32"/>
    <w:rsid w:val="0063432A"/>
    <w:rsid w:val="00641EA2"/>
    <w:rsid w:val="00643B4F"/>
    <w:rsid w:val="00646A35"/>
    <w:rsid w:val="00646EC5"/>
    <w:rsid w:val="00651241"/>
    <w:rsid w:val="0065505E"/>
    <w:rsid w:val="00656C29"/>
    <w:rsid w:val="0066479D"/>
    <w:rsid w:val="00665601"/>
    <w:rsid w:val="00670B67"/>
    <w:rsid w:val="00675C5F"/>
    <w:rsid w:val="0067758B"/>
    <w:rsid w:val="00683316"/>
    <w:rsid w:val="00687478"/>
    <w:rsid w:val="00687AC0"/>
    <w:rsid w:val="0068C143"/>
    <w:rsid w:val="0069109C"/>
    <w:rsid w:val="006A0802"/>
    <w:rsid w:val="006A4735"/>
    <w:rsid w:val="006A6F05"/>
    <w:rsid w:val="006A756B"/>
    <w:rsid w:val="006B0565"/>
    <w:rsid w:val="006B0B4B"/>
    <w:rsid w:val="006B58CD"/>
    <w:rsid w:val="006B688D"/>
    <w:rsid w:val="006B7587"/>
    <w:rsid w:val="006C36A8"/>
    <w:rsid w:val="006D018D"/>
    <w:rsid w:val="006D4A3F"/>
    <w:rsid w:val="006D4E6D"/>
    <w:rsid w:val="006D7014"/>
    <w:rsid w:val="006D7ABE"/>
    <w:rsid w:val="006E1288"/>
    <w:rsid w:val="006E1689"/>
    <w:rsid w:val="006E2C12"/>
    <w:rsid w:val="006E4139"/>
    <w:rsid w:val="006E5322"/>
    <w:rsid w:val="006E67E4"/>
    <w:rsid w:val="006F1758"/>
    <w:rsid w:val="006F194F"/>
    <w:rsid w:val="006F372D"/>
    <w:rsid w:val="006F3ED1"/>
    <w:rsid w:val="006F5966"/>
    <w:rsid w:val="00706C71"/>
    <w:rsid w:val="007107DE"/>
    <w:rsid w:val="00712283"/>
    <w:rsid w:val="00713749"/>
    <w:rsid w:val="00713AF7"/>
    <w:rsid w:val="00716D95"/>
    <w:rsid w:val="00723300"/>
    <w:rsid w:val="007306BE"/>
    <w:rsid w:val="007313CB"/>
    <w:rsid w:val="00732D42"/>
    <w:rsid w:val="007337C8"/>
    <w:rsid w:val="00734E73"/>
    <w:rsid w:val="00743D3B"/>
    <w:rsid w:val="00744CE6"/>
    <w:rsid w:val="00746B60"/>
    <w:rsid w:val="007512EF"/>
    <w:rsid w:val="0075435E"/>
    <w:rsid w:val="00754D65"/>
    <w:rsid w:val="007551AF"/>
    <w:rsid w:val="007563C0"/>
    <w:rsid w:val="00764A3D"/>
    <w:rsid w:val="00765A1D"/>
    <w:rsid w:val="007769C4"/>
    <w:rsid w:val="00782752"/>
    <w:rsid w:val="00783CF8"/>
    <w:rsid w:val="00786552"/>
    <w:rsid w:val="00786DE1"/>
    <w:rsid w:val="007875EF"/>
    <w:rsid w:val="00787A45"/>
    <w:rsid w:val="0079049A"/>
    <w:rsid w:val="0079098D"/>
    <w:rsid w:val="007935A9"/>
    <w:rsid w:val="007968FE"/>
    <w:rsid w:val="00796DBE"/>
    <w:rsid w:val="007A26A5"/>
    <w:rsid w:val="007A3FBE"/>
    <w:rsid w:val="007A78DA"/>
    <w:rsid w:val="007B503C"/>
    <w:rsid w:val="007C04CC"/>
    <w:rsid w:val="007C06E1"/>
    <w:rsid w:val="007C428B"/>
    <w:rsid w:val="007D2B7B"/>
    <w:rsid w:val="007D35C9"/>
    <w:rsid w:val="007D5C0C"/>
    <w:rsid w:val="007D693B"/>
    <w:rsid w:val="007E250D"/>
    <w:rsid w:val="007F27E5"/>
    <w:rsid w:val="007F3858"/>
    <w:rsid w:val="007F43C5"/>
    <w:rsid w:val="007F4889"/>
    <w:rsid w:val="007F63A3"/>
    <w:rsid w:val="00802645"/>
    <w:rsid w:val="00802AAA"/>
    <w:rsid w:val="008048DC"/>
    <w:rsid w:val="0080632B"/>
    <w:rsid w:val="00807AB9"/>
    <w:rsid w:val="00813552"/>
    <w:rsid w:val="00815092"/>
    <w:rsid w:val="00817293"/>
    <w:rsid w:val="00820137"/>
    <w:rsid w:val="00824BD6"/>
    <w:rsid w:val="00831990"/>
    <w:rsid w:val="00835AC1"/>
    <w:rsid w:val="00841379"/>
    <w:rsid w:val="00841957"/>
    <w:rsid w:val="00842252"/>
    <w:rsid w:val="0084258D"/>
    <w:rsid w:val="008431F6"/>
    <w:rsid w:val="00844A03"/>
    <w:rsid w:val="00846091"/>
    <w:rsid w:val="008460B5"/>
    <w:rsid w:val="00847132"/>
    <w:rsid w:val="00850463"/>
    <w:rsid w:val="008508EF"/>
    <w:rsid w:val="00851FBE"/>
    <w:rsid w:val="00856216"/>
    <w:rsid w:val="008638E1"/>
    <w:rsid w:val="008663EE"/>
    <w:rsid w:val="00870F72"/>
    <w:rsid w:val="0087100F"/>
    <w:rsid w:val="00872201"/>
    <w:rsid w:val="0087223D"/>
    <w:rsid w:val="00872470"/>
    <w:rsid w:val="0087413C"/>
    <w:rsid w:val="008743F6"/>
    <w:rsid w:val="00876E01"/>
    <w:rsid w:val="008804A7"/>
    <w:rsid w:val="008826A8"/>
    <w:rsid w:val="00883758"/>
    <w:rsid w:val="00885219"/>
    <w:rsid w:val="00890320"/>
    <w:rsid w:val="00891999"/>
    <w:rsid w:val="0089480D"/>
    <w:rsid w:val="008957FD"/>
    <w:rsid w:val="00896D62"/>
    <w:rsid w:val="008A17C6"/>
    <w:rsid w:val="008A194F"/>
    <w:rsid w:val="008B0053"/>
    <w:rsid w:val="008B2D2C"/>
    <w:rsid w:val="008B4266"/>
    <w:rsid w:val="008B6B73"/>
    <w:rsid w:val="008C1CCF"/>
    <w:rsid w:val="008C1F30"/>
    <w:rsid w:val="008C3AEF"/>
    <w:rsid w:val="008C436D"/>
    <w:rsid w:val="008D07E8"/>
    <w:rsid w:val="008D18A5"/>
    <w:rsid w:val="008D597E"/>
    <w:rsid w:val="008D6E76"/>
    <w:rsid w:val="008E03E0"/>
    <w:rsid w:val="008E3F85"/>
    <w:rsid w:val="008E41AB"/>
    <w:rsid w:val="008E6CEA"/>
    <w:rsid w:val="008E6ED1"/>
    <w:rsid w:val="008E7E5E"/>
    <w:rsid w:val="008F0B7E"/>
    <w:rsid w:val="008F4BFB"/>
    <w:rsid w:val="008F53D9"/>
    <w:rsid w:val="0090106C"/>
    <w:rsid w:val="00903967"/>
    <w:rsid w:val="009124E1"/>
    <w:rsid w:val="009214E0"/>
    <w:rsid w:val="009235CD"/>
    <w:rsid w:val="00923AA9"/>
    <w:rsid w:val="0092497C"/>
    <w:rsid w:val="00925346"/>
    <w:rsid w:val="00926FC2"/>
    <w:rsid w:val="009276B4"/>
    <w:rsid w:val="00930688"/>
    <w:rsid w:val="0093207F"/>
    <w:rsid w:val="00932266"/>
    <w:rsid w:val="00932F64"/>
    <w:rsid w:val="0093537D"/>
    <w:rsid w:val="00937924"/>
    <w:rsid w:val="009501AE"/>
    <w:rsid w:val="00955A6B"/>
    <w:rsid w:val="00956D90"/>
    <w:rsid w:val="00957093"/>
    <w:rsid w:val="009579D3"/>
    <w:rsid w:val="00957DF8"/>
    <w:rsid w:val="009614AA"/>
    <w:rsid w:val="00963258"/>
    <w:rsid w:val="009646F8"/>
    <w:rsid w:val="00966043"/>
    <w:rsid w:val="009672BB"/>
    <w:rsid w:val="009705A2"/>
    <w:rsid w:val="00972391"/>
    <w:rsid w:val="00972394"/>
    <w:rsid w:val="00973FE3"/>
    <w:rsid w:val="00975BED"/>
    <w:rsid w:val="0098577C"/>
    <w:rsid w:val="0099500B"/>
    <w:rsid w:val="00997190"/>
    <w:rsid w:val="009A18E0"/>
    <w:rsid w:val="009A53FB"/>
    <w:rsid w:val="009A61A3"/>
    <w:rsid w:val="009A6986"/>
    <w:rsid w:val="009B2F12"/>
    <w:rsid w:val="009B35C8"/>
    <w:rsid w:val="009B4C23"/>
    <w:rsid w:val="009B4C30"/>
    <w:rsid w:val="009B67C4"/>
    <w:rsid w:val="009C096E"/>
    <w:rsid w:val="009C110E"/>
    <w:rsid w:val="009C2870"/>
    <w:rsid w:val="009C5666"/>
    <w:rsid w:val="009C56D6"/>
    <w:rsid w:val="009C63F5"/>
    <w:rsid w:val="009C6612"/>
    <w:rsid w:val="009D02FA"/>
    <w:rsid w:val="009D05D5"/>
    <w:rsid w:val="009D44D4"/>
    <w:rsid w:val="009D76A2"/>
    <w:rsid w:val="009E01B4"/>
    <w:rsid w:val="009E0BE6"/>
    <w:rsid w:val="009E1050"/>
    <w:rsid w:val="009E3711"/>
    <w:rsid w:val="009E41F9"/>
    <w:rsid w:val="009E74DC"/>
    <w:rsid w:val="009F00F2"/>
    <w:rsid w:val="009F2B16"/>
    <w:rsid w:val="009F5454"/>
    <w:rsid w:val="009F5F55"/>
    <w:rsid w:val="009F76AF"/>
    <w:rsid w:val="00A017C7"/>
    <w:rsid w:val="00A03772"/>
    <w:rsid w:val="00A06A7C"/>
    <w:rsid w:val="00A10423"/>
    <w:rsid w:val="00A106F2"/>
    <w:rsid w:val="00A217A9"/>
    <w:rsid w:val="00A22671"/>
    <w:rsid w:val="00A26178"/>
    <w:rsid w:val="00A26333"/>
    <w:rsid w:val="00A26A18"/>
    <w:rsid w:val="00A27230"/>
    <w:rsid w:val="00A27455"/>
    <w:rsid w:val="00A3064C"/>
    <w:rsid w:val="00A30B31"/>
    <w:rsid w:val="00A30F11"/>
    <w:rsid w:val="00A372D0"/>
    <w:rsid w:val="00A429F6"/>
    <w:rsid w:val="00A44FDA"/>
    <w:rsid w:val="00A5108A"/>
    <w:rsid w:val="00A511A5"/>
    <w:rsid w:val="00A53A48"/>
    <w:rsid w:val="00A53B3D"/>
    <w:rsid w:val="00A54529"/>
    <w:rsid w:val="00A613A4"/>
    <w:rsid w:val="00A625FC"/>
    <w:rsid w:val="00A62B40"/>
    <w:rsid w:val="00A63D69"/>
    <w:rsid w:val="00A6481E"/>
    <w:rsid w:val="00A65756"/>
    <w:rsid w:val="00A66359"/>
    <w:rsid w:val="00A665EC"/>
    <w:rsid w:val="00A667CC"/>
    <w:rsid w:val="00A709E3"/>
    <w:rsid w:val="00A71698"/>
    <w:rsid w:val="00A7663F"/>
    <w:rsid w:val="00A80D4E"/>
    <w:rsid w:val="00A8214D"/>
    <w:rsid w:val="00A84A70"/>
    <w:rsid w:val="00A84B36"/>
    <w:rsid w:val="00A91DB2"/>
    <w:rsid w:val="00A92580"/>
    <w:rsid w:val="00AA23D7"/>
    <w:rsid w:val="00AA43D1"/>
    <w:rsid w:val="00AA7CEC"/>
    <w:rsid w:val="00AB1CC7"/>
    <w:rsid w:val="00AB1F8D"/>
    <w:rsid w:val="00AB2011"/>
    <w:rsid w:val="00AB4D18"/>
    <w:rsid w:val="00AB6424"/>
    <w:rsid w:val="00AB6704"/>
    <w:rsid w:val="00AC3AD2"/>
    <w:rsid w:val="00AC5AA3"/>
    <w:rsid w:val="00AC69C7"/>
    <w:rsid w:val="00AD6633"/>
    <w:rsid w:val="00AD6787"/>
    <w:rsid w:val="00AD72AE"/>
    <w:rsid w:val="00AE0D75"/>
    <w:rsid w:val="00AE155A"/>
    <w:rsid w:val="00AE50F3"/>
    <w:rsid w:val="00AE759D"/>
    <w:rsid w:val="00AF11B0"/>
    <w:rsid w:val="00AF2E2C"/>
    <w:rsid w:val="00B01D46"/>
    <w:rsid w:val="00B058C6"/>
    <w:rsid w:val="00B16920"/>
    <w:rsid w:val="00B2488A"/>
    <w:rsid w:val="00B31061"/>
    <w:rsid w:val="00B3202E"/>
    <w:rsid w:val="00B34A7F"/>
    <w:rsid w:val="00B358CC"/>
    <w:rsid w:val="00B3698F"/>
    <w:rsid w:val="00B36C53"/>
    <w:rsid w:val="00B40559"/>
    <w:rsid w:val="00B44C62"/>
    <w:rsid w:val="00B513CE"/>
    <w:rsid w:val="00B51916"/>
    <w:rsid w:val="00B52258"/>
    <w:rsid w:val="00B55067"/>
    <w:rsid w:val="00B56436"/>
    <w:rsid w:val="00B56E63"/>
    <w:rsid w:val="00B57CEC"/>
    <w:rsid w:val="00B60789"/>
    <w:rsid w:val="00B60BA7"/>
    <w:rsid w:val="00B6207D"/>
    <w:rsid w:val="00B64E2D"/>
    <w:rsid w:val="00B660C3"/>
    <w:rsid w:val="00B6649D"/>
    <w:rsid w:val="00B67225"/>
    <w:rsid w:val="00B75B8C"/>
    <w:rsid w:val="00B75BA9"/>
    <w:rsid w:val="00B75D85"/>
    <w:rsid w:val="00B80C65"/>
    <w:rsid w:val="00B8429B"/>
    <w:rsid w:val="00B879CD"/>
    <w:rsid w:val="00B87B7E"/>
    <w:rsid w:val="00B9065A"/>
    <w:rsid w:val="00B9232D"/>
    <w:rsid w:val="00B933FA"/>
    <w:rsid w:val="00B9765E"/>
    <w:rsid w:val="00BA04F7"/>
    <w:rsid w:val="00BA15D1"/>
    <w:rsid w:val="00BA665E"/>
    <w:rsid w:val="00BA77D2"/>
    <w:rsid w:val="00BB0730"/>
    <w:rsid w:val="00BB1358"/>
    <w:rsid w:val="00BB3B42"/>
    <w:rsid w:val="00BB3F85"/>
    <w:rsid w:val="00BB7D08"/>
    <w:rsid w:val="00BC02CE"/>
    <w:rsid w:val="00BC4808"/>
    <w:rsid w:val="00BC6D6A"/>
    <w:rsid w:val="00BC7558"/>
    <w:rsid w:val="00BCCB8D"/>
    <w:rsid w:val="00BD1EC8"/>
    <w:rsid w:val="00BD5B14"/>
    <w:rsid w:val="00BD667F"/>
    <w:rsid w:val="00BE22BE"/>
    <w:rsid w:val="00BE48BB"/>
    <w:rsid w:val="00BE54F8"/>
    <w:rsid w:val="00BF0D47"/>
    <w:rsid w:val="00BF5DD7"/>
    <w:rsid w:val="00BF5DE0"/>
    <w:rsid w:val="00BF6E11"/>
    <w:rsid w:val="00C00B7F"/>
    <w:rsid w:val="00C040C6"/>
    <w:rsid w:val="00C1163A"/>
    <w:rsid w:val="00C118B8"/>
    <w:rsid w:val="00C11A73"/>
    <w:rsid w:val="00C21EFD"/>
    <w:rsid w:val="00C248AB"/>
    <w:rsid w:val="00C32757"/>
    <w:rsid w:val="00C40FCC"/>
    <w:rsid w:val="00C41F48"/>
    <w:rsid w:val="00C433FD"/>
    <w:rsid w:val="00C51E97"/>
    <w:rsid w:val="00C52E71"/>
    <w:rsid w:val="00C554E4"/>
    <w:rsid w:val="00C56153"/>
    <w:rsid w:val="00C56F67"/>
    <w:rsid w:val="00C570C0"/>
    <w:rsid w:val="00C64F04"/>
    <w:rsid w:val="00C653C2"/>
    <w:rsid w:val="00C66870"/>
    <w:rsid w:val="00C67EC4"/>
    <w:rsid w:val="00C70C4A"/>
    <w:rsid w:val="00C73C76"/>
    <w:rsid w:val="00C774E6"/>
    <w:rsid w:val="00C77B92"/>
    <w:rsid w:val="00C8464E"/>
    <w:rsid w:val="00C8797E"/>
    <w:rsid w:val="00C87D4B"/>
    <w:rsid w:val="00C92C4E"/>
    <w:rsid w:val="00C9602B"/>
    <w:rsid w:val="00C96D06"/>
    <w:rsid w:val="00CA1BA2"/>
    <w:rsid w:val="00CA2182"/>
    <w:rsid w:val="00CA3CAF"/>
    <w:rsid w:val="00CA4B13"/>
    <w:rsid w:val="00CA55F1"/>
    <w:rsid w:val="00CB1FE4"/>
    <w:rsid w:val="00CB2088"/>
    <w:rsid w:val="00CB3443"/>
    <w:rsid w:val="00CB48A6"/>
    <w:rsid w:val="00CB6C99"/>
    <w:rsid w:val="00CC090F"/>
    <w:rsid w:val="00CC0BB7"/>
    <w:rsid w:val="00CC6F52"/>
    <w:rsid w:val="00CC7D2C"/>
    <w:rsid w:val="00CD0B61"/>
    <w:rsid w:val="00CD0EF3"/>
    <w:rsid w:val="00CD1666"/>
    <w:rsid w:val="00CD5B64"/>
    <w:rsid w:val="00CD6348"/>
    <w:rsid w:val="00CD68C9"/>
    <w:rsid w:val="00CD70EF"/>
    <w:rsid w:val="00CD78CA"/>
    <w:rsid w:val="00CE0664"/>
    <w:rsid w:val="00CE1DB7"/>
    <w:rsid w:val="00CE515A"/>
    <w:rsid w:val="00CF5D51"/>
    <w:rsid w:val="00CF71E5"/>
    <w:rsid w:val="00D00723"/>
    <w:rsid w:val="00D00E4D"/>
    <w:rsid w:val="00D02F11"/>
    <w:rsid w:val="00D06261"/>
    <w:rsid w:val="00D06E8C"/>
    <w:rsid w:val="00D101F6"/>
    <w:rsid w:val="00D106DE"/>
    <w:rsid w:val="00D13A49"/>
    <w:rsid w:val="00D1484E"/>
    <w:rsid w:val="00D173C0"/>
    <w:rsid w:val="00D21CB3"/>
    <w:rsid w:val="00D22CFB"/>
    <w:rsid w:val="00D2316B"/>
    <w:rsid w:val="00D24140"/>
    <w:rsid w:val="00D251E5"/>
    <w:rsid w:val="00D304AE"/>
    <w:rsid w:val="00D318E4"/>
    <w:rsid w:val="00D31D83"/>
    <w:rsid w:val="00D34CB9"/>
    <w:rsid w:val="00D3652E"/>
    <w:rsid w:val="00D41821"/>
    <w:rsid w:val="00D45B5A"/>
    <w:rsid w:val="00D45FF9"/>
    <w:rsid w:val="00D50722"/>
    <w:rsid w:val="00D50998"/>
    <w:rsid w:val="00D51FE5"/>
    <w:rsid w:val="00D53E6B"/>
    <w:rsid w:val="00D54E58"/>
    <w:rsid w:val="00D55D13"/>
    <w:rsid w:val="00D56A4E"/>
    <w:rsid w:val="00D6076E"/>
    <w:rsid w:val="00D61B88"/>
    <w:rsid w:val="00D62813"/>
    <w:rsid w:val="00D6358D"/>
    <w:rsid w:val="00D6473B"/>
    <w:rsid w:val="00D657BD"/>
    <w:rsid w:val="00D65A70"/>
    <w:rsid w:val="00D672E4"/>
    <w:rsid w:val="00D7030A"/>
    <w:rsid w:val="00D71761"/>
    <w:rsid w:val="00D724B8"/>
    <w:rsid w:val="00D804B8"/>
    <w:rsid w:val="00D80B58"/>
    <w:rsid w:val="00D80C22"/>
    <w:rsid w:val="00D81F80"/>
    <w:rsid w:val="00D821E1"/>
    <w:rsid w:val="00D82366"/>
    <w:rsid w:val="00D82A38"/>
    <w:rsid w:val="00D8599F"/>
    <w:rsid w:val="00D9038E"/>
    <w:rsid w:val="00D90882"/>
    <w:rsid w:val="00D91C97"/>
    <w:rsid w:val="00D93842"/>
    <w:rsid w:val="00D939E9"/>
    <w:rsid w:val="00D93EA4"/>
    <w:rsid w:val="00D961E4"/>
    <w:rsid w:val="00DA525B"/>
    <w:rsid w:val="00DA6C22"/>
    <w:rsid w:val="00DA76FA"/>
    <w:rsid w:val="00DB0552"/>
    <w:rsid w:val="00DB073E"/>
    <w:rsid w:val="00DB0965"/>
    <w:rsid w:val="00DB21F2"/>
    <w:rsid w:val="00DB4762"/>
    <w:rsid w:val="00DC4778"/>
    <w:rsid w:val="00DD0F04"/>
    <w:rsid w:val="00DD4F5E"/>
    <w:rsid w:val="00DD696C"/>
    <w:rsid w:val="00DE1384"/>
    <w:rsid w:val="00DE4A61"/>
    <w:rsid w:val="00DE6807"/>
    <w:rsid w:val="00DE6D7E"/>
    <w:rsid w:val="00DF011A"/>
    <w:rsid w:val="00DF01A2"/>
    <w:rsid w:val="00DF1B40"/>
    <w:rsid w:val="00DF2A74"/>
    <w:rsid w:val="00DF2E1D"/>
    <w:rsid w:val="00DF3E89"/>
    <w:rsid w:val="00DF6C02"/>
    <w:rsid w:val="00E000CE"/>
    <w:rsid w:val="00E0124D"/>
    <w:rsid w:val="00E02606"/>
    <w:rsid w:val="00E03A3B"/>
    <w:rsid w:val="00E03C6C"/>
    <w:rsid w:val="00E03FB4"/>
    <w:rsid w:val="00E06F7F"/>
    <w:rsid w:val="00E077AC"/>
    <w:rsid w:val="00E1004D"/>
    <w:rsid w:val="00E14D56"/>
    <w:rsid w:val="00E15ECD"/>
    <w:rsid w:val="00E164B0"/>
    <w:rsid w:val="00E21707"/>
    <w:rsid w:val="00E231B5"/>
    <w:rsid w:val="00E2457F"/>
    <w:rsid w:val="00E30775"/>
    <w:rsid w:val="00E30B9B"/>
    <w:rsid w:val="00E331EA"/>
    <w:rsid w:val="00E34E7C"/>
    <w:rsid w:val="00E41244"/>
    <w:rsid w:val="00E47225"/>
    <w:rsid w:val="00E4744B"/>
    <w:rsid w:val="00E50388"/>
    <w:rsid w:val="00E5185A"/>
    <w:rsid w:val="00E531E3"/>
    <w:rsid w:val="00E54DC4"/>
    <w:rsid w:val="00E55A45"/>
    <w:rsid w:val="00E55E32"/>
    <w:rsid w:val="00E570A2"/>
    <w:rsid w:val="00E571FB"/>
    <w:rsid w:val="00E605B7"/>
    <w:rsid w:val="00E61637"/>
    <w:rsid w:val="00E62028"/>
    <w:rsid w:val="00E63D96"/>
    <w:rsid w:val="00E65F99"/>
    <w:rsid w:val="00E663B6"/>
    <w:rsid w:val="00E702AD"/>
    <w:rsid w:val="00E74026"/>
    <w:rsid w:val="00E74299"/>
    <w:rsid w:val="00E74B84"/>
    <w:rsid w:val="00E74BBE"/>
    <w:rsid w:val="00E77C31"/>
    <w:rsid w:val="00E846C6"/>
    <w:rsid w:val="00E902DC"/>
    <w:rsid w:val="00E91BCB"/>
    <w:rsid w:val="00E934D7"/>
    <w:rsid w:val="00E938C6"/>
    <w:rsid w:val="00E93AD3"/>
    <w:rsid w:val="00E93CA3"/>
    <w:rsid w:val="00E93F84"/>
    <w:rsid w:val="00E947F6"/>
    <w:rsid w:val="00E96FC7"/>
    <w:rsid w:val="00E973BF"/>
    <w:rsid w:val="00EA13A7"/>
    <w:rsid w:val="00EA1C7E"/>
    <w:rsid w:val="00EA264A"/>
    <w:rsid w:val="00EA4EA8"/>
    <w:rsid w:val="00EA62A2"/>
    <w:rsid w:val="00EB0D1B"/>
    <w:rsid w:val="00EB1C84"/>
    <w:rsid w:val="00EB4FC3"/>
    <w:rsid w:val="00EB5ADA"/>
    <w:rsid w:val="00EB732A"/>
    <w:rsid w:val="00EC5A84"/>
    <w:rsid w:val="00EC751D"/>
    <w:rsid w:val="00ED2A49"/>
    <w:rsid w:val="00ED3608"/>
    <w:rsid w:val="00ED3B46"/>
    <w:rsid w:val="00EE11FB"/>
    <w:rsid w:val="00EE13D6"/>
    <w:rsid w:val="00EE234C"/>
    <w:rsid w:val="00EE2A33"/>
    <w:rsid w:val="00EE3834"/>
    <w:rsid w:val="00EE42CE"/>
    <w:rsid w:val="00EE457B"/>
    <w:rsid w:val="00EF116D"/>
    <w:rsid w:val="00EF13C1"/>
    <w:rsid w:val="00EF41F1"/>
    <w:rsid w:val="00EF6836"/>
    <w:rsid w:val="00EF7C8E"/>
    <w:rsid w:val="00F000EC"/>
    <w:rsid w:val="00F03EF2"/>
    <w:rsid w:val="00F103D9"/>
    <w:rsid w:val="00F11141"/>
    <w:rsid w:val="00F128E5"/>
    <w:rsid w:val="00F1512B"/>
    <w:rsid w:val="00F161C7"/>
    <w:rsid w:val="00F17D02"/>
    <w:rsid w:val="00F20559"/>
    <w:rsid w:val="00F249DC"/>
    <w:rsid w:val="00F27101"/>
    <w:rsid w:val="00F27343"/>
    <w:rsid w:val="00F33F43"/>
    <w:rsid w:val="00F343A1"/>
    <w:rsid w:val="00F345F2"/>
    <w:rsid w:val="00F35A7B"/>
    <w:rsid w:val="00F35D04"/>
    <w:rsid w:val="00F40650"/>
    <w:rsid w:val="00F41BB5"/>
    <w:rsid w:val="00F42151"/>
    <w:rsid w:val="00F42C52"/>
    <w:rsid w:val="00F467CD"/>
    <w:rsid w:val="00F50494"/>
    <w:rsid w:val="00F51125"/>
    <w:rsid w:val="00F515DD"/>
    <w:rsid w:val="00F52DB7"/>
    <w:rsid w:val="00F56278"/>
    <w:rsid w:val="00F56920"/>
    <w:rsid w:val="00F6038F"/>
    <w:rsid w:val="00F61A4F"/>
    <w:rsid w:val="00F62551"/>
    <w:rsid w:val="00F64E94"/>
    <w:rsid w:val="00F65478"/>
    <w:rsid w:val="00F700DC"/>
    <w:rsid w:val="00F709AD"/>
    <w:rsid w:val="00F70E66"/>
    <w:rsid w:val="00F7110B"/>
    <w:rsid w:val="00F7362B"/>
    <w:rsid w:val="00F76464"/>
    <w:rsid w:val="00F771AE"/>
    <w:rsid w:val="00F8004E"/>
    <w:rsid w:val="00F80BED"/>
    <w:rsid w:val="00F81F86"/>
    <w:rsid w:val="00F861CE"/>
    <w:rsid w:val="00F91277"/>
    <w:rsid w:val="00F926AE"/>
    <w:rsid w:val="00F929DB"/>
    <w:rsid w:val="00F93284"/>
    <w:rsid w:val="00F93E1F"/>
    <w:rsid w:val="00F94F1A"/>
    <w:rsid w:val="00F95F1A"/>
    <w:rsid w:val="00F969A9"/>
    <w:rsid w:val="00F96F71"/>
    <w:rsid w:val="00F9708B"/>
    <w:rsid w:val="00F97E6A"/>
    <w:rsid w:val="00FA4C5B"/>
    <w:rsid w:val="00FA55BD"/>
    <w:rsid w:val="00FA60A7"/>
    <w:rsid w:val="00FB4D0C"/>
    <w:rsid w:val="00FB4D51"/>
    <w:rsid w:val="00FC00F3"/>
    <w:rsid w:val="00FC04AD"/>
    <w:rsid w:val="00FC15BF"/>
    <w:rsid w:val="00FC31F4"/>
    <w:rsid w:val="00FC4CB2"/>
    <w:rsid w:val="00FE60C4"/>
    <w:rsid w:val="00FE725A"/>
    <w:rsid w:val="00FF172D"/>
    <w:rsid w:val="00FF3770"/>
    <w:rsid w:val="00FF49A5"/>
    <w:rsid w:val="00FF5C52"/>
    <w:rsid w:val="010EEBD9"/>
    <w:rsid w:val="01113298"/>
    <w:rsid w:val="012AF99F"/>
    <w:rsid w:val="0137DF5A"/>
    <w:rsid w:val="016F1AA2"/>
    <w:rsid w:val="0184C9BF"/>
    <w:rsid w:val="01DFBAED"/>
    <w:rsid w:val="01E32631"/>
    <w:rsid w:val="02039A64"/>
    <w:rsid w:val="0207EE16"/>
    <w:rsid w:val="02372985"/>
    <w:rsid w:val="025ADFFE"/>
    <w:rsid w:val="02680B7D"/>
    <w:rsid w:val="027E0154"/>
    <w:rsid w:val="02844656"/>
    <w:rsid w:val="02B4A6E1"/>
    <w:rsid w:val="02C462F9"/>
    <w:rsid w:val="031E4CD0"/>
    <w:rsid w:val="0349B785"/>
    <w:rsid w:val="034B7807"/>
    <w:rsid w:val="037F2862"/>
    <w:rsid w:val="039B3EDC"/>
    <w:rsid w:val="03B09B2A"/>
    <w:rsid w:val="03B39C84"/>
    <w:rsid w:val="03C84075"/>
    <w:rsid w:val="03DC063F"/>
    <w:rsid w:val="03E01F7F"/>
    <w:rsid w:val="03EBCC7F"/>
    <w:rsid w:val="03F70184"/>
    <w:rsid w:val="03FE4172"/>
    <w:rsid w:val="040549E1"/>
    <w:rsid w:val="0410F75A"/>
    <w:rsid w:val="042C8959"/>
    <w:rsid w:val="0430E827"/>
    <w:rsid w:val="044E1125"/>
    <w:rsid w:val="0454A104"/>
    <w:rsid w:val="04AD2B03"/>
    <w:rsid w:val="04B5259C"/>
    <w:rsid w:val="04EEE9DA"/>
    <w:rsid w:val="050CD7B1"/>
    <w:rsid w:val="053B74CF"/>
    <w:rsid w:val="05465DEE"/>
    <w:rsid w:val="055312A8"/>
    <w:rsid w:val="0562D510"/>
    <w:rsid w:val="05657EF2"/>
    <w:rsid w:val="0568814E"/>
    <w:rsid w:val="0577A75D"/>
    <w:rsid w:val="0584BCB7"/>
    <w:rsid w:val="0599C6A7"/>
    <w:rsid w:val="059A6C84"/>
    <w:rsid w:val="05A18F3C"/>
    <w:rsid w:val="05BBBFB3"/>
    <w:rsid w:val="05DE8916"/>
    <w:rsid w:val="05E75658"/>
    <w:rsid w:val="061D18A7"/>
    <w:rsid w:val="0620A6C3"/>
    <w:rsid w:val="06443B32"/>
    <w:rsid w:val="065E4FBE"/>
    <w:rsid w:val="067128FE"/>
    <w:rsid w:val="06931008"/>
    <w:rsid w:val="06A029F3"/>
    <w:rsid w:val="06B1B064"/>
    <w:rsid w:val="06BD30F6"/>
    <w:rsid w:val="06EBB51B"/>
    <w:rsid w:val="070C72D1"/>
    <w:rsid w:val="071F5CD2"/>
    <w:rsid w:val="07420706"/>
    <w:rsid w:val="074DA325"/>
    <w:rsid w:val="07A0AA95"/>
    <w:rsid w:val="07C280D7"/>
    <w:rsid w:val="07FBEED1"/>
    <w:rsid w:val="0817A656"/>
    <w:rsid w:val="082E12CE"/>
    <w:rsid w:val="084B6A58"/>
    <w:rsid w:val="08693884"/>
    <w:rsid w:val="08922FDA"/>
    <w:rsid w:val="08980999"/>
    <w:rsid w:val="089E69A3"/>
    <w:rsid w:val="094DADCD"/>
    <w:rsid w:val="09603B0F"/>
    <w:rsid w:val="0974937C"/>
    <w:rsid w:val="09A67736"/>
    <w:rsid w:val="09DEFCB3"/>
    <w:rsid w:val="09EF8456"/>
    <w:rsid w:val="0A23B355"/>
    <w:rsid w:val="0A26352E"/>
    <w:rsid w:val="0A72413B"/>
    <w:rsid w:val="0A874579"/>
    <w:rsid w:val="0A8F530D"/>
    <w:rsid w:val="0A9A4471"/>
    <w:rsid w:val="0A9E5AC4"/>
    <w:rsid w:val="0ABC6DB3"/>
    <w:rsid w:val="0AC1C2D8"/>
    <w:rsid w:val="0AC32727"/>
    <w:rsid w:val="0B03E6B3"/>
    <w:rsid w:val="0B0EE632"/>
    <w:rsid w:val="0B16AC64"/>
    <w:rsid w:val="0B21E450"/>
    <w:rsid w:val="0B3E3EEF"/>
    <w:rsid w:val="0B7931D9"/>
    <w:rsid w:val="0BA21773"/>
    <w:rsid w:val="0BAF547D"/>
    <w:rsid w:val="0C21F90F"/>
    <w:rsid w:val="0C287E48"/>
    <w:rsid w:val="0C3002D4"/>
    <w:rsid w:val="0C3A00BC"/>
    <w:rsid w:val="0C51187F"/>
    <w:rsid w:val="0C56E62E"/>
    <w:rsid w:val="0C6771A5"/>
    <w:rsid w:val="0C789F5A"/>
    <w:rsid w:val="0C8ABA34"/>
    <w:rsid w:val="0C8BAEE5"/>
    <w:rsid w:val="0CD94F26"/>
    <w:rsid w:val="0D549374"/>
    <w:rsid w:val="0D561709"/>
    <w:rsid w:val="0D56A22F"/>
    <w:rsid w:val="0D700893"/>
    <w:rsid w:val="0D7FA088"/>
    <w:rsid w:val="0DC108F5"/>
    <w:rsid w:val="0DC59BBB"/>
    <w:rsid w:val="0E0B487F"/>
    <w:rsid w:val="0E0E35F1"/>
    <w:rsid w:val="0E1B5C45"/>
    <w:rsid w:val="0E3867C7"/>
    <w:rsid w:val="0E4A598A"/>
    <w:rsid w:val="0E7CF313"/>
    <w:rsid w:val="0E837372"/>
    <w:rsid w:val="0EF05F5C"/>
    <w:rsid w:val="0F42DEFB"/>
    <w:rsid w:val="0F8E7467"/>
    <w:rsid w:val="0F92A9CA"/>
    <w:rsid w:val="0FA525C5"/>
    <w:rsid w:val="0FBE8735"/>
    <w:rsid w:val="101FCBF0"/>
    <w:rsid w:val="10208754"/>
    <w:rsid w:val="1023020A"/>
    <w:rsid w:val="1098182C"/>
    <w:rsid w:val="10EABCC5"/>
    <w:rsid w:val="115F9264"/>
    <w:rsid w:val="11657D94"/>
    <w:rsid w:val="1194D79F"/>
    <w:rsid w:val="11B1595F"/>
    <w:rsid w:val="11C1CF73"/>
    <w:rsid w:val="11C947EA"/>
    <w:rsid w:val="11D18205"/>
    <w:rsid w:val="11E3C7B6"/>
    <w:rsid w:val="120BFC06"/>
    <w:rsid w:val="121E25DC"/>
    <w:rsid w:val="123BBB31"/>
    <w:rsid w:val="123D7123"/>
    <w:rsid w:val="124809E2"/>
    <w:rsid w:val="12D35908"/>
    <w:rsid w:val="13086E93"/>
    <w:rsid w:val="136B7258"/>
    <w:rsid w:val="138CFBA4"/>
    <w:rsid w:val="138E5F3F"/>
    <w:rsid w:val="13C55B26"/>
    <w:rsid w:val="13C6C39F"/>
    <w:rsid w:val="13D43B82"/>
    <w:rsid w:val="14B0BC47"/>
    <w:rsid w:val="14B5B40F"/>
    <w:rsid w:val="14C5FFBA"/>
    <w:rsid w:val="14EBDF27"/>
    <w:rsid w:val="14FC5D6F"/>
    <w:rsid w:val="150F0751"/>
    <w:rsid w:val="151EB237"/>
    <w:rsid w:val="156759BE"/>
    <w:rsid w:val="15743E9D"/>
    <w:rsid w:val="15779740"/>
    <w:rsid w:val="157A2CD3"/>
    <w:rsid w:val="157C98FB"/>
    <w:rsid w:val="15AB0779"/>
    <w:rsid w:val="15BF3A9B"/>
    <w:rsid w:val="15E65898"/>
    <w:rsid w:val="15E89D0F"/>
    <w:rsid w:val="15EE698F"/>
    <w:rsid w:val="16943D1E"/>
    <w:rsid w:val="16A7D53C"/>
    <w:rsid w:val="16CA6E82"/>
    <w:rsid w:val="16E54428"/>
    <w:rsid w:val="16E5C045"/>
    <w:rsid w:val="1717F6DA"/>
    <w:rsid w:val="172E6908"/>
    <w:rsid w:val="173E7BA2"/>
    <w:rsid w:val="17F53B6D"/>
    <w:rsid w:val="181AE634"/>
    <w:rsid w:val="181EDFA2"/>
    <w:rsid w:val="1844F316"/>
    <w:rsid w:val="184FD6D1"/>
    <w:rsid w:val="18783FF4"/>
    <w:rsid w:val="18786273"/>
    <w:rsid w:val="18880CCE"/>
    <w:rsid w:val="18F1E32A"/>
    <w:rsid w:val="191E7CB2"/>
    <w:rsid w:val="19275B5B"/>
    <w:rsid w:val="1928C507"/>
    <w:rsid w:val="1934D9C7"/>
    <w:rsid w:val="19644704"/>
    <w:rsid w:val="19E4FD0B"/>
    <w:rsid w:val="1A00D121"/>
    <w:rsid w:val="1A1A266D"/>
    <w:rsid w:val="1A4CAED3"/>
    <w:rsid w:val="1A75D765"/>
    <w:rsid w:val="1A98971F"/>
    <w:rsid w:val="1A9C79A2"/>
    <w:rsid w:val="1AC7C695"/>
    <w:rsid w:val="1ADED041"/>
    <w:rsid w:val="1AF3DA1B"/>
    <w:rsid w:val="1AFB2E6B"/>
    <w:rsid w:val="1B7414FB"/>
    <w:rsid w:val="1B7C8FAC"/>
    <w:rsid w:val="1BA06227"/>
    <w:rsid w:val="1BB23649"/>
    <w:rsid w:val="1BD60D3A"/>
    <w:rsid w:val="1BF52198"/>
    <w:rsid w:val="1C23BAF7"/>
    <w:rsid w:val="1C25ED82"/>
    <w:rsid w:val="1C6646D2"/>
    <w:rsid w:val="1CA4FC81"/>
    <w:rsid w:val="1CE2D4ED"/>
    <w:rsid w:val="1D0BC30E"/>
    <w:rsid w:val="1D2A4D6D"/>
    <w:rsid w:val="1D33CF55"/>
    <w:rsid w:val="1D36CF7B"/>
    <w:rsid w:val="1D3AA73A"/>
    <w:rsid w:val="1D5920E4"/>
    <w:rsid w:val="1D600393"/>
    <w:rsid w:val="1D66C65A"/>
    <w:rsid w:val="1DB1F36E"/>
    <w:rsid w:val="1DC2179A"/>
    <w:rsid w:val="1DDD2585"/>
    <w:rsid w:val="1DEBEF51"/>
    <w:rsid w:val="1DF23308"/>
    <w:rsid w:val="1E214AF3"/>
    <w:rsid w:val="1E8381A0"/>
    <w:rsid w:val="1E8D0E6F"/>
    <w:rsid w:val="1E9E1E1E"/>
    <w:rsid w:val="1EBA6A5E"/>
    <w:rsid w:val="1ED77AB1"/>
    <w:rsid w:val="1EE48AE7"/>
    <w:rsid w:val="1F16F618"/>
    <w:rsid w:val="1F388F2B"/>
    <w:rsid w:val="1F5DCA0A"/>
    <w:rsid w:val="1F79CB9A"/>
    <w:rsid w:val="1F810B2D"/>
    <w:rsid w:val="1FDA7B7E"/>
    <w:rsid w:val="2015AF54"/>
    <w:rsid w:val="201DAC73"/>
    <w:rsid w:val="202F292B"/>
    <w:rsid w:val="20495F1C"/>
    <w:rsid w:val="2060FFA7"/>
    <w:rsid w:val="207AF0DE"/>
    <w:rsid w:val="20837E03"/>
    <w:rsid w:val="208E9A24"/>
    <w:rsid w:val="20CF7D15"/>
    <w:rsid w:val="20F95A72"/>
    <w:rsid w:val="2130E444"/>
    <w:rsid w:val="21402DF1"/>
    <w:rsid w:val="218FA3CF"/>
    <w:rsid w:val="218FF0E5"/>
    <w:rsid w:val="21951C91"/>
    <w:rsid w:val="21A1EB71"/>
    <w:rsid w:val="21E773AD"/>
    <w:rsid w:val="21F56877"/>
    <w:rsid w:val="21F6DDF8"/>
    <w:rsid w:val="220AE7D4"/>
    <w:rsid w:val="228A7E31"/>
    <w:rsid w:val="22D11DC1"/>
    <w:rsid w:val="22F08493"/>
    <w:rsid w:val="230D21DE"/>
    <w:rsid w:val="23370429"/>
    <w:rsid w:val="2365C545"/>
    <w:rsid w:val="23B26B43"/>
    <w:rsid w:val="23FAD57C"/>
    <w:rsid w:val="2402855E"/>
    <w:rsid w:val="241E7535"/>
    <w:rsid w:val="2483ECB7"/>
    <w:rsid w:val="24AA58EF"/>
    <w:rsid w:val="24B0F3AB"/>
    <w:rsid w:val="24FCCBBE"/>
    <w:rsid w:val="2523A09A"/>
    <w:rsid w:val="25334592"/>
    <w:rsid w:val="25512C10"/>
    <w:rsid w:val="2583FC7A"/>
    <w:rsid w:val="25A2E3DE"/>
    <w:rsid w:val="25BF326D"/>
    <w:rsid w:val="25E19865"/>
    <w:rsid w:val="25EE6EA1"/>
    <w:rsid w:val="25F1961C"/>
    <w:rsid w:val="25F6794D"/>
    <w:rsid w:val="260C663F"/>
    <w:rsid w:val="26580F80"/>
    <w:rsid w:val="265EDA77"/>
    <w:rsid w:val="26C55D94"/>
    <w:rsid w:val="26D51FB1"/>
    <w:rsid w:val="271F2F3F"/>
    <w:rsid w:val="275131A2"/>
    <w:rsid w:val="278246D0"/>
    <w:rsid w:val="278D3A11"/>
    <w:rsid w:val="28069F10"/>
    <w:rsid w:val="28210524"/>
    <w:rsid w:val="282B1623"/>
    <w:rsid w:val="2882285B"/>
    <w:rsid w:val="289180FE"/>
    <w:rsid w:val="28E4E336"/>
    <w:rsid w:val="2918F508"/>
    <w:rsid w:val="2926B564"/>
    <w:rsid w:val="29342FE5"/>
    <w:rsid w:val="2946763F"/>
    <w:rsid w:val="29D85891"/>
    <w:rsid w:val="29FC5CC8"/>
    <w:rsid w:val="2A28E437"/>
    <w:rsid w:val="2A35E3BD"/>
    <w:rsid w:val="2A40631D"/>
    <w:rsid w:val="2A5D65DA"/>
    <w:rsid w:val="2A782258"/>
    <w:rsid w:val="2AB6F195"/>
    <w:rsid w:val="2AC9B649"/>
    <w:rsid w:val="2ACF8E51"/>
    <w:rsid w:val="2AE0FCA5"/>
    <w:rsid w:val="2B009B35"/>
    <w:rsid w:val="2B2F1C12"/>
    <w:rsid w:val="2B5B9D2E"/>
    <w:rsid w:val="2B7A11B7"/>
    <w:rsid w:val="2B9D8547"/>
    <w:rsid w:val="2BB1F7D3"/>
    <w:rsid w:val="2BB3F2C3"/>
    <w:rsid w:val="2BD11E2D"/>
    <w:rsid w:val="2BDDA636"/>
    <w:rsid w:val="2BDDB6DC"/>
    <w:rsid w:val="2BECBF07"/>
    <w:rsid w:val="2C1FA5B6"/>
    <w:rsid w:val="2C247612"/>
    <w:rsid w:val="2C27A953"/>
    <w:rsid w:val="2C4DA001"/>
    <w:rsid w:val="2C5629C6"/>
    <w:rsid w:val="2C625C9A"/>
    <w:rsid w:val="2C6D2D94"/>
    <w:rsid w:val="2C7B764B"/>
    <w:rsid w:val="2C903A82"/>
    <w:rsid w:val="2C967BC2"/>
    <w:rsid w:val="2C9D00D5"/>
    <w:rsid w:val="2CEE2C84"/>
    <w:rsid w:val="2CF166B3"/>
    <w:rsid w:val="2D25DA1F"/>
    <w:rsid w:val="2D5294DC"/>
    <w:rsid w:val="2D7D18B5"/>
    <w:rsid w:val="2DB3F12C"/>
    <w:rsid w:val="2DC11617"/>
    <w:rsid w:val="2DC47B3C"/>
    <w:rsid w:val="2E438B6C"/>
    <w:rsid w:val="2E58E8B4"/>
    <w:rsid w:val="2E6FF47D"/>
    <w:rsid w:val="2E8A75AC"/>
    <w:rsid w:val="2ECF711D"/>
    <w:rsid w:val="2EF18A47"/>
    <w:rsid w:val="2F1449C8"/>
    <w:rsid w:val="2F3ADE5D"/>
    <w:rsid w:val="2F4249EA"/>
    <w:rsid w:val="2F6F1561"/>
    <w:rsid w:val="2F71E99F"/>
    <w:rsid w:val="2FBA1A36"/>
    <w:rsid w:val="2FC76AB8"/>
    <w:rsid w:val="2FD09854"/>
    <w:rsid w:val="2FE21A08"/>
    <w:rsid w:val="2FE2CA8A"/>
    <w:rsid w:val="304D114D"/>
    <w:rsid w:val="309F68FE"/>
    <w:rsid w:val="30B2C50F"/>
    <w:rsid w:val="30CFD296"/>
    <w:rsid w:val="30E92DB2"/>
    <w:rsid w:val="30FD8611"/>
    <w:rsid w:val="311BCE44"/>
    <w:rsid w:val="312F2316"/>
    <w:rsid w:val="314D790A"/>
    <w:rsid w:val="318F0C8D"/>
    <w:rsid w:val="319BF2FB"/>
    <w:rsid w:val="321A6DCC"/>
    <w:rsid w:val="322B5F84"/>
    <w:rsid w:val="3239A3A5"/>
    <w:rsid w:val="32428B74"/>
    <w:rsid w:val="3270D7AF"/>
    <w:rsid w:val="328B4B22"/>
    <w:rsid w:val="329F64F2"/>
    <w:rsid w:val="32A1A615"/>
    <w:rsid w:val="32A7009E"/>
    <w:rsid w:val="32B43035"/>
    <w:rsid w:val="32DC3DF9"/>
    <w:rsid w:val="3310B786"/>
    <w:rsid w:val="331FD714"/>
    <w:rsid w:val="333D44D6"/>
    <w:rsid w:val="334992D3"/>
    <w:rsid w:val="33613F11"/>
    <w:rsid w:val="336C4125"/>
    <w:rsid w:val="3387E31D"/>
    <w:rsid w:val="33B21898"/>
    <w:rsid w:val="33C4B24C"/>
    <w:rsid w:val="33E8C40D"/>
    <w:rsid w:val="33E9E94E"/>
    <w:rsid w:val="33FC5BE2"/>
    <w:rsid w:val="33FEA6D6"/>
    <w:rsid w:val="343BA1B9"/>
    <w:rsid w:val="344B769C"/>
    <w:rsid w:val="34545E47"/>
    <w:rsid w:val="3467BDDD"/>
    <w:rsid w:val="347B94CC"/>
    <w:rsid w:val="34816132"/>
    <w:rsid w:val="34A25204"/>
    <w:rsid w:val="3543987F"/>
    <w:rsid w:val="35489007"/>
    <w:rsid w:val="3564D23B"/>
    <w:rsid w:val="359BBE66"/>
    <w:rsid w:val="35B450BF"/>
    <w:rsid w:val="35B77C0F"/>
    <w:rsid w:val="35C72335"/>
    <w:rsid w:val="3604B05A"/>
    <w:rsid w:val="360687C8"/>
    <w:rsid w:val="36130512"/>
    <w:rsid w:val="363E10E0"/>
    <w:rsid w:val="3646CC4E"/>
    <w:rsid w:val="3652C3CF"/>
    <w:rsid w:val="3655F4D2"/>
    <w:rsid w:val="36AA1DD5"/>
    <w:rsid w:val="36B4F4CD"/>
    <w:rsid w:val="36E7F57A"/>
    <w:rsid w:val="370075B5"/>
    <w:rsid w:val="371F0771"/>
    <w:rsid w:val="3722F0EB"/>
    <w:rsid w:val="3729F2C2"/>
    <w:rsid w:val="37375849"/>
    <w:rsid w:val="375A9138"/>
    <w:rsid w:val="3787B40A"/>
    <w:rsid w:val="37BCF077"/>
    <w:rsid w:val="37EC41BF"/>
    <w:rsid w:val="37F7D253"/>
    <w:rsid w:val="380ADFC6"/>
    <w:rsid w:val="38189B61"/>
    <w:rsid w:val="385C50C7"/>
    <w:rsid w:val="386FD6F0"/>
    <w:rsid w:val="387C5677"/>
    <w:rsid w:val="388F46BF"/>
    <w:rsid w:val="38D2D38B"/>
    <w:rsid w:val="38D9A2EB"/>
    <w:rsid w:val="38FB2A6C"/>
    <w:rsid w:val="390D0E75"/>
    <w:rsid w:val="39123010"/>
    <w:rsid w:val="395B5261"/>
    <w:rsid w:val="396D0034"/>
    <w:rsid w:val="397B64B8"/>
    <w:rsid w:val="399E07FF"/>
    <w:rsid w:val="39ACBBE4"/>
    <w:rsid w:val="39B221FA"/>
    <w:rsid w:val="39E7E925"/>
    <w:rsid w:val="39FA6DF0"/>
    <w:rsid w:val="3A022E72"/>
    <w:rsid w:val="3A094BCA"/>
    <w:rsid w:val="3A0A8DC3"/>
    <w:rsid w:val="3A3BB297"/>
    <w:rsid w:val="3A8B105B"/>
    <w:rsid w:val="3AA68B4B"/>
    <w:rsid w:val="3B0C2E78"/>
    <w:rsid w:val="3B146CA7"/>
    <w:rsid w:val="3B1BFAC5"/>
    <w:rsid w:val="3B6693C7"/>
    <w:rsid w:val="3B79F6EB"/>
    <w:rsid w:val="3BD6EA38"/>
    <w:rsid w:val="3C1FE9FA"/>
    <w:rsid w:val="3C21AA02"/>
    <w:rsid w:val="3C2450B8"/>
    <w:rsid w:val="3C570341"/>
    <w:rsid w:val="3C93F1B1"/>
    <w:rsid w:val="3CC32956"/>
    <w:rsid w:val="3CC74C82"/>
    <w:rsid w:val="3CF96800"/>
    <w:rsid w:val="3D008DBC"/>
    <w:rsid w:val="3D008E6C"/>
    <w:rsid w:val="3D3D9D36"/>
    <w:rsid w:val="3DCFDC9E"/>
    <w:rsid w:val="3DDF9CF5"/>
    <w:rsid w:val="3DE624C6"/>
    <w:rsid w:val="3E3CB979"/>
    <w:rsid w:val="3EC08E42"/>
    <w:rsid w:val="3ED27F11"/>
    <w:rsid w:val="3EEFE63A"/>
    <w:rsid w:val="3F003C19"/>
    <w:rsid w:val="3F02AD41"/>
    <w:rsid w:val="3F098B55"/>
    <w:rsid w:val="3F319568"/>
    <w:rsid w:val="3F4534ED"/>
    <w:rsid w:val="3F6CA00D"/>
    <w:rsid w:val="3F743AC7"/>
    <w:rsid w:val="3F7699B3"/>
    <w:rsid w:val="3F77390F"/>
    <w:rsid w:val="3FB467F1"/>
    <w:rsid w:val="3FC358FD"/>
    <w:rsid w:val="400D0D77"/>
    <w:rsid w:val="4048EFD2"/>
    <w:rsid w:val="4082C7E0"/>
    <w:rsid w:val="4092D790"/>
    <w:rsid w:val="4096352A"/>
    <w:rsid w:val="40DBF9AD"/>
    <w:rsid w:val="40EC5EB5"/>
    <w:rsid w:val="40F58732"/>
    <w:rsid w:val="4167998C"/>
    <w:rsid w:val="4177B4D5"/>
    <w:rsid w:val="417858B1"/>
    <w:rsid w:val="41B7DE11"/>
    <w:rsid w:val="41BB6037"/>
    <w:rsid w:val="41EC219A"/>
    <w:rsid w:val="41F2CA48"/>
    <w:rsid w:val="4208709D"/>
    <w:rsid w:val="423526A5"/>
    <w:rsid w:val="4244D03E"/>
    <w:rsid w:val="427DB49B"/>
    <w:rsid w:val="427DC025"/>
    <w:rsid w:val="42C826B9"/>
    <w:rsid w:val="42D42450"/>
    <w:rsid w:val="42E4F7A3"/>
    <w:rsid w:val="42EC4BD9"/>
    <w:rsid w:val="42F3A7CC"/>
    <w:rsid w:val="42F3AF92"/>
    <w:rsid w:val="433FB861"/>
    <w:rsid w:val="4343F14E"/>
    <w:rsid w:val="4361B744"/>
    <w:rsid w:val="43748C73"/>
    <w:rsid w:val="43797D0A"/>
    <w:rsid w:val="439C4F4D"/>
    <w:rsid w:val="43CEE66C"/>
    <w:rsid w:val="43E3E24F"/>
    <w:rsid w:val="4413A909"/>
    <w:rsid w:val="44865360"/>
    <w:rsid w:val="44BC3C42"/>
    <w:rsid w:val="44CCF44E"/>
    <w:rsid w:val="44DE9E71"/>
    <w:rsid w:val="44E430B9"/>
    <w:rsid w:val="44F727DD"/>
    <w:rsid w:val="454DF7F6"/>
    <w:rsid w:val="45532F4A"/>
    <w:rsid w:val="456EA1B5"/>
    <w:rsid w:val="456EFAD3"/>
    <w:rsid w:val="4574D1FD"/>
    <w:rsid w:val="4598E930"/>
    <w:rsid w:val="45ADE3D4"/>
    <w:rsid w:val="45CCA043"/>
    <w:rsid w:val="45DB87B6"/>
    <w:rsid w:val="460370D8"/>
    <w:rsid w:val="460B180E"/>
    <w:rsid w:val="46241D83"/>
    <w:rsid w:val="46490210"/>
    <w:rsid w:val="465842ED"/>
    <w:rsid w:val="468E083A"/>
    <w:rsid w:val="469B16A7"/>
    <w:rsid w:val="46F3A9B6"/>
    <w:rsid w:val="46F4667D"/>
    <w:rsid w:val="4744F29D"/>
    <w:rsid w:val="47A692BC"/>
    <w:rsid w:val="47D2A948"/>
    <w:rsid w:val="47F9460E"/>
    <w:rsid w:val="47FBD74D"/>
    <w:rsid w:val="48026DFF"/>
    <w:rsid w:val="4860045D"/>
    <w:rsid w:val="487DB1B2"/>
    <w:rsid w:val="48A55827"/>
    <w:rsid w:val="48ADD92C"/>
    <w:rsid w:val="48C4A0CB"/>
    <w:rsid w:val="48E4BB6F"/>
    <w:rsid w:val="48F84FA9"/>
    <w:rsid w:val="4933C098"/>
    <w:rsid w:val="4943E330"/>
    <w:rsid w:val="49BFB86F"/>
    <w:rsid w:val="49D59569"/>
    <w:rsid w:val="4A04124C"/>
    <w:rsid w:val="4A0EFCE8"/>
    <w:rsid w:val="4A221187"/>
    <w:rsid w:val="4A4E912B"/>
    <w:rsid w:val="4A72E9B9"/>
    <w:rsid w:val="4A7AABDD"/>
    <w:rsid w:val="4AA4428A"/>
    <w:rsid w:val="4AAC4957"/>
    <w:rsid w:val="4AB6A7DC"/>
    <w:rsid w:val="4AC2230D"/>
    <w:rsid w:val="4B3A877C"/>
    <w:rsid w:val="4B4B8696"/>
    <w:rsid w:val="4B78D424"/>
    <w:rsid w:val="4B9B0BB2"/>
    <w:rsid w:val="4B9EF763"/>
    <w:rsid w:val="4BA3E88D"/>
    <w:rsid w:val="4BA754E2"/>
    <w:rsid w:val="4BBEFD59"/>
    <w:rsid w:val="4BC76333"/>
    <w:rsid w:val="4C014718"/>
    <w:rsid w:val="4C08CDB8"/>
    <w:rsid w:val="4C8D99DA"/>
    <w:rsid w:val="4C93D26A"/>
    <w:rsid w:val="4CC21D7F"/>
    <w:rsid w:val="4CC3D423"/>
    <w:rsid w:val="4CD5A40D"/>
    <w:rsid w:val="4CD75029"/>
    <w:rsid w:val="4CE57808"/>
    <w:rsid w:val="4D14225A"/>
    <w:rsid w:val="4D21B181"/>
    <w:rsid w:val="4D31552B"/>
    <w:rsid w:val="4D4113D7"/>
    <w:rsid w:val="4D4168FE"/>
    <w:rsid w:val="4D421BA3"/>
    <w:rsid w:val="4D6AB544"/>
    <w:rsid w:val="4D6C7990"/>
    <w:rsid w:val="4D6C8411"/>
    <w:rsid w:val="4D72219F"/>
    <w:rsid w:val="4D899024"/>
    <w:rsid w:val="4D8A0B41"/>
    <w:rsid w:val="4D8ED96A"/>
    <w:rsid w:val="4D9AC9C9"/>
    <w:rsid w:val="4DACFA22"/>
    <w:rsid w:val="4DADC203"/>
    <w:rsid w:val="4DB2B8F6"/>
    <w:rsid w:val="4DC19087"/>
    <w:rsid w:val="4DD6A73C"/>
    <w:rsid w:val="4DDE4B00"/>
    <w:rsid w:val="4DE7233F"/>
    <w:rsid w:val="4E0FB60D"/>
    <w:rsid w:val="4E48C53C"/>
    <w:rsid w:val="4E6A1632"/>
    <w:rsid w:val="4E7553C2"/>
    <w:rsid w:val="4EC5A907"/>
    <w:rsid w:val="4ED7EA13"/>
    <w:rsid w:val="4ED9340D"/>
    <w:rsid w:val="4EE69671"/>
    <w:rsid w:val="4EE7BB0B"/>
    <w:rsid w:val="4EF91A0F"/>
    <w:rsid w:val="4F05F456"/>
    <w:rsid w:val="4F119F26"/>
    <w:rsid w:val="4F57D01E"/>
    <w:rsid w:val="4F7A9997"/>
    <w:rsid w:val="4F9915D7"/>
    <w:rsid w:val="4FBE5D1B"/>
    <w:rsid w:val="4FE63EF9"/>
    <w:rsid w:val="500F1DB0"/>
    <w:rsid w:val="5015C480"/>
    <w:rsid w:val="503A173A"/>
    <w:rsid w:val="504D9A4F"/>
    <w:rsid w:val="505B9D3D"/>
    <w:rsid w:val="50885567"/>
    <w:rsid w:val="50B28971"/>
    <w:rsid w:val="50DD8632"/>
    <w:rsid w:val="50FCC159"/>
    <w:rsid w:val="51066194"/>
    <w:rsid w:val="5123A42A"/>
    <w:rsid w:val="5182E37F"/>
    <w:rsid w:val="519AB6AC"/>
    <w:rsid w:val="519EC70C"/>
    <w:rsid w:val="51AB8D18"/>
    <w:rsid w:val="5215C24F"/>
    <w:rsid w:val="522F9F84"/>
    <w:rsid w:val="5247D779"/>
    <w:rsid w:val="5274E82C"/>
    <w:rsid w:val="527DCEA1"/>
    <w:rsid w:val="529818A0"/>
    <w:rsid w:val="530AE922"/>
    <w:rsid w:val="53180150"/>
    <w:rsid w:val="531EEBC8"/>
    <w:rsid w:val="536652F9"/>
    <w:rsid w:val="53BE1A5E"/>
    <w:rsid w:val="543D7B41"/>
    <w:rsid w:val="5440B984"/>
    <w:rsid w:val="54429EE1"/>
    <w:rsid w:val="54569329"/>
    <w:rsid w:val="54A22CF8"/>
    <w:rsid w:val="54A38763"/>
    <w:rsid w:val="54BC1498"/>
    <w:rsid w:val="54CFF9A3"/>
    <w:rsid w:val="54D1A982"/>
    <w:rsid w:val="54EE47BC"/>
    <w:rsid w:val="550028DA"/>
    <w:rsid w:val="5529D096"/>
    <w:rsid w:val="5535FA07"/>
    <w:rsid w:val="554526C5"/>
    <w:rsid w:val="55F18DB6"/>
    <w:rsid w:val="560866D4"/>
    <w:rsid w:val="564A8596"/>
    <w:rsid w:val="564B80BC"/>
    <w:rsid w:val="5650D11D"/>
    <w:rsid w:val="5653D3CD"/>
    <w:rsid w:val="56616FA2"/>
    <w:rsid w:val="566C8EF8"/>
    <w:rsid w:val="567116A9"/>
    <w:rsid w:val="567CDB08"/>
    <w:rsid w:val="5683BB39"/>
    <w:rsid w:val="5688817A"/>
    <w:rsid w:val="568B8ED0"/>
    <w:rsid w:val="56B81331"/>
    <w:rsid w:val="56B8729D"/>
    <w:rsid w:val="5716A130"/>
    <w:rsid w:val="571E4CB6"/>
    <w:rsid w:val="574ABECD"/>
    <w:rsid w:val="5767A7AF"/>
    <w:rsid w:val="57695408"/>
    <w:rsid w:val="579D338B"/>
    <w:rsid w:val="57C32EE7"/>
    <w:rsid w:val="57CA7DF8"/>
    <w:rsid w:val="57DE3374"/>
    <w:rsid w:val="57E357CF"/>
    <w:rsid w:val="5813B9C7"/>
    <w:rsid w:val="58504CDD"/>
    <w:rsid w:val="58569EAB"/>
    <w:rsid w:val="588222A5"/>
    <w:rsid w:val="588EBB9E"/>
    <w:rsid w:val="5899A15A"/>
    <w:rsid w:val="589AFE3E"/>
    <w:rsid w:val="58A23052"/>
    <w:rsid w:val="58A458DD"/>
    <w:rsid w:val="58B9E79D"/>
    <w:rsid w:val="58D77374"/>
    <w:rsid w:val="58EAFF91"/>
    <w:rsid w:val="59061B9E"/>
    <w:rsid w:val="5917F770"/>
    <w:rsid w:val="5958FFF1"/>
    <w:rsid w:val="596FB4AA"/>
    <w:rsid w:val="5981933D"/>
    <w:rsid w:val="59B17F6C"/>
    <w:rsid w:val="59B94B2A"/>
    <w:rsid w:val="5A1D229B"/>
    <w:rsid w:val="5A2D6640"/>
    <w:rsid w:val="5A4A6B4B"/>
    <w:rsid w:val="5A4AB953"/>
    <w:rsid w:val="5A4C2AE6"/>
    <w:rsid w:val="5AA3F2D1"/>
    <w:rsid w:val="5AA7127E"/>
    <w:rsid w:val="5ABE42AE"/>
    <w:rsid w:val="5AD86A0E"/>
    <w:rsid w:val="5ADC0512"/>
    <w:rsid w:val="5B048AED"/>
    <w:rsid w:val="5B51D803"/>
    <w:rsid w:val="5B5A2E93"/>
    <w:rsid w:val="5B7DF913"/>
    <w:rsid w:val="5BB3A3AD"/>
    <w:rsid w:val="5BF6E492"/>
    <w:rsid w:val="5BF97E2A"/>
    <w:rsid w:val="5C114181"/>
    <w:rsid w:val="5C1B79D6"/>
    <w:rsid w:val="5C56604C"/>
    <w:rsid w:val="5C83BCD8"/>
    <w:rsid w:val="5C8BB15B"/>
    <w:rsid w:val="5CB0F707"/>
    <w:rsid w:val="5CC7802F"/>
    <w:rsid w:val="5CD68E09"/>
    <w:rsid w:val="5CF70A10"/>
    <w:rsid w:val="5CFA7901"/>
    <w:rsid w:val="5CFD43AF"/>
    <w:rsid w:val="5D0C0D93"/>
    <w:rsid w:val="5D1D50BE"/>
    <w:rsid w:val="5D4053F3"/>
    <w:rsid w:val="5D4AA5D5"/>
    <w:rsid w:val="5D857069"/>
    <w:rsid w:val="5DB77B71"/>
    <w:rsid w:val="5DB7E295"/>
    <w:rsid w:val="5DFA9163"/>
    <w:rsid w:val="5E1E9D60"/>
    <w:rsid w:val="5E3FA377"/>
    <w:rsid w:val="5E4DBF22"/>
    <w:rsid w:val="5E99124B"/>
    <w:rsid w:val="5ED73CB9"/>
    <w:rsid w:val="5ED9AC09"/>
    <w:rsid w:val="5EE1BA53"/>
    <w:rsid w:val="5F2A2E49"/>
    <w:rsid w:val="5F32FA72"/>
    <w:rsid w:val="5F528E0E"/>
    <w:rsid w:val="5F55499C"/>
    <w:rsid w:val="5F663FAF"/>
    <w:rsid w:val="5F9A974F"/>
    <w:rsid w:val="5FA368CD"/>
    <w:rsid w:val="6011C42C"/>
    <w:rsid w:val="603AB0C2"/>
    <w:rsid w:val="606C3761"/>
    <w:rsid w:val="60D9689C"/>
    <w:rsid w:val="6112FEB6"/>
    <w:rsid w:val="611856A6"/>
    <w:rsid w:val="61448CE3"/>
    <w:rsid w:val="615296DB"/>
    <w:rsid w:val="6162CEC8"/>
    <w:rsid w:val="6166B945"/>
    <w:rsid w:val="6179EA3C"/>
    <w:rsid w:val="619C303E"/>
    <w:rsid w:val="61A7B79A"/>
    <w:rsid w:val="61E633F9"/>
    <w:rsid w:val="6252752B"/>
    <w:rsid w:val="6289915E"/>
    <w:rsid w:val="629D80BD"/>
    <w:rsid w:val="6302227A"/>
    <w:rsid w:val="631ABF83"/>
    <w:rsid w:val="637F541D"/>
    <w:rsid w:val="63866A11"/>
    <w:rsid w:val="63A088A2"/>
    <w:rsid w:val="63A658FD"/>
    <w:rsid w:val="63B68349"/>
    <w:rsid w:val="63E3D3A5"/>
    <w:rsid w:val="6431C413"/>
    <w:rsid w:val="644205FF"/>
    <w:rsid w:val="644B0945"/>
    <w:rsid w:val="644CE9BE"/>
    <w:rsid w:val="645FBB01"/>
    <w:rsid w:val="6470C15E"/>
    <w:rsid w:val="6473FA02"/>
    <w:rsid w:val="64A2EB46"/>
    <w:rsid w:val="64B8FDA9"/>
    <w:rsid w:val="64D129A4"/>
    <w:rsid w:val="64D77AD0"/>
    <w:rsid w:val="650120C1"/>
    <w:rsid w:val="65022AB5"/>
    <w:rsid w:val="65053F5A"/>
    <w:rsid w:val="650BD794"/>
    <w:rsid w:val="6567E32D"/>
    <w:rsid w:val="657F57BF"/>
    <w:rsid w:val="658ABBB3"/>
    <w:rsid w:val="65A03C13"/>
    <w:rsid w:val="65AC387E"/>
    <w:rsid w:val="65B7D138"/>
    <w:rsid w:val="65DC3664"/>
    <w:rsid w:val="65EC402C"/>
    <w:rsid w:val="65ECB3A7"/>
    <w:rsid w:val="668A6397"/>
    <w:rsid w:val="668E25EA"/>
    <w:rsid w:val="6695E0A3"/>
    <w:rsid w:val="669D8D97"/>
    <w:rsid w:val="66E62652"/>
    <w:rsid w:val="6748D212"/>
    <w:rsid w:val="674CFCA8"/>
    <w:rsid w:val="67684281"/>
    <w:rsid w:val="6775655A"/>
    <w:rsid w:val="67971F59"/>
    <w:rsid w:val="67C0E1A9"/>
    <w:rsid w:val="67FA9A95"/>
    <w:rsid w:val="68122F53"/>
    <w:rsid w:val="6869050B"/>
    <w:rsid w:val="686DDA0B"/>
    <w:rsid w:val="688E18D6"/>
    <w:rsid w:val="68E043A9"/>
    <w:rsid w:val="691D700B"/>
    <w:rsid w:val="692598AB"/>
    <w:rsid w:val="69302B99"/>
    <w:rsid w:val="694545B8"/>
    <w:rsid w:val="6956202E"/>
    <w:rsid w:val="69769627"/>
    <w:rsid w:val="697B3D91"/>
    <w:rsid w:val="697F8168"/>
    <w:rsid w:val="698BD85A"/>
    <w:rsid w:val="6996A276"/>
    <w:rsid w:val="69D1FF0D"/>
    <w:rsid w:val="69D8D19F"/>
    <w:rsid w:val="69DA63E5"/>
    <w:rsid w:val="69E35A78"/>
    <w:rsid w:val="6A00B40B"/>
    <w:rsid w:val="6A29132C"/>
    <w:rsid w:val="6A5A6753"/>
    <w:rsid w:val="6A82B96B"/>
    <w:rsid w:val="6A88E75B"/>
    <w:rsid w:val="6A99B985"/>
    <w:rsid w:val="6AD077A7"/>
    <w:rsid w:val="6AFE4E45"/>
    <w:rsid w:val="6B38088D"/>
    <w:rsid w:val="6B529EF5"/>
    <w:rsid w:val="6B6AC4CC"/>
    <w:rsid w:val="6B90CEE5"/>
    <w:rsid w:val="6BE5AA8C"/>
    <w:rsid w:val="6BFA3034"/>
    <w:rsid w:val="6C0D6613"/>
    <w:rsid w:val="6C28BC06"/>
    <w:rsid w:val="6C7E3F69"/>
    <w:rsid w:val="6C89102C"/>
    <w:rsid w:val="6CB3BDC9"/>
    <w:rsid w:val="6CD2D754"/>
    <w:rsid w:val="6CF0EA17"/>
    <w:rsid w:val="6D05BD41"/>
    <w:rsid w:val="6D2E092B"/>
    <w:rsid w:val="6D2FE25E"/>
    <w:rsid w:val="6D4ADD4B"/>
    <w:rsid w:val="6D511D2A"/>
    <w:rsid w:val="6D57D56F"/>
    <w:rsid w:val="6DD4A0EE"/>
    <w:rsid w:val="6DE2AD9C"/>
    <w:rsid w:val="6E0676F6"/>
    <w:rsid w:val="6E323E02"/>
    <w:rsid w:val="6E396014"/>
    <w:rsid w:val="6E3A17E3"/>
    <w:rsid w:val="6E7A79FF"/>
    <w:rsid w:val="6F344B8D"/>
    <w:rsid w:val="6F3B9CE0"/>
    <w:rsid w:val="6F53FA36"/>
    <w:rsid w:val="6F5829FF"/>
    <w:rsid w:val="6F5A3505"/>
    <w:rsid w:val="6F8F88B3"/>
    <w:rsid w:val="6FAE3BE8"/>
    <w:rsid w:val="6FCCBDE8"/>
    <w:rsid w:val="6FD74F32"/>
    <w:rsid w:val="6FEE0244"/>
    <w:rsid w:val="70192F16"/>
    <w:rsid w:val="7040580E"/>
    <w:rsid w:val="706C7992"/>
    <w:rsid w:val="7072345B"/>
    <w:rsid w:val="7079E508"/>
    <w:rsid w:val="707D058B"/>
    <w:rsid w:val="70B0DFDF"/>
    <w:rsid w:val="70C595AA"/>
    <w:rsid w:val="70D778DF"/>
    <w:rsid w:val="70EBE4F9"/>
    <w:rsid w:val="710A1CB6"/>
    <w:rsid w:val="712CDB58"/>
    <w:rsid w:val="713685B4"/>
    <w:rsid w:val="7176C671"/>
    <w:rsid w:val="7184EC44"/>
    <w:rsid w:val="7198D7DF"/>
    <w:rsid w:val="71B00344"/>
    <w:rsid w:val="71D74840"/>
    <w:rsid w:val="71EE81CE"/>
    <w:rsid w:val="71FDD598"/>
    <w:rsid w:val="7212750A"/>
    <w:rsid w:val="721D84BE"/>
    <w:rsid w:val="72240F32"/>
    <w:rsid w:val="723BE80E"/>
    <w:rsid w:val="724C7A75"/>
    <w:rsid w:val="728C12AC"/>
    <w:rsid w:val="72CE231B"/>
    <w:rsid w:val="73051828"/>
    <w:rsid w:val="73127946"/>
    <w:rsid w:val="732B04C5"/>
    <w:rsid w:val="732C0FE4"/>
    <w:rsid w:val="73479760"/>
    <w:rsid w:val="735B6081"/>
    <w:rsid w:val="739D9952"/>
    <w:rsid w:val="73A36050"/>
    <w:rsid w:val="73B5AA6F"/>
    <w:rsid w:val="73DD3685"/>
    <w:rsid w:val="74254F9E"/>
    <w:rsid w:val="7466FE55"/>
    <w:rsid w:val="74A168BB"/>
    <w:rsid w:val="74C8B263"/>
    <w:rsid w:val="74D03A6B"/>
    <w:rsid w:val="753E55B9"/>
    <w:rsid w:val="7567CF65"/>
    <w:rsid w:val="756B6B00"/>
    <w:rsid w:val="7573E04D"/>
    <w:rsid w:val="758D02CC"/>
    <w:rsid w:val="75B5492E"/>
    <w:rsid w:val="762157EA"/>
    <w:rsid w:val="765A95E7"/>
    <w:rsid w:val="768CE612"/>
    <w:rsid w:val="76B68937"/>
    <w:rsid w:val="76C56D6A"/>
    <w:rsid w:val="76D541FF"/>
    <w:rsid w:val="76D60115"/>
    <w:rsid w:val="76FA32AB"/>
    <w:rsid w:val="77163806"/>
    <w:rsid w:val="77182E10"/>
    <w:rsid w:val="773FB6EF"/>
    <w:rsid w:val="774DA2CD"/>
    <w:rsid w:val="775C9673"/>
    <w:rsid w:val="7764F723"/>
    <w:rsid w:val="77DE9B5E"/>
    <w:rsid w:val="77ED635B"/>
    <w:rsid w:val="7814A103"/>
    <w:rsid w:val="785C09D9"/>
    <w:rsid w:val="785C494B"/>
    <w:rsid w:val="78831846"/>
    <w:rsid w:val="790F0D33"/>
    <w:rsid w:val="7924400C"/>
    <w:rsid w:val="792535AA"/>
    <w:rsid w:val="7934E25A"/>
    <w:rsid w:val="793E04E0"/>
    <w:rsid w:val="7946D6FF"/>
    <w:rsid w:val="79499855"/>
    <w:rsid w:val="79645F16"/>
    <w:rsid w:val="79A3EADD"/>
    <w:rsid w:val="79B59949"/>
    <w:rsid w:val="79B6AAF7"/>
    <w:rsid w:val="79F10CDC"/>
    <w:rsid w:val="7A2BD132"/>
    <w:rsid w:val="7A98372B"/>
    <w:rsid w:val="7AD0263D"/>
    <w:rsid w:val="7AD3C4E6"/>
    <w:rsid w:val="7AD80B32"/>
    <w:rsid w:val="7AFF89D4"/>
    <w:rsid w:val="7B12FFF7"/>
    <w:rsid w:val="7BA0330E"/>
    <w:rsid w:val="7BA0FF82"/>
    <w:rsid w:val="7BC699E9"/>
    <w:rsid w:val="7BE61035"/>
    <w:rsid w:val="7C1779F1"/>
    <w:rsid w:val="7C775F13"/>
    <w:rsid w:val="7C795F6E"/>
    <w:rsid w:val="7C7C89F0"/>
    <w:rsid w:val="7CA9D364"/>
    <w:rsid w:val="7CC6D01A"/>
    <w:rsid w:val="7D23B9B8"/>
    <w:rsid w:val="7D24F8AA"/>
    <w:rsid w:val="7D2C5316"/>
    <w:rsid w:val="7D592B71"/>
    <w:rsid w:val="7D69B87C"/>
    <w:rsid w:val="7D833F5F"/>
    <w:rsid w:val="7DA20181"/>
    <w:rsid w:val="7DDA6D3B"/>
    <w:rsid w:val="7DE9ED0C"/>
    <w:rsid w:val="7E2F8367"/>
    <w:rsid w:val="7E605C4B"/>
    <w:rsid w:val="7E6EE161"/>
    <w:rsid w:val="7EA224DA"/>
    <w:rsid w:val="7EBECDF0"/>
    <w:rsid w:val="7EC7B8DB"/>
    <w:rsid w:val="7ECF6FCD"/>
    <w:rsid w:val="7EE2AE42"/>
    <w:rsid w:val="7EE407DC"/>
    <w:rsid w:val="7EFBD17A"/>
    <w:rsid w:val="7F21B3C9"/>
    <w:rsid w:val="7F313E82"/>
    <w:rsid w:val="7F5B66BD"/>
    <w:rsid w:val="7F5FF7FA"/>
    <w:rsid w:val="7F6C60FF"/>
    <w:rsid w:val="7F885507"/>
    <w:rsid w:val="7FFA6422"/>
    <w:rsid w:val="7FFA8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506ED"/>
  <w15:chartTrackingRefBased/>
  <w15:docId w15:val="{45E16AB2-A14B-476E-8183-6BDA14B54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53B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2E53BD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2E53B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E53BD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E53B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E53BD"/>
    <w:rPr>
      <w:rFonts w:ascii="Calibri" w:hAnsi="Calibri" w:cs="Calibri"/>
      <w:noProof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2E53B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E53B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E6CEA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E6C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E6C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6CEA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6C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6CEA"/>
    <w:rPr>
      <w:b/>
      <w:bCs/>
      <w:kern w:val="0"/>
      <w:sz w:val="20"/>
      <w:szCs w:val="2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ED2A49"/>
  </w:style>
  <w:style w:type="character" w:styleId="PlaceholderText">
    <w:name w:val="Placeholder Text"/>
    <w:basedOn w:val="DefaultParagraphFont"/>
    <w:uiPriority w:val="99"/>
    <w:semiHidden/>
    <w:rsid w:val="001B38ED"/>
    <w:rPr>
      <w:color w:val="666666"/>
    </w:rPr>
  </w:style>
  <w:style w:type="character" w:styleId="Mention">
    <w:name w:val="Mention"/>
    <w:basedOn w:val="DefaultParagraphFont"/>
    <w:uiPriority w:val="99"/>
    <w:unhideWhenUsed/>
    <w:rsid w:val="0042141C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www.who.int/news-room/fact-sheets/detail/zika-virus" TargetMode="External"/><Relationship Id="rId18" Type="http://schemas.openxmlformats.org/officeDocument/2006/relationships/hyperlink" Target="https://www.cdc.gov/bird-flu/situation-summary/index.html" TargetMode="External"/><Relationship Id="rId26" Type="http://schemas.openxmlformats.org/officeDocument/2006/relationships/theme" Target="theme/theme1.xml"/><Relationship Id="rId3" Type="http://schemas.openxmlformats.org/officeDocument/2006/relationships/customXml" Target="../customXml/item3.xml"/><Relationship Id="rId21" Type="http://schemas.openxmlformats.org/officeDocument/2006/relationships/hyperlink" Target="https://www.fda.gov/files/vaccines,%20blood%20&amp;%20biologics/published/Guidance-for-Industry--Clinical-Data-Needed-to-Support-the-Licensure-of-Seasonal-Inactivated-Influenza-Vaccines.pdf" TargetMode="External"/><Relationship Id="rId7" Type="http://schemas.openxmlformats.org/officeDocument/2006/relationships/settings" Target="settings.xml"/><Relationship Id="rId12" Type="http://schemas.openxmlformats.org/officeDocument/2006/relationships/hyperlink" Target="https://www.cdc.gov/ebola/outbreaks/index.html" TargetMode="External"/><Relationship Id="rId17" Type="http://schemas.openxmlformats.org/officeDocument/2006/relationships/hyperlink" Target="https://www.who.int/initiatives/global-influenza-surveillance-and-response-system" TargetMode="External"/><Relationship Id="rId25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yperlink" Target="https://www.exemplars.health/emerging-topics/epidemic-preparedness-and-response/digital-health-tools/sormas-nigeria" TargetMode="External"/><Relationship Id="rId20" Type="http://schemas.openxmlformats.org/officeDocument/2006/relationships/hyperlink" Target="https://www.fda.gov/news-events/press-announcements/first-fda-approved-vaccine-prevention-dengue-disease-endemic-regions" TargetMode="Externa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www.who.int/news-room/fact-sheets/detail/marburg-virus-disease" TargetMode="External"/><Relationship Id="rId24" Type="http://schemas.openxmlformats.org/officeDocument/2006/relationships/hyperlink" Target="https://www.fda.gov/news-events/press-announcements/fda-approves-first-treatment-ebola-virus" TargetMode="External"/><Relationship Id="rId5" Type="http://schemas.openxmlformats.org/officeDocument/2006/relationships/numbering" Target="numbering.xml"/><Relationship Id="rId15" Type="http://schemas.openxmlformats.org/officeDocument/2006/relationships/hyperlink" Target="https://www.cdc.gov/mosquitoes/php/arbonet/index.html" TargetMode="External"/><Relationship Id="rId23" Type="http://schemas.openxmlformats.org/officeDocument/2006/relationships/hyperlink" Target="https://www.fda.gov/news-events/press-announcements/first-fda-approved-vaccine-prevention-ebola-virus-disease-marking-critical-milestone-public-health" TargetMode="External"/><Relationship Id="rId10" Type="http://schemas.openxmlformats.org/officeDocument/2006/relationships/hyperlink" Target="https://africacdc.org/disease/lassa-fever/" TargetMode="External"/><Relationship Id="rId19" Type="http://schemas.openxmlformats.org/officeDocument/2006/relationships/hyperlink" Target="https://www.cdc.gov/fluview/overview/index.html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worldhealthorg.shinyapps.io/dengue_global/" TargetMode="External"/><Relationship Id="rId14" Type="http://schemas.openxmlformats.org/officeDocument/2006/relationships/hyperlink" Target="https://ghsindex.org/" TargetMode="External"/><Relationship Id="rId22" Type="http://schemas.openxmlformats.org/officeDocument/2006/relationships/hyperlink" Target="https://www.fda.gov/files/drugs/published/Influenza--Developing-Drugs-for-Treatment-and-or-Prophylaxis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7463A0D262B1448A4215D311064FD0" ma:contentTypeVersion="4" ma:contentTypeDescription="Create a new document." ma:contentTypeScope="" ma:versionID="ebd086ad65d3b40ad0ab96bd61fc96ed">
  <xsd:schema xmlns:xsd="http://www.w3.org/2001/XMLSchema" xmlns:xs="http://www.w3.org/2001/XMLSchema" xmlns:p="http://schemas.microsoft.com/office/2006/metadata/properties" xmlns:ns2="620e7b72-9d92-442c-8569-3a0e2e05956c" targetNamespace="http://schemas.microsoft.com/office/2006/metadata/properties" ma:root="true" ma:fieldsID="2abda6a67cdc0f82a4b07424a547729d" ns2:_="">
    <xsd:import namespace="620e7b72-9d92-442c-8569-3a0e2e05956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0e7b72-9d92-442c-8569-3a0e2e05956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E1F584B-ACE9-4E63-9CD6-71D9887B0AF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BCA0CA6-0A8C-430B-80F2-389E4E582D8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0C3CA0D-AD84-4960-BB97-E19AEC4E4D6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2447741F-460F-456D-8431-EF4026D4E9E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20e7b72-9d92-442c-8569-3a0e2e05956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5</TotalTime>
  <Pages>8</Pages>
  <Words>7325</Words>
  <Characters>41754</Characters>
  <Application>Microsoft Office Word</Application>
  <DocSecurity>0</DocSecurity>
  <Lines>347</Lines>
  <Paragraphs>97</Paragraphs>
  <ScaleCrop>false</ScaleCrop>
  <Company/>
  <LinksUpToDate>false</LinksUpToDate>
  <CharactersWithSpaces>48982</CharactersWithSpaces>
  <SharedDoc>false</SharedDoc>
  <HLinks>
    <vt:vector size="114" baseType="variant">
      <vt:variant>
        <vt:i4>5308418</vt:i4>
      </vt:variant>
      <vt:variant>
        <vt:i4>269</vt:i4>
      </vt:variant>
      <vt:variant>
        <vt:i4>0</vt:i4>
      </vt:variant>
      <vt:variant>
        <vt:i4>5</vt:i4>
      </vt:variant>
      <vt:variant>
        <vt:lpwstr>https://www.fda.gov/news-events/press-announcements/fda-approves-first-treatment-ebola-virus</vt:lpwstr>
      </vt:variant>
      <vt:variant>
        <vt:lpwstr/>
      </vt:variant>
      <vt:variant>
        <vt:i4>6881398</vt:i4>
      </vt:variant>
      <vt:variant>
        <vt:i4>266</vt:i4>
      </vt:variant>
      <vt:variant>
        <vt:i4>0</vt:i4>
      </vt:variant>
      <vt:variant>
        <vt:i4>5</vt:i4>
      </vt:variant>
      <vt:variant>
        <vt:lpwstr>https://www.fda.gov/news-events/press-announcements/first-fda-approved-vaccine-prevention-ebola-virus-disease-marking-critical-milestone-public-health</vt:lpwstr>
      </vt:variant>
      <vt:variant>
        <vt:lpwstr/>
      </vt:variant>
      <vt:variant>
        <vt:i4>7733375</vt:i4>
      </vt:variant>
      <vt:variant>
        <vt:i4>263</vt:i4>
      </vt:variant>
      <vt:variant>
        <vt:i4>0</vt:i4>
      </vt:variant>
      <vt:variant>
        <vt:i4>5</vt:i4>
      </vt:variant>
      <vt:variant>
        <vt:lpwstr>https://www.fda.gov/files/drugs/published/Influenza--Developing-Drugs-for-Treatment-and-or-Prophylaxis.pdf</vt:lpwstr>
      </vt:variant>
      <vt:variant>
        <vt:lpwstr/>
      </vt:variant>
      <vt:variant>
        <vt:i4>7143540</vt:i4>
      </vt:variant>
      <vt:variant>
        <vt:i4>260</vt:i4>
      </vt:variant>
      <vt:variant>
        <vt:i4>0</vt:i4>
      </vt:variant>
      <vt:variant>
        <vt:i4>5</vt:i4>
      </vt:variant>
      <vt:variant>
        <vt:lpwstr>https://www.fda.gov/files/vaccines, blood &amp; biologics/published/Guidance-for-Industry--Clinical-Data-Needed-to-Support-the-Licensure-of-Seasonal-Inactivated-Influenza-Vaccines.pdf</vt:lpwstr>
      </vt:variant>
      <vt:variant>
        <vt:lpwstr/>
      </vt:variant>
      <vt:variant>
        <vt:i4>5505110</vt:i4>
      </vt:variant>
      <vt:variant>
        <vt:i4>257</vt:i4>
      </vt:variant>
      <vt:variant>
        <vt:i4>0</vt:i4>
      </vt:variant>
      <vt:variant>
        <vt:i4>5</vt:i4>
      </vt:variant>
      <vt:variant>
        <vt:lpwstr>https://www.fda.gov/news-events/press-announcements/first-fda-approved-vaccine-prevention-dengue-disease-endemic-regions</vt:lpwstr>
      </vt:variant>
      <vt:variant>
        <vt:lpwstr/>
      </vt:variant>
      <vt:variant>
        <vt:i4>7864379</vt:i4>
      </vt:variant>
      <vt:variant>
        <vt:i4>254</vt:i4>
      </vt:variant>
      <vt:variant>
        <vt:i4>0</vt:i4>
      </vt:variant>
      <vt:variant>
        <vt:i4>5</vt:i4>
      </vt:variant>
      <vt:variant>
        <vt:lpwstr>https://www.cdc.gov/fluview/overview/index.html</vt:lpwstr>
      </vt:variant>
      <vt:variant>
        <vt:lpwstr/>
      </vt:variant>
      <vt:variant>
        <vt:i4>7733354</vt:i4>
      </vt:variant>
      <vt:variant>
        <vt:i4>251</vt:i4>
      </vt:variant>
      <vt:variant>
        <vt:i4>0</vt:i4>
      </vt:variant>
      <vt:variant>
        <vt:i4>5</vt:i4>
      </vt:variant>
      <vt:variant>
        <vt:lpwstr>https://www.cdc.gov/bird-flu/situation-summary/index.html</vt:lpwstr>
      </vt:variant>
      <vt:variant>
        <vt:lpwstr>human-cases</vt:lpwstr>
      </vt:variant>
      <vt:variant>
        <vt:i4>327765</vt:i4>
      </vt:variant>
      <vt:variant>
        <vt:i4>248</vt:i4>
      </vt:variant>
      <vt:variant>
        <vt:i4>0</vt:i4>
      </vt:variant>
      <vt:variant>
        <vt:i4>5</vt:i4>
      </vt:variant>
      <vt:variant>
        <vt:lpwstr>https://www.who.int/initiatives/global-influenza-surveillance-and-response-system</vt:lpwstr>
      </vt:variant>
      <vt:variant>
        <vt:lpwstr>:~:text=Section%20navigation&amp;text=Global%20influenza%20surveillance%20has%20been,viruses%20and%20other%20respiratory%20pathogens</vt:lpwstr>
      </vt:variant>
      <vt:variant>
        <vt:i4>2621474</vt:i4>
      </vt:variant>
      <vt:variant>
        <vt:i4>245</vt:i4>
      </vt:variant>
      <vt:variant>
        <vt:i4>0</vt:i4>
      </vt:variant>
      <vt:variant>
        <vt:i4>5</vt:i4>
      </vt:variant>
      <vt:variant>
        <vt:lpwstr>https://www.exemplars.health/emerging-topics/epidemic-preparedness-and-response/digital-health-tools/sormas-nigeria</vt:lpwstr>
      </vt:variant>
      <vt:variant>
        <vt:lpwstr/>
      </vt:variant>
      <vt:variant>
        <vt:i4>4194373</vt:i4>
      </vt:variant>
      <vt:variant>
        <vt:i4>242</vt:i4>
      </vt:variant>
      <vt:variant>
        <vt:i4>0</vt:i4>
      </vt:variant>
      <vt:variant>
        <vt:i4>5</vt:i4>
      </vt:variant>
      <vt:variant>
        <vt:lpwstr>https://www.cdc.gov/mosquitoes/php/arbonet/index.html</vt:lpwstr>
      </vt:variant>
      <vt:variant>
        <vt:lpwstr/>
      </vt:variant>
      <vt:variant>
        <vt:i4>262147</vt:i4>
      </vt:variant>
      <vt:variant>
        <vt:i4>239</vt:i4>
      </vt:variant>
      <vt:variant>
        <vt:i4>0</vt:i4>
      </vt:variant>
      <vt:variant>
        <vt:i4>5</vt:i4>
      </vt:variant>
      <vt:variant>
        <vt:lpwstr>https://ghsindex.org/</vt:lpwstr>
      </vt:variant>
      <vt:variant>
        <vt:lpwstr/>
      </vt:variant>
      <vt:variant>
        <vt:i4>8061055</vt:i4>
      </vt:variant>
      <vt:variant>
        <vt:i4>236</vt:i4>
      </vt:variant>
      <vt:variant>
        <vt:i4>0</vt:i4>
      </vt:variant>
      <vt:variant>
        <vt:i4>5</vt:i4>
      </vt:variant>
      <vt:variant>
        <vt:lpwstr>https://www.who.int/news-room/fact-sheets/detail/zika-virus</vt:lpwstr>
      </vt:variant>
      <vt:variant>
        <vt:lpwstr/>
      </vt:variant>
      <vt:variant>
        <vt:i4>6815793</vt:i4>
      </vt:variant>
      <vt:variant>
        <vt:i4>233</vt:i4>
      </vt:variant>
      <vt:variant>
        <vt:i4>0</vt:i4>
      </vt:variant>
      <vt:variant>
        <vt:i4>5</vt:i4>
      </vt:variant>
      <vt:variant>
        <vt:lpwstr>https://www.cdc.gov/ebola/outbreaks/index.html</vt:lpwstr>
      </vt:variant>
      <vt:variant>
        <vt:lpwstr/>
      </vt:variant>
      <vt:variant>
        <vt:i4>3276897</vt:i4>
      </vt:variant>
      <vt:variant>
        <vt:i4>230</vt:i4>
      </vt:variant>
      <vt:variant>
        <vt:i4>0</vt:i4>
      </vt:variant>
      <vt:variant>
        <vt:i4>5</vt:i4>
      </vt:variant>
      <vt:variant>
        <vt:lpwstr>https://www.who.int/news-room/fact-sheets/detail/marburg-virus-disease</vt:lpwstr>
      </vt:variant>
      <vt:variant>
        <vt:lpwstr/>
      </vt:variant>
      <vt:variant>
        <vt:i4>2621495</vt:i4>
      </vt:variant>
      <vt:variant>
        <vt:i4>227</vt:i4>
      </vt:variant>
      <vt:variant>
        <vt:i4>0</vt:i4>
      </vt:variant>
      <vt:variant>
        <vt:i4>5</vt:i4>
      </vt:variant>
      <vt:variant>
        <vt:lpwstr>https://africacdc.org/disease/lassa-fever/</vt:lpwstr>
      </vt:variant>
      <vt:variant>
        <vt:lpwstr/>
      </vt:variant>
      <vt:variant>
        <vt:i4>6291464</vt:i4>
      </vt:variant>
      <vt:variant>
        <vt:i4>224</vt:i4>
      </vt:variant>
      <vt:variant>
        <vt:i4>0</vt:i4>
      </vt:variant>
      <vt:variant>
        <vt:i4>5</vt:i4>
      </vt:variant>
      <vt:variant>
        <vt:lpwstr>https://worldhealthorg.shinyapps.io/dengue_global/</vt:lpwstr>
      </vt:variant>
      <vt:variant>
        <vt:lpwstr/>
      </vt:variant>
      <vt:variant>
        <vt:i4>8060932</vt:i4>
      </vt:variant>
      <vt:variant>
        <vt:i4>6</vt:i4>
      </vt:variant>
      <vt:variant>
        <vt:i4>0</vt:i4>
      </vt:variant>
      <vt:variant>
        <vt:i4>5</vt:i4>
      </vt:variant>
      <vt:variant>
        <vt:lpwstr>mailto:Carol.Sabourin@hhs.gov</vt:lpwstr>
      </vt:variant>
      <vt:variant>
        <vt:lpwstr/>
      </vt:variant>
      <vt:variant>
        <vt:i4>4128863</vt:i4>
      </vt:variant>
      <vt:variant>
        <vt:i4>3</vt:i4>
      </vt:variant>
      <vt:variant>
        <vt:i4>0</vt:i4>
      </vt:variant>
      <vt:variant>
        <vt:i4>5</vt:i4>
      </vt:variant>
      <vt:variant>
        <vt:lpwstr>mailto:Brenda.Fredericksen@hhs.gov</vt:lpwstr>
      </vt:variant>
      <vt:variant>
        <vt:lpwstr/>
      </vt:variant>
      <vt:variant>
        <vt:i4>720996</vt:i4>
      </vt:variant>
      <vt:variant>
        <vt:i4>0</vt:i4>
      </vt:variant>
      <vt:variant>
        <vt:i4>0</vt:i4>
      </vt:variant>
      <vt:variant>
        <vt:i4>5</vt:i4>
      </vt:variant>
      <vt:variant>
        <vt:lpwstr>mailto:James.Little@hhs.gov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is, Rachael (ASPR/BARDA) (CTR)</dc:creator>
  <cp:keywords/>
  <dc:description/>
  <cp:lastModifiedBy>Lewis, Rachael (ASPR/BARDA) (CTR)</cp:lastModifiedBy>
  <cp:revision>183</cp:revision>
  <dcterms:created xsi:type="dcterms:W3CDTF">2025-03-29T03:19:00Z</dcterms:created>
  <dcterms:modified xsi:type="dcterms:W3CDTF">2025-09-04T1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7463A0D262B1448A4215D311064FD0</vt:lpwstr>
  </property>
  <property fmtid="{D5CDD505-2E9C-101B-9397-08002B2CF9AE}" pid="3" name="MediaServiceImageTags">
    <vt:lpwstr/>
  </property>
</Properties>
</file>